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049B" w14:textId="77777777" w:rsidR="00D44AC1" w:rsidRDefault="00000000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bookmarkStart w:id="0" w:name="OLE_LINK19"/>
      <w:bookmarkStart w:id="1" w:name="OLE_LINK46"/>
      <w:r>
        <w:rPr>
          <w:rFonts w:ascii="Times New Roman" w:eastAsia="SimSun" w:hAnsi="Times New Roman" w:cs="Times New Roman"/>
          <w:b/>
          <w:bCs/>
          <w:color w:val="000000"/>
          <w:sz w:val="24"/>
        </w:rPr>
        <w:t>Table 1.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 Baseline data of ICH patients with and without DVT prophylaxis during hospitalization.</w:t>
      </w:r>
    </w:p>
    <w:tbl>
      <w:tblPr>
        <w:tblStyle w:val="TableGrid"/>
        <w:tblW w:w="14437" w:type="dxa"/>
        <w:tblLayout w:type="fixed"/>
        <w:tblLook w:val="04A0" w:firstRow="1" w:lastRow="0" w:firstColumn="1" w:lastColumn="0" w:noHBand="0" w:noVBand="1"/>
      </w:tblPr>
      <w:tblGrid>
        <w:gridCol w:w="4361"/>
        <w:gridCol w:w="3351"/>
        <w:gridCol w:w="2509"/>
        <w:gridCol w:w="2930"/>
        <w:gridCol w:w="1286"/>
      </w:tblGrid>
      <w:tr w:rsidR="00D44AC1" w14:paraId="0CDE2C85" w14:textId="77777777" w:rsidTr="00930094">
        <w:trPr>
          <w:trHeight w:hRule="exact" w:val="1181"/>
        </w:trPr>
        <w:tc>
          <w:tcPr>
            <w:tcW w:w="4361" w:type="dxa"/>
          </w:tcPr>
          <w:p w14:paraId="2736A0BA" w14:textId="77777777" w:rsidR="00D44AC1" w:rsidRDefault="00000000">
            <w:pPr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Characteristics</w:t>
            </w:r>
          </w:p>
        </w:tc>
        <w:tc>
          <w:tcPr>
            <w:tcW w:w="3351" w:type="dxa"/>
          </w:tcPr>
          <w:p w14:paraId="75C0C121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Total</w:t>
            </w: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br/>
              <w:t>(</w:t>
            </w:r>
            <w:r w:rsidRPr="00930094">
              <w:rPr>
                <w:rFonts w:ascii="Times New Roman" w:eastAsia="MYingHei_18030_C-Medium" w:hAnsi="Times New Roman" w:cs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=49,950 [100%])</w:t>
            </w:r>
          </w:p>
        </w:tc>
        <w:tc>
          <w:tcPr>
            <w:tcW w:w="2509" w:type="dxa"/>
          </w:tcPr>
          <w:p w14:paraId="7EBE0CB7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With DVT prophylaxis</w:t>
            </w: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br/>
              <w:t>(</w:t>
            </w:r>
            <w:r w:rsidRPr="00930094">
              <w:rPr>
                <w:rFonts w:ascii="Times New Roman" w:eastAsia="MYingHei_18030_C-Medium" w:hAnsi="Times New Roman" w:cs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=24,925 [49.9%])</w:t>
            </w:r>
          </w:p>
        </w:tc>
        <w:tc>
          <w:tcPr>
            <w:tcW w:w="2930" w:type="dxa"/>
          </w:tcPr>
          <w:p w14:paraId="5BFAC0E4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 xml:space="preserve">Without DVT </w:t>
            </w:r>
            <w:bookmarkStart w:id="2" w:name="OLE_LINK18"/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prophylaxis</w:t>
            </w:r>
            <w:bookmarkEnd w:id="2"/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br/>
              <w:t>(</w:t>
            </w:r>
            <w:r w:rsidRPr="00930094">
              <w:rPr>
                <w:rFonts w:ascii="Times New Roman" w:eastAsia="MYingHei_18030_C-Medium" w:hAnsi="Times New Roman" w:cs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=25,025 [50.1%])</w:t>
            </w:r>
          </w:p>
        </w:tc>
        <w:tc>
          <w:tcPr>
            <w:tcW w:w="1286" w:type="dxa"/>
          </w:tcPr>
          <w:p w14:paraId="3DC6C0C5" w14:textId="77777777" w:rsidR="00D44AC1" w:rsidRDefault="00000000">
            <w:pPr>
              <w:keepNext/>
              <w:adjustRightInd w:val="0"/>
              <w:spacing w:before="67" w:after="67" w:line="480" w:lineRule="auto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ASD (%)</w:t>
            </w:r>
          </w:p>
        </w:tc>
      </w:tr>
      <w:tr w:rsidR="00D44AC1" w14:paraId="22EFEC1E" w14:textId="77777777" w:rsidTr="00930094">
        <w:trPr>
          <w:trHeight w:hRule="exact" w:val="391"/>
        </w:trPr>
        <w:tc>
          <w:tcPr>
            <w:tcW w:w="4361" w:type="dxa"/>
          </w:tcPr>
          <w:p w14:paraId="425EB3D2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Demographic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, mean ± SD/ </w:t>
            </w:r>
            <w:r w:rsidRPr="00930094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0076" w:type="dxa"/>
            <w:gridSpan w:val="4"/>
          </w:tcPr>
          <w:p w14:paraId="46256065" w14:textId="77777777" w:rsidR="00D44AC1" w:rsidRDefault="00D44AC1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44AC1" w14:paraId="6BF231A7" w14:textId="77777777" w:rsidTr="00930094">
        <w:trPr>
          <w:trHeight w:hRule="exact" w:val="391"/>
        </w:trPr>
        <w:tc>
          <w:tcPr>
            <w:tcW w:w="4361" w:type="dxa"/>
          </w:tcPr>
          <w:p w14:paraId="6942042D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Age, year </w:t>
            </w:r>
          </w:p>
        </w:tc>
        <w:tc>
          <w:tcPr>
            <w:tcW w:w="3351" w:type="dxa"/>
          </w:tcPr>
          <w:p w14:paraId="24A724E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63.1</w:t>
            </w:r>
            <w:bookmarkStart w:id="3" w:name="OLE_LINK34"/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±</w:t>
            </w:r>
            <w:bookmarkEnd w:id="3"/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2.9</w:t>
            </w:r>
          </w:p>
        </w:tc>
        <w:tc>
          <w:tcPr>
            <w:tcW w:w="2509" w:type="dxa"/>
          </w:tcPr>
          <w:p w14:paraId="3B3FF46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63.2±12.7</w:t>
            </w:r>
          </w:p>
        </w:tc>
        <w:tc>
          <w:tcPr>
            <w:tcW w:w="2930" w:type="dxa"/>
          </w:tcPr>
          <w:p w14:paraId="1F910E7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63.0±13.1</w:t>
            </w:r>
          </w:p>
        </w:tc>
        <w:tc>
          <w:tcPr>
            <w:tcW w:w="1286" w:type="dxa"/>
          </w:tcPr>
          <w:p w14:paraId="1AE55B74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6</w:t>
            </w:r>
          </w:p>
        </w:tc>
      </w:tr>
      <w:tr w:rsidR="00D44AC1" w14:paraId="0A6C766D" w14:textId="77777777" w:rsidTr="00930094">
        <w:trPr>
          <w:trHeight w:hRule="exact" w:val="391"/>
        </w:trPr>
        <w:tc>
          <w:tcPr>
            <w:tcW w:w="4361" w:type="dxa"/>
          </w:tcPr>
          <w:p w14:paraId="4567BC91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3351" w:type="dxa"/>
          </w:tcPr>
          <w:p w14:paraId="37B9EBE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30,634 (61.3)</w:t>
            </w:r>
          </w:p>
        </w:tc>
        <w:tc>
          <w:tcPr>
            <w:tcW w:w="2509" w:type="dxa"/>
          </w:tcPr>
          <w:p w14:paraId="729BE5F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5,133 (60.7)</w:t>
            </w:r>
          </w:p>
        </w:tc>
        <w:tc>
          <w:tcPr>
            <w:tcW w:w="2930" w:type="dxa"/>
          </w:tcPr>
          <w:p w14:paraId="61D227E5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5,501 (61.9)</w:t>
            </w:r>
          </w:p>
        </w:tc>
        <w:tc>
          <w:tcPr>
            <w:tcW w:w="1286" w:type="dxa"/>
          </w:tcPr>
          <w:p w14:paraId="56515D13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5</w:t>
            </w:r>
          </w:p>
        </w:tc>
      </w:tr>
      <w:tr w:rsidR="00D44AC1" w14:paraId="4667D810" w14:textId="77777777" w:rsidTr="00930094">
        <w:trPr>
          <w:trHeight w:hRule="exact" w:val="376"/>
        </w:trPr>
        <w:tc>
          <w:tcPr>
            <w:tcW w:w="4361" w:type="dxa"/>
          </w:tcPr>
          <w:p w14:paraId="7E07E2E0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bookmarkStart w:id="4" w:name="OLE_LINK2" w:colFirst="0" w:colLast="0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Clinical characteristic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, mean ± SD/ </w:t>
            </w:r>
            <w:r w:rsidRPr="00930094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0076" w:type="dxa"/>
            <w:gridSpan w:val="4"/>
          </w:tcPr>
          <w:p w14:paraId="0F979CD2" w14:textId="77777777" w:rsidR="00D44AC1" w:rsidRDefault="00D44AC1">
            <w:pPr>
              <w:suppressLineNumbers/>
              <w:adjustRightInd w:val="0"/>
              <w:snapToGrid w:val="0"/>
              <w:spacing w:before="67" w:after="67" w:line="480" w:lineRule="auto"/>
              <w:ind w:right="315" w:firstLineChars="200"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44AC1" w14:paraId="206D5B02" w14:textId="77777777" w:rsidTr="00930094">
        <w:trPr>
          <w:trHeight w:hRule="exact" w:val="391"/>
        </w:trPr>
        <w:tc>
          <w:tcPr>
            <w:tcW w:w="4361" w:type="dxa"/>
          </w:tcPr>
          <w:p w14:paraId="18D8CB5C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bookmarkStart w:id="5" w:name="OLE_LINK1" w:colFirst="0" w:colLast="0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dmission GCS score</w:t>
            </w:r>
          </w:p>
        </w:tc>
        <w:tc>
          <w:tcPr>
            <w:tcW w:w="3351" w:type="dxa"/>
          </w:tcPr>
          <w:p w14:paraId="4FFE515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0.7±4.1</w:t>
            </w:r>
          </w:p>
        </w:tc>
        <w:tc>
          <w:tcPr>
            <w:tcW w:w="2509" w:type="dxa"/>
          </w:tcPr>
          <w:p w14:paraId="6A82D33D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1.0±4.0</w:t>
            </w:r>
          </w:p>
        </w:tc>
        <w:tc>
          <w:tcPr>
            <w:tcW w:w="2930" w:type="dxa"/>
          </w:tcPr>
          <w:p w14:paraId="37EEAF3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0.4±4.2</w:t>
            </w:r>
          </w:p>
        </w:tc>
        <w:tc>
          <w:tcPr>
            <w:tcW w:w="1286" w:type="dxa"/>
          </w:tcPr>
          <w:p w14:paraId="5AC3B115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4.6</w:t>
            </w:r>
          </w:p>
        </w:tc>
      </w:tr>
      <w:tr w:rsidR="00D44AC1" w14:paraId="213F88B7" w14:textId="77777777" w:rsidTr="00930094">
        <w:trPr>
          <w:trHeight w:hRule="exact" w:val="426"/>
        </w:trPr>
        <w:tc>
          <w:tcPr>
            <w:tcW w:w="4361" w:type="dxa"/>
          </w:tcPr>
          <w:p w14:paraId="1E49102E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Earl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ehabilitation </w:t>
            </w:r>
          </w:p>
        </w:tc>
        <w:tc>
          <w:tcPr>
            <w:tcW w:w="3351" w:type="dxa"/>
          </w:tcPr>
          <w:p w14:paraId="73FE6DE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37,504 (75.1)</w:t>
            </w:r>
          </w:p>
        </w:tc>
        <w:tc>
          <w:tcPr>
            <w:tcW w:w="2509" w:type="dxa"/>
          </w:tcPr>
          <w:p w14:paraId="02CA4149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20,938 (84.0)</w:t>
            </w:r>
          </w:p>
        </w:tc>
        <w:tc>
          <w:tcPr>
            <w:tcW w:w="2930" w:type="dxa"/>
          </w:tcPr>
          <w:p w14:paraId="24373A6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16,566 (66.2)</w:t>
            </w:r>
          </w:p>
        </w:tc>
        <w:tc>
          <w:tcPr>
            <w:tcW w:w="1286" w:type="dxa"/>
          </w:tcPr>
          <w:p w14:paraId="75C853B0" w14:textId="77777777" w:rsidR="00D44AC1" w:rsidRDefault="00000000">
            <w:pPr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sz w:val="24"/>
              </w:rPr>
              <w:t>42.1</w:t>
            </w:r>
          </w:p>
        </w:tc>
      </w:tr>
      <w:tr w:rsidR="00D44AC1" w14:paraId="758587C3" w14:textId="77777777" w:rsidTr="00930094">
        <w:trPr>
          <w:trHeight w:hRule="exact" w:val="391"/>
        </w:trPr>
        <w:tc>
          <w:tcPr>
            <w:tcW w:w="4361" w:type="dxa"/>
          </w:tcPr>
          <w:p w14:paraId="1D6C9F09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</w:rPr>
              <w:t>Early antithrombotic therapy</w:t>
            </w:r>
          </w:p>
        </w:tc>
        <w:tc>
          <w:tcPr>
            <w:tcW w:w="3351" w:type="dxa"/>
          </w:tcPr>
          <w:p w14:paraId="6B1DEBD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187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0.4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2509" w:type="dxa"/>
          </w:tcPr>
          <w:p w14:paraId="75ED938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104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0.4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2930" w:type="dxa"/>
          </w:tcPr>
          <w:p w14:paraId="3642C9E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83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0.3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1286" w:type="dxa"/>
          </w:tcPr>
          <w:p w14:paraId="3B48DE50" w14:textId="77777777" w:rsidR="00D44AC1" w:rsidRDefault="00000000">
            <w:pPr>
              <w:adjustRightInd w:val="0"/>
              <w:spacing w:before="67" w:after="67" w:line="480" w:lineRule="auto"/>
              <w:rPr>
                <w:rFonts w:ascii="Times New Roman" w:eastAsia="MYingHei_18030_C-Medium" w:hAnsi="Times New Roman" w:cs="Times New Roman"/>
                <w:color w:val="FF000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FF0000"/>
                <w:sz w:val="24"/>
              </w:rPr>
              <w:t>1.7</w:t>
            </w:r>
          </w:p>
        </w:tc>
      </w:tr>
      <w:bookmarkEnd w:id="4"/>
      <w:bookmarkEnd w:id="5"/>
      <w:tr w:rsidR="00D44AC1" w14:paraId="0FFE7163" w14:textId="77777777" w:rsidTr="00930094">
        <w:trPr>
          <w:trHeight w:hRule="exact" w:val="483"/>
        </w:trPr>
        <w:tc>
          <w:tcPr>
            <w:tcW w:w="4361" w:type="dxa"/>
          </w:tcPr>
          <w:p w14:paraId="1EB648D7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edical history, </w:t>
            </w:r>
            <w:r w:rsidRPr="00930094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0076" w:type="dxa"/>
            <w:gridSpan w:val="4"/>
          </w:tcPr>
          <w:p w14:paraId="52152377" w14:textId="77777777" w:rsidR="00D44AC1" w:rsidRDefault="00D44AC1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44AC1" w14:paraId="6730F766" w14:textId="77777777" w:rsidTr="00930094">
        <w:trPr>
          <w:trHeight w:hRule="exact" w:val="391"/>
        </w:trPr>
        <w:tc>
          <w:tcPr>
            <w:tcW w:w="4361" w:type="dxa"/>
          </w:tcPr>
          <w:p w14:paraId="2F509EAF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schemic stroke</w:t>
            </w:r>
          </w:p>
        </w:tc>
        <w:tc>
          <w:tcPr>
            <w:tcW w:w="3351" w:type="dxa"/>
          </w:tcPr>
          <w:p w14:paraId="42E4707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6,397 (12.8)</w:t>
            </w:r>
          </w:p>
        </w:tc>
        <w:tc>
          <w:tcPr>
            <w:tcW w:w="2509" w:type="dxa"/>
          </w:tcPr>
          <w:p w14:paraId="50BC9892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3,461 (13.9)</w:t>
            </w:r>
          </w:p>
        </w:tc>
        <w:tc>
          <w:tcPr>
            <w:tcW w:w="2930" w:type="dxa"/>
          </w:tcPr>
          <w:p w14:paraId="6E35EA1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,936 (11.7)</w:t>
            </w:r>
          </w:p>
        </w:tc>
        <w:tc>
          <w:tcPr>
            <w:tcW w:w="1286" w:type="dxa"/>
          </w:tcPr>
          <w:p w14:paraId="2563228B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6.6</w:t>
            </w:r>
          </w:p>
        </w:tc>
      </w:tr>
      <w:tr w:rsidR="00D44AC1" w14:paraId="4ABF15BD" w14:textId="77777777" w:rsidTr="00930094">
        <w:trPr>
          <w:trHeight w:hRule="exact" w:val="391"/>
        </w:trPr>
        <w:tc>
          <w:tcPr>
            <w:tcW w:w="4361" w:type="dxa"/>
          </w:tcPr>
          <w:p w14:paraId="5C8FFA24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CH</w:t>
            </w:r>
          </w:p>
        </w:tc>
        <w:tc>
          <w:tcPr>
            <w:tcW w:w="3351" w:type="dxa"/>
          </w:tcPr>
          <w:p w14:paraId="1A7C1B1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9,325 (18.7)</w:t>
            </w:r>
          </w:p>
        </w:tc>
        <w:tc>
          <w:tcPr>
            <w:tcW w:w="2509" w:type="dxa"/>
          </w:tcPr>
          <w:p w14:paraId="2628C775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3,915 (15.7)</w:t>
            </w:r>
          </w:p>
        </w:tc>
        <w:tc>
          <w:tcPr>
            <w:tcW w:w="2930" w:type="dxa"/>
          </w:tcPr>
          <w:p w14:paraId="05789585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5,410 (21.6)</w:t>
            </w:r>
          </w:p>
        </w:tc>
        <w:tc>
          <w:tcPr>
            <w:tcW w:w="1286" w:type="dxa"/>
          </w:tcPr>
          <w:p w14:paraId="7E0CC3C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5.2</w:t>
            </w:r>
          </w:p>
        </w:tc>
      </w:tr>
      <w:tr w:rsidR="00D44AC1" w14:paraId="2382A42E" w14:textId="77777777" w:rsidTr="00930094">
        <w:trPr>
          <w:trHeight w:hRule="exact" w:val="391"/>
        </w:trPr>
        <w:tc>
          <w:tcPr>
            <w:tcW w:w="4361" w:type="dxa"/>
          </w:tcPr>
          <w:p w14:paraId="1FB1BDEB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AH</w:t>
            </w:r>
          </w:p>
        </w:tc>
        <w:tc>
          <w:tcPr>
            <w:tcW w:w="3351" w:type="dxa"/>
          </w:tcPr>
          <w:p w14:paraId="00CF941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89 (0.6)</w:t>
            </w:r>
          </w:p>
        </w:tc>
        <w:tc>
          <w:tcPr>
            <w:tcW w:w="2509" w:type="dxa"/>
          </w:tcPr>
          <w:p w14:paraId="36705D1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43 (0.6)</w:t>
            </w:r>
          </w:p>
        </w:tc>
        <w:tc>
          <w:tcPr>
            <w:tcW w:w="2930" w:type="dxa"/>
          </w:tcPr>
          <w:p w14:paraId="0FB114E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46 (0.6)</w:t>
            </w:r>
          </w:p>
        </w:tc>
        <w:tc>
          <w:tcPr>
            <w:tcW w:w="1286" w:type="dxa"/>
          </w:tcPr>
          <w:p w14:paraId="177CA2E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0.0</w:t>
            </w:r>
          </w:p>
        </w:tc>
      </w:tr>
      <w:tr w:rsidR="00D44AC1" w14:paraId="74F12DF6" w14:textId="77777777" w:rsidTr="00930094">
        <w:trPr>
          <w:trHeight w:hRule="exact" w:val="391"/>
        </w:trPr>
        <w:tc>
          <w:tcPr>
            <w:tcW w:w="4361" w:type="dxa"/>
          </w:tcPr>
          <w:p w14:paraId="65E142E3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IA</w:t>
            </w:r>
          </w:p>
        </w:tc>
        <w:tc>
          <w:tcPr>
            <w:tcW w:w="3351" w:type="dxa"/>
          </w:tcPr>
          <w:p w14:paraId="0DCFF7ED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300 (0.6)</w:t>
            </w:r>
          </w:p>
        </w:tc>
        <w:tc>
          <w:tcPr>
            <w:tcW w:w="2509" w:type="dxa"/>
          </w:tcPr>
          <w:p w14:paraId="7E67036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13 (0.5)</w:t>
            </w:r>
          </w:p>
        </w:tc>
        <w:tc>
          <w:tcPr>
            <w:tcW w:w="2930" w:type="dxa"/>
          </w:tcPr>
          <w:p w14:paraId="50FB85F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87 (0.7)</w:t>
            </w:r>
          </w:p>
        </w:tc>
        <w:tc>
          <w:tcPr>
            <w:tcW w:w="1286" w:type="dxa"/>
          </w:tcPr>
          <w:p w14:paraId="5C4F9AC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.6</w:t>
            </w:r>
          </w:p>
        </w:tc>
      </w:tr>
      <w:tr w:rsidR="00D44AC1" w14:paraId="71DA49B6" w14:textId="77777777" w:rsidTr="00930094">
        <w:trPr>
          <w:trHeight w:hRule="exact" w:val="391"/>
        </w:trPr>
        <w:tc>
          <w:tcPr>
            <w:tcW w:w="4361" w:type="dxa"/>
          </w:tcPr>
          <w:p w14:paraId="637D319F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iabetes mellitus</w:t>
            </w:r>
          </w:p>
        </w:tc>
        <w:tc>
          <w:tcPr>
            <w:tcW w:w="3351" w:type="dxa"/>
          </w:tcPr>
          <w:p w14:paraId="54E59952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4,588 (9.2)</w:t>
            </w:r>
          </w:p>
        </w:tc>
        <w:tc>
          <w:tcPr>
            <w:tcW w:w="2509" w:type="dxa"/>
          </w:tcPr>
          <w:p w14:paraId="0737C299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,389 (9.6)</w:t>
            </w:r>
          </w:p>
        </w:tc>
        <w:tc>
          <w:tcPr>
            <w:tcW w:w="2930" w:type="dxa"/>
          </w:tcPr>
          <w:p w14:paraId="013118F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,199 (8.8)</w:t>
            </w:r>
          </w:p>
        </w:tc>
        <w:tc>
          <w:tcPr>
            <w:tcW w:w="1286" w:type="dxa"/>
          </w:tcPr>
          <w:p w14:paraId="539763BE" w14:textId="77777777" w:rsidR="00D44AC1" w:rsidRDefault="00000000">
            <w:pPr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2.8</w:t>
            </w:r>
          </w:p>
        </w:tc>
      </w:tr>
      <w:tr w:rsidR="00D44AC1" w14:paraId="778E2292" w14:textId="77777777" w:rsidTr="00930094">
        <w:trPr>
          <w:trHeight w:hRule="exact" w:val="391"/>
        </w:trPr>
        <w:tc>
          <w:tcPr>
            <w:tcW w:w="4361" w:type="dxa"/>
          </w:tcPr>
          <w:p w14:paraId="5E4AC0AE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yslipidemia</w:t>
            </w:r>
          </w:p>
        </w:tc>
        <w:tc>
          <w:tcPr>
            <w:tcW w:w="3351" w:type="dxa"/>
          </w:tcPr>
          <w:p w14:paraId="74CEACE6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,976 (4.0)</w:t>
            </w:r>
          </w:p>
        </w:tc>
        <w:tc>
          <w:tcPr>
            <w:tcW w:w="2509" w:type="dxa"/>
          </w:tcPr>
          <w:p w14:paraId="37CBDDA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839 (3.4)</w:t>
            </w:r>
          </w:p>
        </w:tc>
        <w:tc>
          <w:tcPr>
            <w:tcW w:w="2930" w:type="dxa"/>
          </w:tcPr>
          <w:p w14:paraId="2303314D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,137 (4.5)</w:t>
            </w:r>
          </w:p>
        </w:tc>
        <w:tc>
          <w:tcPr>
            <w:tcW w:w="1286" w:type="dxa"/>
          </w:tcPr>
          <w:p w14:paraId="4C872473" w14:textId="77777777" w:rsidR="00D44AC1" w:rsidRDefault="00000000">
            <w:pPr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5.6</w:t>
            </w:r>
          </w:p>
        </w:tc>
      </w:tr>
      <w:tr w:rsidR="00D44AC1" w14:paraId="2FFCEA28" w14:textId="77777777" w:rsidTr="00930094">
        <w:trPr>
          <w:trHeight w:hRule="exact" w:val="391"/>
        </w:trPr>
        <w:tc>
          <w:tcPr>
            <w:tcW w:w="4361" w:type="dxa"/>
          </w:tcPr>
          <w:p w14:paraId="22D1303B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HD or MI</w:t>
            </w:r>
          </w:p>
        </w:tc>
        <w:tc>
          <w:tcPr>
            <w:tcW w:w="3351" w:type="dxa"/>
          </w:tcPr>
          <w:p w14:paraId="4E33FE35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,680 (5.4)</w:t>
            </w:r>
          </w:p>
        </w:tc>
        <w:tc>
          <w:tcPr>
            <w:tcW w:w="2509" w:type="dxa"/>
          </w:tcPr>
          <w:p w14:paraId="3BAC08A0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,492 (6.0)</w:t>
            </w:r>
          </w:p>
        </w:tc>
        <w:tc>
          <w:tcPr>
            <w:tcW w:w="2930" w:type="dxa"/>
          </w:tcPr>
          <w:p w14:paraId="51D3C60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,188 (4.7)</w:t>
            </w:r>
          </w:p>
        </w:tc>
        <w:tc>
          <w:tcPr>
            <w:tcW w:w="1286" w:type="dxa"/>
          </w:tcPr>
          <w:p w14:paraId="445FF313" w14:textId="77777777" w:rsidR="00D44AC1" w:rsidRDefault="00000000">
            <w:pPr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5.8</w:t>
            </w:r>
          </w:p>
        </w:tc>
      </w:tr>
      <w:tr w:rsidR="00D44AC1" w14:paraId="0D4E8B8C" w14:textId="77777777" w:rsidTr="00930094">
        <w:trPr>
          <w:trHeight w:hRule="exact" w:val="391"/>
        </w:trPr>
        <w:tc>
          <w:tcPr>
            <w:tcW w:w="4361" w:type="dxa"/>
          </w:tcPr>
          <w:p w14:paraId="14AFDA99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F</w:t>
            </w:r>
          </w:p>
        </w:tc>
        <w:tc>
          <w:tcPr>
            <w:tcW w:w="3351" w:type="dxa"/>
          </w:tcPr>
          <w:p w14:paraId="3961DFC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766 (1.5)</w:t>
            </w:r>
          </w:p>
        </w:tc>
        <w:tc>
          <w:tcPr>
            <w:tcW w:w="2509" w:type="dxa"/>
          </w:tcPr>
          <w:p w14:paraId="7AD36222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401 (1.6)</w:t>
            </w:r>
          </w:p>
        </w:tc>
        <w:tc>
          <w:tcPr>
            <w:tcW w:w="2930" w:type="dxa"/>
          </w:tcPr>
          <w:p w14:paraId="1A68A81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365 (1.5)</w:t>
            </w:r>
          </w:p>
        </w:tc>
        <w:tc>
          <w:tcPr>
            <w:tcW w:w="1286" w:type="dxa"/>
          </w:tcPr>
          <w:p w14:paraId="3C045570" w14:textId="77777777" w:rsidR="00D44AC1" w:rsidRDefault="00000000">
            <w:pPr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8</w:t>
            </w:r>
          </w:p>
        </w:tc>
      </w:tr>
    </w:tbl>
    <w:p w14:paraId="194C35E1" w14:textId="77777777" w:rsidR="00D44AC1" w:rsidRDefault="00D44AC1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  <w:sectPr w:rsidR="00D44AC1" w:rsidSect="00CF15B8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</w:p>
    <w:p w14:paraId="1BBBBF2C" w14:textId="77777777" w:rsidR="00D44AC1" w:rsidRDefault="00000000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</w:rPr>
        <w:lastRenderedPageBreak/>
        <w:t xml:space="preserve">Table 1.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Continued</w:t>
      </w:r>
    </w:p>
    <w:tbl>
      <w:tblPr>
        <w:tblStyle w:val="61"/>
        <w:tblW w:w="14997" w:type="dxa"/>
        <w:tblLayout w:type="fixed"/>
        <w:tblLook w:val="04A0" w:firstRow="1" w:lastRow="0" w:firstColumn="1" w:lastColumn="0" w:noHBand="0" w:noVBand="1"/>
      </w:tblPr>
      <w:tblGrid>
        <w:gridCol w:w="4361"/>
        <w:gridCol w:w="2977"/>
        <w:gridCol w:w="2976"/>
        <w:gridCol w:w="2835"/>
        <w:gridCol w:w="1848"/>
      </w:tblGrid>
      <w:tr w:rsidR="00D44AC1" w14:paraId="4D2870B2" w14:textId="77777777" w:rsidTr="00D4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  <w:vAlign w:val="center"/>
          </w:tcPr>
          <w:p w14:paraId="0CA1CAF0" w14:textId="77777777" w:rsidR="00D44AC1" w:rsidRDefault="00000000">
            <w:pPr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bookmarkStart w:id="6" w:name="OLE_LINK17" w:colFirst="2" w:colLast="3"/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  <w:t>Characteristic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F30565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bookmarkStart w:id="7" w:name="OLE_LINK14"/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Total</w:t>
            </w:r>
            <w:bookmarkEnd w:id="7"/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br/>
              <w:t>(N=49,950 [100%]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722D3F9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With DVT prophylaxis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br/>
              <w:t>(N=24,925 [49.9%]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2AE0F5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Without DVT prophylaxis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br/>
              <w:t>(N=25,025 [50.1%]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E04E740" w14:textId="77777777" w:rsidR="00D44AC1" w:rsidRDefault="00000000">
            <w:pPr>
              <w:keepNext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sz w:val="24"/>
              </w:rPr>
              <w:t>ASD</w:t>
            </w:r>
          </w:p>
        </w:tc>
      </w:tr>
      <w:tr w:rsidR="00D44AC1" w14:paraId="73A0A6C7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3782C9D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</w:pPr>
            <w:bookmarkStart w:id="8" w:name="OLE_LINK31" w:colFirst="0" w:colLast="0"/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  <w:t>PVD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54559B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464 (0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264FB9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03 (0.8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14B95B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61 (1.0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117A84F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2.1</w:t>
            </w:r>
          </w:p>
        </w:tc>
      </w:tr>
      <w:tr w:rsidR="00D44AC1" w14:paraId="7BDE70AF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52B167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Chronic heart failur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094B3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22 (0.4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C974630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22 (0.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26C64A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00 (0.4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35EEE07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1.5</w:t>
            </w:r>
          </w:p>
        </w:tc>
      </w:tr>
      <w:tr w:rsidR="00D44AC1" w14:paraId="581BEF0B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F95EA3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ind w:firstLineChars="100" w:firstLine="240"/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COPD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47884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766 (1.5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4436056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448 (1.8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D38F99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318 (1.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A389795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4.0</w:t>
            </w:r>
          </w:p>
        </w:tc>
      </w:tr>
      <w:bookmarkEnd w:id="6"/>
      <w:tr w:rsidR="00D44AC1" w14:paraId="7CA5B305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42AE5083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  <w:t>Other heart disea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53916D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2,337 (4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4FEC24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,297 (5.2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70537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,040 (4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C3FF4F8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4.7</w:t>
            </w:r>
          </w:p>
        </w:tc>
      </w:tr>
      <w:tr w:rsidR="00D44AC1" w14:paraId="5C2AB462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BD1BA5A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  <w:t>Smokin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7E7127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16,050 (32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6BD591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8,036 (32.2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0FC816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8,014 (32.0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D7BA9B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0.4</w:t>
            </w:r>
          </w:p>
        </w:tc>
      </w:tr>
      <w:tr w:rsidR="00D44AC1" w14:paraId="14828CE4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6D570ACF" w14:textId="77777777" w:rsidR="00D44AC1" w:rsidRDefault="00000000">
            <w:pPr>
              <w:suppressLineNumbers/>
              <w:adjustRightInd w:val="0"/>
              <w:snapToGri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lang w:eastAsia="en-US"/>
              </w:rPr>
              <w:t>History of medication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  <w:t xml:space="preserve">, </w:t>
            </w:r>
            <w:r w:rsidRPr="00930094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  <w:t xml:space="preserve"> (%)</w:t>
            </w:r>
          </w:p>
        </w:tc>
        <w:tc>
          <w:tcPr>
            <w:tcW w:w="10636" w:type="dxa"/>
            <w:gridSpan w:val="4"/>
            <w:shd w:val="clear" w:color="auto" w:fill="auto"/>
            <w:vAlign w:val="center"/>
          </w:tcPr>
          <w:p w14:paraId="3F46A707" w14:textId="77777777" w:rsidR="00D44AC1" w:rsidRDefault="00D44AC1">
            <w:pPr>
              <w:suppressLineNumbers/>
              <w:adjustRightInd w:val="0"/>
              <w:snapToGri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44AC1" w14:paraId="0D0C21C1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6F63B60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bookmarkStart w:id="9" w:name="OLE_LINK8"/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 xml:space="preserve">Antithrombotic </w:t>
            </w:r>
            <w:bookmarkStart w:id="10" w:name="OLE_LINK6"/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drugs</w:t>
            </w:r>
            <w:bookmarkEnd w:id="9"/>
            <w:bookmarkEnd w:id="10"/>
          </w:p>
        </w:tc>
        <w:tc>
          <w:tcPr>
            <w:tcW w:w="2977" w:type="dxa"/>
            <w:shd w:val="clear" w:color="auto" w:fill="auto"/>
            <w:vAlign w:val="center"/>
          </w:tcPr>
          <w:p w14:paraId="5F4B3B6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3,703 (7.4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431D66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905 (7.6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FBD36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798 (7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5EB403C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1.5</w:t>
            </w:r>
          </w:p>
        </w:tc>
      </w:tr>
      <w:tr w:rsidR="00D44AC1" w14:paraId="471C85E8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577A86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Antihypertensive drug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854A1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23,744 (47.5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678552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2,177 (48.9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67C2A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1,567 (46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4A3B325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5.4</w:t>
            </w:r>
          </w:p>
        </w:tc>
      </w:tr>
      <w:tr w:rsidR="00D44AC1" w14:paraId="0D1B1303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C49EBAD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Hypoglycemic drug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E30FE2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3,311 (6.6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3E5283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726 (6.9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45B5E0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585 (6.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25F4D09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2.4</w:t>
            </w:r>
          </w:p>
        </w:tc>
      </w:tr>
      <w:tr w:rsidR="00D44AC1" w14:paraId="31B5A33D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62B50B2B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Antihyperlipidemic drug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67A497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2,735 (5.5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C620439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316 (5.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748C0F2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419 (5.7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D1ECD45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1.8</w:t>
            </w:r>
          </w:p>
        </w:tc>
      </w:tr>
      <w:tr w:rsidR="00D44AC1" w14:paraId="6A34CA6E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0442677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Admitted ward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  <w:t xml:space="preserve">, </w:t>
            </w:r>
            <w:r w:rsidRPr="00930094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  <w:t xml:space="preserve"> (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1846BC2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026EB17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70157D56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3763DFD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44AC1" w14:paraId="57FD4020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0646CEA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Stroke uni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72BDB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7,530 (15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DE45E7B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4,466 (17.9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09887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3,064 (12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1C46FAE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16.0</w:t>
            </w:r>
          </w:p>
        </w:tc>
      </w:tr>
      <w:tr w:rsidR="00D44AC1" w14:paraId="256E99AC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991E44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Neurological ward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CEED9F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28,761 (57.6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22CF40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2,588 (50.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9BABA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6,173 (64.6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C160FF2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28.8</w:t>
            </w:r>
          </w:p>
        </w:tc>
      </w:tr>
      <w:tr w:rsidR="00D44AC1" w14:paraId="70F2D349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F0A1E8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ICU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42AA2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2,601 (25.2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285F34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7,513 (30.1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D2E09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5,088 (20.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FFE7C49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22.7</w:t>
            </w:r>
          </w:p>
        </w:tc>
      </w:tr>
      <w:tr w:rsidR="00D44AC1" w14:paraId="7FCEC844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EA07E66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MYingHei_18030_C-Medium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Others ward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1DD1A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,058 (2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90152F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358 (1.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D83F9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700 (2.8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D0B9137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9.8</w:t>
            </w:r>
          </w:p>
        </w:tc>
      </w:tr>
      <w:tr w:rsidR="00D44AC1" w14:paraId="37067B81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3AE5CF04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Hospital Regio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  <w:t xml:space="preserve">, </w:t>
            </w:r>
            <w:r w:rsidRPr="00930094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  <w:t xml:space="preserve"> (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439F1A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63B6955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7044C741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99CFF9A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44AC1" w14:paraId="3A825002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0EBCE56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Ea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BA26BD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7,330 (34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36D1DF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8,762 (35.2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227501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8,568 (34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0EF61A8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2.1</w:t>
            </w:r>
          </w:p>
        </w:tc>
      </w:tr>
      <w:tr w:rsidR="00D44AC1" w14:paraId="13AD720C" w14:textId="77777777" w:rsidTr="00D44AC1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34443EBC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Cente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277C40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21,919 (43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AD687C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1,584 (46.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24BA8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0,335 (41.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314E54C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10.5</w:t>
            </w:r>
          </w:p>
        </w:tc>
      </w:tr>
    </w:tbl>
    <w:p w14:paraId="7FFCFD3D" w14:textId="77777777" w:rsidR="00D44AC1" w:rsidRDefault="00000000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bookmarkStart w:id="11" w:name="OLE_LINK30"/>
      <w:bookmarkEnd w:id="8"/>
      <w:r>
        <w:rPr>
          <w:rFonts w:ascii="Times New Roman" w:eastAsia="SimSun" w:hAnsi="Times New Roman" w:cs="Times New Roman"/>
          <w:b/>
          <w:bCs/>
          <w:color w:val="000000"/>
          <w:sz w:val="24"/>
        </w:rPr>
        <w:lastRenderedPageBreak/>
        <w:t xml:space="preserve">Table 1.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Continued</w:t>
      </w:r>
    </w:p>
    <w:tbl>
      <w:tblPr>
        <w:tblStyle w:val="61"/>
        <w:tblW w:w="14997" w:type="dxa"/>
        <w:tblLayout w:type="fixed"/>
        <w:tblLook w:val="04A0" w:firstRow="1" w:lastRow="0" w:firstColumn="1" w:lastColumn="0" w:noHBand="0" w:noVBand="1"/>
      </w:tblPr>
      <w:tblGrid>
        <w:gridCol w:w="4361"/>
        <w:gridCol w:w="2977"/>
        <w:gridCol w:w="2976"/>
        <w:gridCol w:w="2835"/>
        <w:gridCol w:w="1848"/>
      </w:tblGrid>
      <w:tr w:rsidR="00D44AC1" w14:paraId="3A50FD85" w14:textId="77777777" w:rsidTr="00D4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  <w:vAlign w:val="center"/>
          </w:tcPr>
          <w:p w14:paraId="278C06EC" w14:textId="77777777" w:rsidR="00D44AC1" w:rsidRDefault="00000000">
            <w:pPr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  <w:t>Characteristic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F245A7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Total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br/>
              <w:t>(N=49,950 [100%]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667012C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With DVT prophylaxis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br/>
              <w:t>(N=24,925 [49.9%]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A49EDF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t>Without DVT prophylaxis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kern w:val="0"/>
                <w:sz w:val="24"/>
              </w:rPr>
              <w:br/>
              <w:t>(N=25,025 [50.1%]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E6F9918" w14:textId="77777777" w:rsidR="00D44AC1" w:rsidRDefault="00000000">
            <w:pPr>
              <w:keepNext/>
              <w:adjustRightInd w:val="0"/>
              <w:spacing w:before="67" w:after="67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000000"/>
                <w:sz w:val="24"/>
              </w:rPr>
              <w:t>ASD</w:t>
            </w:r>
          </w:p>
        </w:tc>
      </w:tr>
      <w:tr w:rsidR="00D44AC1" w14:paraId="28524076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501A9BF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We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DDA1C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0,701 (21.4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C951E3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4,579 (18.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FB547FF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6,122 (24.5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897F300" w14:textId="77777777" w:rsidR="00D44AC1" w:rsidRDefault="00000000">
            <w:pPr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sz w:val="24"/>
              </w:rPr>
              <w:t>14.9</w:t>
            </w:r>
          </w:p>
        </w:tc>
      </w:tr>
      <w:tr w:rsidR="00D44AC1" w14:paraId="21BAFEA1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67FB333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Hospital grade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  <w:t xml:space="preserve">, </w:t>
            </w:r>
            <w:r w:rsidRPr="00930094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  <w:t xml:space="preserve"> (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0A9E8B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5E710D71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21D84D0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317CF475" w14:textId="77777777" w:rsidR="00D44AC1" w:rsidRDefault="00D44AC1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44AC1" w14:paraId="40E340D2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DC71CF7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Secondar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AEE53A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20,821 (41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29CD670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0,819 (43.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DB3D9B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0,002 (40.0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6D768FA" w14:textId="77777777" w:rsidR="00D44AC1" w:rsidRDefault="00000000">
            <w:pPr>
              <w:keepNext/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6.9</w:t>
            </w:r>
          </w:p>
        </w:tc>
      </w:tr>
      <w:tr w:rsidR="00D44AC1" w14:paraId="7DAF5671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bottom w:val="single" w:sz="4" w:space="0" w:color="auto"/>
            </w:tcBorders>
            <w:shd w:val="clear" w:color="auto" w:fill="auto"/>
          </w:tcPr>
          <w:p w14:paraId="693A97D2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kern w:val="0"/>
                <w:sz w:val="24"/>
              </w:rPr>
              <w:t>      Tertiary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F43D6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29,129 (58.3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A157A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4,106 (56.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6ADA8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15,023 (60.0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0D2AE" w14:textId="77777777" w:rsidR="00D44AC1" w:rsidRDefault="00000000">
            <w:pPr>
              <w:widowControl/>
              <w:autoSpaceDE w:val="0"/>
              <w:autoSpaceDN w:val="0"/>
              <w:adjustRightInd w:val="0"/>
              <w:spacing w:before="67" w:after="67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4"/>
              </w:rPr>
              <w:t>6.9</w:t>
            </w:r>
          </w:p>
        </w:tc>
      </w:tr>
    </w:tbl>
    <w:p w14:paraId="4A94295B" w14:textId="77777777" w:rsidR="00D44AC1" w:rsidRDefault="00000000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  <w:sectPr w:rsidR="00D44AC1" w:rsidSect="00CF15B8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Abbreviations: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ICH,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Intracerebral hemorrhag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VT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ee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-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vein thrombosis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S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standard deviation; 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GCS, Glasgow coma scale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SAH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subarachnoid hemorrhag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TIA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hyperlink r:id="rId5" w:history="1">
        <w:r>
          <w:rPr>
            <w:rFonts w:ascii="Times New Roman" w:eastAsia="SimSun" w:hAnsi="Times New Roman" w:cs="Times New Roman"/>
            <w:color w:val="000000"/>
            <w:kern w:val="0"/>
            <w:sz w:val="24"/>
            <w:lang w:eastAsia="en-US"/>
          </w:rPr>
          <w:t>Transient ischemic attack</w:t>
        </w:r>
      </w:hyperlink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CH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oronary heart diseas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MI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myocardial infarction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AF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atrial fibrillation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PV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hyperlink r:id="rId6" w:history="1">
        <w:r>
          <w:rPr>
            <w:rFonts w:ascii="Times New Roman" w:eastAsia="SimSun" w:hAnsi="Times New Roman" w:cs="Times New Roman"/>
            <w:color w:val="000000"/>
            <w:kern w:val="0"/>
            <w:sz w:val="24"/>
            <w:lang w:eastAsia="en-US"/>
          </w:rPr>
          <w:t>peripheral vascular disease</w:t>
        </w:r>
      </w:hyperlink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COP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hronic obstructive pulmonary diseas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ICU, intensive care unit.</w:t>
      </w:r>
    </w:p>
    <w:bookmarkEnd w:id="0"/>
    <w:bookmarkEnd w:id="1"/>
    <w:bookmarkEnd w:id="11"/>
    <w:p w14:paraId="31036F16" w14:textId="77777777" w:rsidR="00D44AC1" w:rsidRDefault="00000000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FF0000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FF0000"/>
          <w:kern w:val="0"/>
          <w:sz w:val="24"/>
          <w:lang w:eastAsia="en-US"/>
        </w:rPr>
        <w:lastRenderedPageBreak/>
        <w:t>Table 2</w:t>
      </w:r>
      <w:r>
        <w:rPr>
          <w:rFonts w:ascii="Times New Roman" w:eastAsia="SimSun" w:hAnsi="Times New Roman" w:cs="Times New Roman"/>
          <w:b/>
          <w:bCs/>
          <w:color w:val="FF0000"/>
          <w:kern w:val="0"/>
          <w:sz w:val="24"/>
        </w:rPr>
        <w:t>.</w:t>
      </w:r>
      <w:r>
        <w:rPr>
          <w:rFonts w:ascii="Times New Roman" w:eastAsia="SimSun" w:hAnsi="Times New Roman" w:cs="Times New Roman"/>
          <w:color w:val="FF0000"/>
          <w:kern w:val="0"/>
          <w:sz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color w:val="FF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color w:val="FF0000"/>
          <w:kern w:val="0"/>
          <w:sz w:val="24"/>
          <w:lang w:eastAsia="en-US"/>
        </w:rPr>
        <w:t>Type of DVT Prophylaxis in Patients with ICH</w:t>
      </w:r>
      <w:r>
        <w:rPr>
          <w:rFonts w:ascii="Times New Roman" w:eastAsia="SimSun" w:hAnsi="Times New Roman" w:cs="Times New Roman" w:hint="eastAsia"/>
          <w:color w:val="FF0000"/>
          <w:kern w:val="0"/>
          <w:sz w:val="24"/>
        </w:rPr>
        <w:t>（</w:t>
      </w:r>
      <w:r>
        <w:rPr>
          <w:rFonts w:ascii="Times New Roman" w:eastAsia="SimSun" w:hAnsi="Times New Roman" w:cs="Times New Roman" w:hint="eastAsia"/>
          <w:color w:val="FF0000"/>
          <w:kern w:val="0"/>
          <w:sz w:val="24"/>
        </w:rPr>
        <w:t>%</w:t>
      </w:r>
      <w:r>
        <w:rPr>
          <w:rFonts w:ascii="Times New Roman" w:eastAsia="SimSun" w:hAnsi="Times New Roman" w:cs="Times New Roman" w:hint="eastAsia"/>
          <w:color w:val="FF0000"/>
          <w:kern w:val="0"/>
          <w:sz w:val="24"/>
        </w:rPr>
        <w:t>）</w:t>
      </w:r>
    </w:p>
    <w:tbl>
      <w:tblPr>
        <w:tblW w:w="9240" w:type="dxa"/>
        <w:jc w:val="center"/>
        <w:tblLook w:val="04A0" w:firstRow="1" w:lastRow="0" w:firstColumn="1" w:lastColumn="0" w:noHBand="0" w:noVBand="1"/>
      </w:tblPr>
      <w:tblGrid>
        <w:gridCol w:w="3555"/>
        <w:gridCol w:w="1550"/>
        <w:gridCol w:w="2110"/>
        <w:gridCol w:w="2025"/>
      </w:tblGrid>
      <w:tr w:rsidR="00D44AC1" w14:paraId="7AC0E317" w14:textId="77777777">
        <w:trPr>
          <w:trHeight w:val="525"/>
          <w:jc w:val="center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96F76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2" w:name="_Hlk26454244"/>
            <w:r>
              <w:rPr>
                <w:rFonts w:ascii="Times New Roman" w:hAnsi="Times New Roman" w:cs="Times New Roman"/>
                <w:sz w:val="24"/>
              </w:rPr>
              <w:t>DVT Prophylaxis</w:t>
            </w:r>
            <w:bookmarkEnd w:id="12"/>
            <w:r>
              <w:rPr>
                <w:rFonts w:ascii="Times New Roman" w:hAnsi="Times New Roman" w:cs="Times New Roman"/>
                <w:sz w:val="24"/>
              </w:rPr>
              <w:t xml:space="preserve"> ty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60538" w14:textId="77777777" w:rsidR="00D44AC1" w:rsidRPr="009300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30094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2F8DB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>W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ith</w:t>
            </w:r>
            <w:r>
              <w:rPr>
                <w:rFonts w:ascii="Times New Roman" w:eastAsia="MYingHei_18030_C-Medium" w:hAnsi="Times New Roman" w:cs="Times New Roman" w:hint="eastAsia"/>
                <w:color w:val="FF0000"/>
                <w:kern w:val="0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DVT prophylaxis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br/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4"/>
              </w:rPr>
              <w:t>(</w:t>
            </w:r>
            <w:r w:rsidRPr="00930094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4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4"/>
              </w:rPr>
              <w:t>24925</w:t>
            </w:r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1B649" w14:textId="77777777" w:rsidR="00D44AC1" w:rsidRDefault="00000000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</w:pPr>
            <w:bookmarkStart w:id="13" w:name="OLE_LINK5"/>
            <w:r>
              <w:rPr>
                <w:rFonts w:ascii="Times New Roman" w:eastAsia="MYingHei_18030_C-Medium" w:hAnsi="Times New Roman" w:cs="Times New Roman"/>
                <w:color w:val="FF0000"/>
                <w:kern w:val="0"/>
                <w:sz w:val="24"/>
              </w:rPr>
              <w:t>Total</w:t>
            </w:r>
          </w:p>
          <w:p w14:paraId="5E4AE85B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Pr="009300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</w:rPr>
              <w:t>49,950)</w:t>
            </w:r>
            <w:bookmarkEnd w:id="13"/>
          </w:p>
        </w:tc>
      </w:tr>
      <w:tr w:rsidR="00D44AC1" w14:paraId="4906C96F" w14:textId="77777777">
        <w:trPr>
          <w:trHeight w:val="525"/>
          <w:jc w:val="center"/>
        </w:trPr>
        <w:tc>
          <w:tcPr>
            <w:tcW w:w="3555" w:type="dxa"/>
            <w:tcBorders>
              <w:top w:val="single" w:sz="4" w:space="0" w:color="auto"/>
            </w:tcBorders>
            <w:vAlign w:val="center"/>
          </w:tcPr>
          <w:p w14:paraId="54D4E91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4" w:name="OLE_LINK3" w:colFirst="0" w:colLast="0"/>
            <w:r>
              <w:rPr>
                <w:rFonts w:ascii="Times New Roman" w:hAnsi="Times New Roman" w:cs="Times New Roman"/>
                <w:sz w:val="24"/>
              </w:rPr>
              <w:t>Pneumatic compression devices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6FFA57A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,977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187BE5AE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44.0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4270C11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98</w:t>
            </w:r>
          </w:p>
        </w:tc>
      </w:tr>
      <w:tr w:rsidR="00D44AC1" w14:paraId="515C6272" w14:textId="77777777">
        <w:trPr>
          <w:trHeight w:val="525"/>
          <w:jc w:val="center"/>
        </w:trPr>
        <w:tc>
          <w:tcPr>
            <w:tcW w:w="3555" w:type="dxa"/>
            <w:vAlign w:val="center"/>
          </w:tcPr>
          <w:p w14:paraId="246A7853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ocking</w:t>
            </w:r>
          </w:p>
        </w:tc>
        <w:tc>
          <w:tcPr>
            <w:tcW w:w="1550" w:type="dxa"/>
            <w:vAlign w:val="center"/>
          </w:tcPr>
          <w:p w14:paraId="2396C931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281</w:t>
            </w:r>
          </w:p>
        </w:tc>
        <w:tc>
          <w:tcPr>
            <w:tcW w:w="2110" w:type="dxa"/>
            <w:vAlign w:val="center"/>
          </w:tcPr>
          <w:p w14:paraId="6AB129C0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3.16</w:t>
            </w:r>
          </w:p>
        </w:tc>
        <w:tc>
          <w:tcPr>
            <w:tcW w:w="2025" w:type="dxa"/>
            <w:vAlign w:val="center"/>
          </w:tcPr>
          <w:p w14:paraId="299B997F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7</w:t>
            </w:r>
          </w:p>
        </w:tc>
      </w:tr>
      <w:tr w:rsidR="00D44AC1" w14:paraId="71CE1615" w14:textId="77777777">
        <w:trPr>
          <w:trHeight w:val="525"/>
          <w:jc w:val="center"/>
        </w:trPr>
        <w:tc>
          <w:tcPr>
            <w:tcW w:w="3555" w:type="dxa"/>
            <w:vAlign w:val="center"/>
          </w:tcPr>
          <w:p w14:paraId="603989ED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arly </w:t>
            </w:r>
            <w:r>
              <w:rPr>
                <w:rFonts w:ascii="Times New Roman" w:hAnsi="Times New Roman" w:cs="Times New Roman" w:hint="eastAsia"/>
                <w:sz w:val="24"/>
              </w:rPr>
              <w:t>mobilization</w:t>
            </w:r>
          </w:p>
        </w:tc>
        <w:tc>
          <w:tcPr>
            <w:tcW w:w="1550" w:type="dxa"/>
            <w:vAlign w:val="center"/>
          </w:tcPr>
          <w:p w14:paraId="1A6D3320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,729</w:t>
            </w:r>
          </w:p>
        </w:tc>
        <w:tc>
          <w:tcPr>
            <w:tcW w:w="2110" w:type="dxa"/>
            <w:vAlign w:val="center"/>
          </w:tcPr>
          <w:p w14:paraId="6A4F06EC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59.09</w:t>
            </w:r>
          </w:p>
        </w:tc>
        <w:tc>
          <w:tcPr>
            <w:tcW w:w="2025" w:type="dxa"/>
            <w:vAlign w:val="center"/>
          </w:tcPr>
          <w:p w14:paraId="74C983B1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.49</w:t>
            </w:r>
          </w:p>
        </w:tc>
      </w:tr>
      <w:tr w:rsidR="00D44AC1" w14:paraId="694671E5" w14:textId="77777777">
        <w:trPr>
          <w:trHeight w:val="525"/>
          <w:jc w:val="center"/>
        </w:trPr>
        <w:tc>
          <w:tcPr>
            <w:tcW w:w="3555" w:type="dxa"/>
            <w:tcBorders>
              <w:bottom w:val="nil"/>
            </w:tcBorders>
            <w:vAlign w:val="center"/>
          </w:tcPr>
          <w:p w14:paraId="0A321C58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fractionated heparin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3F76010F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14:paraId="2D1372EB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57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14:paraId="5E2C6C5F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</w:tr>
      <w:tr w:rsidR="00D44AC1" w14:paraId="5B4B31CE" w14:textId="77777777">
        <w:trPr>
          <w:trHeight w:val="525"/>
          <w:jc w:val="center"/>
        </w:trPr>
        <w:tc>
          <w:tcPr>
            <w:tcW w:w="3555" w:type="dxa"/>
            <w:tcBorders>
              <w:top w:val="nil"/>
              <w:bottom w:val="single" w:sz="4" w:space="0" w:color="auto"/>
            </w:tcBorders>
            <w:vAlign w:val="center"/>
          </w:tcPr>
          <w:p w14:paraId="4E8C41EC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molecular weight heparin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75C9CB81" w14:textId="77777777" w:rsidR="00D44AC1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6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vAlign w:val="center"/>
          </w:tcPr>
          <w:p w14:paraId="59910CB9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.47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2CA1EE99" w14:textId="77777777" w:rsidR="00D44AC1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3</w:t>
            </w:r>
          </w:p>
        </w:tc>
      </w:tr>
    </w:tbl>
    <w:bookmarkEnd w:id="14"/>
    <w:p w14:paraId="6EC29DF3" w14:textId="77777777" w:rsidR="00D44AC1" w:rsidRDefault="00000000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Abbreviations: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bookmarkStart w:id="15" w:name="OLE_LINK7"/>
      <w:r>
        <w:rPr>
          <w:rFonts w:ascii="Times New Roman" w:eastAsia="SimSun" w:hAnsi="Times New Roman" w:cs="Times New Roman"/>
          <w:color w:val="000000"/>
          <w:kern w:val="0"/>
          <w:sz w:val="24"/>
        </w:rPr>
        <w:t>ICH</w:t>
      </w:r>
      <w:bookmarkEnd w:id="15"/>
      <w:r>
        <w:rPr>
          <w:rFonts w:ascii="Times New Roman" w:eastAsia="SimSun" w:hAnsi="Times New Roman" w:cs="Times New Roman"/>
          <w:color w:val="000000"/>
          <w:kern w:val="0"/>
          <w:sz w:val="24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Intracerebral hemorrhag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VT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ee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-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vein thrombosis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.</w:t>
      </w:r>
    </w:p>
    <w:p w14:paraId="3B32659E" w14:textId="77777777" w:rsidR="00D44AC1" w:rsidRDefault="00000000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</w:rPr>
        <w:t>Note: One patient may have combined multiple DVT prophylaxis, and the percentages add up to more than 49.9%; All the above interventions were implemented within 48 hours.</w:t>
      </w:r>
    </w:p>
    <w:p w14:paraId="17713F6F" w14:textId="77777777" w:rsidR="00D44AC1" w:rsidRDefault="0000000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eastAsia="en-US"/>
        </w:rPr>
        <w:br w:type="page"/>
      </w:r>
    </w:p>
    <w:p w14:paraId="6E9B416A" w14:textId="77777777" w:rsidR="00D44AC1" w:rsidRDefault="00000000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highlight w:val="yellow"/>
          <w:lang w:eastAsia="en-US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>3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.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 </w:t>
      </w:r>
      <w:bookmarkStart w:id="16" w:name="OLE_LINK9"/>
      <w:r>
        <w:rPr>
          <w:rFonts w:ascii="Times New Roman" w:eastAsia="SimSun" w:hAnsi="Times New Roman" w:cs="Times New Roman"/>
          <w:kern w:val="0"/>
          <w:sz w:val="24"/>
          <w:lang w:eastAsia="en-US"/>
        </w:rPr>
        <w:t>Univariate analysis of DVT Prophylaxis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>in patient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with </w:t>
      </w:r>
      <w:r>
        <w:rPr>
          <w:rFonts w:ascii="Times New Roman" w:eastAsia="SimSun" w:hAnsi="Times New Roman" w:cs="Times New Roman"/>
          <w:kern w:val="0"/>
          <w:sz w:val="24"/>
        </w:rPr>
        <w:t>ICH</w:t>
      </w:r>
    </w:p>
    <w:tbl>
      <w:tblPr>
        <w:tblStyle w:val="61"/>
        <w:tblW w:w="9242" w:type="dxa"/>
        <w:tblLayout w:type="fixed"/>
        <w:tblLook w:val="04A0" w:firstRow="1" w:lastRow="0" w:firstColumn="1" w:lastColumn="0" w:noHBand="0" w:noVBand="1"/>
      </w:tblPr>
      <w:tblGrid>
        <w:gridCol w:w="3510"/>
        <w:gridCol w:w="2332"/>
        <w:gridCol w:w="1700"/>
        <w:gridCol w:w="1700"/>
      </w:tblGrid>
      <w:tr w:rsidR="00D44AC1" w14:paraId="7258753B" w14:textId="77777777" w:rsidTr="00D4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55297345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Variable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2381055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OR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valu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BD766CB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95% C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18F5264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lang w:eastAsia="en-US"/>
              </w:rPr>
              <w:t>P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 Value</w:t>
            </w:r>
          </w:p>
        </w:tc>
      </w:tr>
      <w:tr w:rsidR="00D44AC1" w14:paraId="7668FC35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6964D66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Demographics</w:t>
            </w:r>
          </w:p>
        </w:tc>
        <w:tc>
          <w:tcPr>
            <w:tcW w:w="5732" w:type="dxa"/>
            <w:gridSpan w:val="3"/>
            <w:shd w:val="clear" w:color="auto" w:fill="auto"/>
          </w:tcPr>
          <w:p w14:paraId="0F2415E7" w14:textId="77777777" w:rsidR="00D44AC1" w:rsidRDefault="00D44AC1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</w:p>
        </w:tc>
      </w:tr>
      <w:tr w:rsidR="00D44AC1" w14:paraId="03CD1576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4A06D6C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Age</w:t>
            </w:r>
          </w:p>
        </w:tc>
        <w:tc>
          <w:tcPr>
            <w:tcW w:w="2332" w:type="dxa"/>
            <w:shd w:val="clear" w:color="auto" w:fill="auto"/>
          </w:tcPr>
          <w:p w14:paraId="09929EEE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8E7CA0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0-1.0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F3D756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048</w:t>
            </w:r>
          </w:p>
        </w:tc>
      </w:tr>
      <w:tr w:rsidR="00D44AC1" w14:paraId="526006DD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DBCEFB6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Gender, male</w:t>
            </w:r>
          </w:p>
        </w:tc>
        <w:tc>
          <w:tcPr>
            <w:tcW w:w="2332" w:type="dxa"/>
            <w:shd w:val="clear" w:color="auto" w:fill="auto"/>
          </w:tcPr>
          <w:p w14:paraId="0444FA87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9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54BC59D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92-0.9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E8F73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005</w:t>
            </w:r>
          </w:p>
        </w:tc>
      </w:tr>
      <w:tr w:rsidR="00D44AC1" w14:paraId="206EA1C6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8F433FC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bookmarkStart w:id="17" w:name="OLE_LINK13"/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Clinical characteristics</w:t>
            </w:r>
            <w:bookmarkEnd w:id="17"/>
          </w:p>
        </w:tc>
        <w:tc>
          <w:tcPr>
            <w:tcW w:w="5732" w:type="dxa"/>
            <w:gridSpan w:val="3"/>
            <w:shd w:val="clear" w:color="auto" w:fill="auto"/>
          </w:tcPr>
          <w:p w14:paraId="5B7B335F" w14:textId="77777777" w:rsidR="00D44AC1" w:rsidRDefault="00D44AC1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</w:p>
        </w:tc>
      </w:tr>
      <w:tr w:rsidR="00D44AC1" w14:paraId="1C0F24CF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4F40EFBC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Admission GCS score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939F217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F091A53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4-1.0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B439DF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7C449D7B" w14:textId="77777777" w:rsidTr="00D44AC1">
        <w:trPr>
          <w:trHeight w:hRule="exact"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C03CF3A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firstLineChars="100" w:firstLine="241"/>
              <w:rPr>
                <w:rFonts w:ascii="Times New Roman" w:eastAsia="SimSun" w:hAnsi="Times New Roman" w:cs="Times New Roman"/>
                <w:strike/>
                <w:color w:val="auto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Early 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ehabilitation</w:t>
            </w:r>
          </w:p>
        </w:tc>
        <w:tc>
          <w:tcPr>
            <w:tcW w:w="2332" w:type="dxa"/>
            <w:shd w:val="clear" w:color="auto" w:fill="auto"/>
          </w:tcPr>
          <w:p w14:paraId="09319620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2.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E5909FD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2.57-2.8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8E109D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05FE5210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F5A5FFB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Medical history </w:t>
            </w:r>
          </w:p>
        </w:tc>
        <w:tc>
          <w:tcPr>
            <w:tcW w:w="5732" w:type="dxa"/>
            <w:gridSpan w:val="3"/>
            <w:shd w:val="clear" w:color="auto" w:fill="auto"/>
          </w:tcPr>
          <w:p w14:paraId="79211A63" w14:textId="77777777" w:rsidR="00D44AC1" w:rsidRDefault="00D44AC1">
            <w:pPr>
              <w:widowControl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</w:p>
        </w:tc>
      </w:tr>
      <w:tr w:rsidR="00D44AC1" w14:paraId="7A59AFD4" w14:textId="77777777" w:rsidTr="00D44AC1">
        <w:trPr>
          <w:trHeight w:hRule="exact"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89EDA4D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Ischemic stroke</w:t>
            </w:r>
          </w:p>
        </w:tc>
        <w:tc>
          <w:tcPr>
            <w:tcW w:w="2332" w:type="dxa"/>
            <w:shd w:val="clear" w:color="auto" w:fill="auto"/>
          </w:tcPr>
          <w:p w14:paraId="51296F13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970119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15-1.2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511E3B6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&lt;0.001</w:t>
            </w:r>
          </w:p>
        </w:tc>
      </w:tr>
      <w:tr w:rsidR="00D44AC1" w14:paraId="27EBC6E8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5DBB5BBD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bookmarkStart w:id="18" w:name="OLE_LINK4"/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Cerebral hemorrhage</w:t>
            </w:r>
            <w:bookmarkEnd w:id="18"/>
          </w:p>
        </w:tc>
        <w:tc>
          <w:tcPr>
            <w:tcW w:w="2332" w:type="dxa"/>
            <w:shd w:val="clear" w:color="auto" w:fill="auto"/>
          </w:tcPr>
          <w:p w14:paraId="77BB4816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6C95971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65-0.7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794227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&lt;0.001</w:t>
            </w:r>
          </w:p>
        </w:tc>
      </w:tr>
      <w:tr w:rsidR="00D44AC1" w14:paraId="579F7E44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B3A8BF9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SAH</w:t>
            </w:r>
          </w:p>
        </w:tc>
        <w:tc>
          <w:tcPr>
            <w:tcW w:w="2332" w:type="dxa"/>
            <w:shd w:val="clear" w:color="auto" w:fill="auto"/>
          </w:tcPr>
          <w:p w14:paraId="30189332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9D3A06F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78-1.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6BE8FCE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886</w:t>
            </w:r>
          </w:p>
        </w:tc>
      </w:tr>
      <w:tr w:rsidR="00D44AC1" w14:paraId="78CA4E9A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CBBEBE5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TIA</w:t>
            </w:r>
          </w:p>
        </w:tc>
        <w:tc>
          <w:tcPr>
            <w:tcW w:w="2332" w:type="dxa"/>
            <w:shd w:val="clear" w:color="auto" w:fill="auto"/>
          </w:tcPr>
          <w:p w14:paraId="705566F6" w14:textId="77777777" w:rsidR="00D44AC1" w:rsidRDefault="00000000">
            <w:pPr>
              <w:keepNext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6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75BE31B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48-0.7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B24407A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&lt;0.001</w:t>
            </w:r>
          </w:p>
        </w:tc>
      </w:tr>
      <w:tr w:rsidR="00D44AC1" w14:paraId="24B70A96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04365253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Diabetes mellitu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300EEAE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1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5D14959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4-1.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8F7C7C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002</w:t>
            </w:r>
          </w:p>
        </w:tc>
      </w:tr>
      <w:tr w:rsidR="00D44AC1" w14:paraId="3B2D9FD9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1D1DDD4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Dyslipidemia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DBFD7B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7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3C48F2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67-0.8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6B3CF8A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29AA0D23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605A22F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CHD/previous MI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CFB72F4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2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760110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18-1.3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B13978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1544FA34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7BC6B66D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AF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1517514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1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D052EF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96-1.2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AE6D9F9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172</w:t>
            </w:r>
          </w:p>
        </w:tc>
      </w:tr>
      <w:tr w:rsidR="00D44AC1" w14:paraId="503658BA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123F6114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PVD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247BFAFC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7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3584A4C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65-0.9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271AA8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008</w:t>
            </w:r>
          </w:p>
        </w:tc>
      </w:tr>
      <w:tr w:rsidR="00D44AC1" w14:paraId="13C18099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4FF6AC2A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Chronic heart failure  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4537A3D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2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29668F9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94-1.6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F45CC75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133</w:t>
            </w:r>
          </w:p>
        </w:tc>
      </w:tr>
      <w:tr w:rsidR="00D44AC1" w14:paraId="68ADE60F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016F1AC5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Other heart disease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E6298FD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2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793D5D6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16-1.3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D7F535E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4F865F52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725FAE07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COPD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BA447EA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 xml:space="preserve">1.42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867C223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23-1.6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F8F824B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7D61407C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7103B217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Smoking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5D40C60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2EB87A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97-1.0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0BF13A4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604</w:t>
            </w:r>
          </w:p>
        </w:tc>
      </w:tr>
      <w:tr w:rsidR="00D44AC1" w14:paraId="7DED23C0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6F3C0F2" w14:textId="77777777" w:rsidR="00D44AC1" w:rsidRDefault="00000000">
            <w:pPr>
              <w:widowControl/>
              <w:suppressLineNumbers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History of medication </w:t>
            </w:r>
          </w:p>
        </w:tc>
        <w:tc>
          <w:tcPr>
            <w:tcW w:w="5732" w:type="dxa"/>
            <w:gridSpan w:val="3"/>
            <w:shd w:val="clear" w:color="auto" w:fill="auto"/>
          </w:tcPr>
          <w:p w14:paraId="203DCCF9" w14:textId="77777777" w:rsidR="00D44AC1" w:rsidRDefault="00D44AC1">
            <w:pPr>
              <w:widowControl/>
              <w:suppressLineNumbers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</w:p>
        </w:tc>
      </w:tr>
      <w:tr w:rsidR="00D44AC1" w14:paraId="6873ADB2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0D817EE7" w14:textId="77777777" w:rsidR="00D44AC1" w:rsidRDefault="00000000">
            <w:pPr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auto"/>
                <w:kern w:val="0"/>
                <w:sz w:val="24"/>
              </w:rPr>
              <w:t>Antithrombotic drug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BEE2B07" w14:textId="77777777" w:rsidR="00D44AC1" w:rsidRDefault="0000000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7</w:t>
            </w:r>
          </w:p>
        </w:tc>
        <w:tc>
          <w:tcPr>
            <w:tcW w:w="1700" w:type="dxa"/>
            <w:shd w:val="clear" w:color="auto" w:fill="auto"/>
          </w:tcPr>
          <w:p w14:paraId="3AF56D7B" w14:textId="77777777" w:rsidR="00D44AC1" w:rsidRDefault="0000000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0-1.14</w:t>
            </w:r>
          </w:p>
        </w:tc>
        <w:tc>
          <w:tcPr>
            <w:tcW w:w="1700" w:type="dxa"/>
            <w:shd w:val="clear" w:color="auto" w:fill="auto"/>
          </w:tcPr>
          <w:p w14:paraId="7475DB87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051</w:t>
            </w:r>
          </w:p>
        </w:tc>
      </w:tr>
      <w:tr w:rsidR="00D44AC1" w14:paraId="5BF690B6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38DB75FB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Antihypertensive 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auto"/>
                <w:kern w:val="0"/>
                <w:sz w:val="24"/>
              </w:rPr>
              <w:t>drug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64A02BC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 xml:space="preserve">1.11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057DD5B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7-1.1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D3DDF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327004A8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1D1A837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Hypoglycemic 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auto"/>
                <w:kern w:val="0"/>
                <w:sz w:val="24"/>
              </w:rPr>
              <w:t>drug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D313A0E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1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48CE0D0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03-1.1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B99481B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008</w:t>
            </w:r>
          </w:p>
        </w:tc>
      </w:tr>
      <w:tr w:rsidR="00D44AC1" w14:paraId="560322E9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0E6F7A80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 xml:space="preserve">Antihyperlipidemic </w:t>
            </w:r>
            <w:r>
              <w:rPr>
                <w:rFonts w:ascii="Times New Roman" w:eastAsia="MYingHei_18030_C-Medium" w:hAnsi="Times New Roman" w:cs="Times New Roman"/>
                <w:b w:val="0"/>
                <w:bCs w:val="0"/>
                <w:color w:val="auto"/>
                <w:kern w:val="0"/>
                <w:sz w:val="24"/>
              </w:rPr>
              <w:t>drug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65BB2F54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9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913978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86-1.0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FA848F1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0.055</w:t>
            </w:r>
          </w:p>
        </w:tc>
      </w:tr>
      <w:tr w:rsidR="00D44AC1" w14:paraId="4E0BBD2F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515F2AEC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dmitted ward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4AFE7740" w14:textId="77777777" w:rsidR="00D44AC1" w:rsidRDefault="00D44AC1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1F31B216" w14:textId="77777777" w:rsidR="00D44AC1" w:rsidRDefault="00D44AC1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5089B5AE" w14:textId="77777777" w:rsidR="00D44AC1" w:rsidRDefault="00D44AC1">
            <w:pPr>
              <w:keepNext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</w:p>
        </w:tc>
      </w:tr>
      <w:tr w:rsidR="00D44AC1" w14:paraId="6C846E23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3365A046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Others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CC25BFE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75012D1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5EE92D9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D44AC1" w14:paraId="0A2C909E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2F8236B7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Stroke unit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179EA04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2.8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1365A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2.49-3.2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2ECAF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6E6EC4A1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6AB4A3A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neurological ward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2EF869C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5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AFFFFF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34-1.7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A0C8C4A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1279BECA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2A7A34D9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ICU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2D4A3316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 xml:space="preserve">2.89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296AD0F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2.53-3.3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979D8AA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4853FC85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  <w:vAlign w:val="center"/>
          </w:tcPr>
          <w:p w14:paraId="6398F45E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Hospital Region</w:t>
            </w:r>
          </w:p>
        </w:tc>
        <w:tc>
          <w:tcPr>
            <w:tcW w:w="2332" w:type="dxa"/>
            <w:tcBorders>
              <w:bottom w:val="nil"/>
            </w:tcBorders>
            <w:shd w:val="clear" w:color="auto" w:fill="auto"/>
            <w:vAlign w:val="center"/>
          </w:tcPr>
          <w:p w14:paraId="7DE3A1B2" w14:textId="77777777" w:rsidR="00D44AC1" w:rsidRDefault="00D44AC1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</w:tcPr>
          <w:p w14:paraId="20BF2AEB" w14:textId="77777777" w:rsidR="00D44AC1" w:rsidRDefault="00D44AC1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</w:tcPr>
          <w:p w14:paraId="60DE3995" w14:textId="77777777" w:rsidR="00D44AC1" w:rsidRDefault="00D44AC1">
            <w:pPr>
              <w:keepNext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</w:p>
        </w:tc>
      </w:tr>
      <w:tr w:rsidR="00D44AC1" w14:paraId="1A7A53B3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B49AA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</w:pPr>
            <w:bookmarkStart w:id="19" w:name="OLE_LINK11" w:colFirst="1" w:colLast="3"/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</w:rPr>
              <w:t>West</w:t>
            </w:r>
          </w:p>
        </w:tc>
        <w:tc>
          <w:tcPr>
            <w:tcW w:w="2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5E650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13F96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143FE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bookmarkEnd w:id="19"/>
      <w:tr w:rsidR="00D44AC1" w14:paraId="6A2259A6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shd w:val="clear" w:color="auto" w:fill="auto"/>
            <w:vAlign w:val="center"/>
          </w:tcPr>
          <w:p w14:paraId="61E9A72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lastRenderedPageBreak/>
              <w:t>East</w:t>
            </w:r>
          </w:p>
        </w:tc>
        <w:tc>
          <w:tcPr>
            <w:tcW w:w="2332" w:type="dxa"/>
            <w:tcBorders>
              <w:top w:val="nil"/>
            </w:tcBorders>
            <w:shd w:val="clear" w:color="auto" w:fill="auto"/>
            <w:vAlign w:val="center"/>
          </w:tcPr>
          <w:p w14:paraId="5BBDAA87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37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1643DB75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30-1.44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4446C5E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228CC068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42D61A62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  <w:t>Central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2ABEFCB7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5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BF1CD85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1.43-1.5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6666DBE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  <w:t>.001</w:t>
            </w:r>
          </w:p>
        </w:tc>
      </w:tr>
      <w:tr w:rsidR="00D44AC1" w14:paraId="3C8F06DE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0CBE19F8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</w:rPr>
              <w:t>Hospital grade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3F6FDCE" w14:textId="77777777" w:rsidR="00D44AC1" w:rsidRDefault="00D44AC1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6573C94F" w14:textId="77777777" w:rsidR="00D44AC1" w:rsidRDefault="00D44AC1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25FED71C" w14:textId="77777777" w:rsidR="00D44AC1" w:rsidRDefault="00D44AC1">
            <w:pPr>
              <w:keepNext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</w:p>
        </w:tc>
      </w:tr>
      <w:tr w:rsidR="00D44AC1" w14:paraId="023807CB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5607473E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</w:rPr>
              <w:t>Secondary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044F222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009EFAD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83C73EC" w14:textId="77777777" w:rsidR="00D44AC1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D44AC1" w14:paraId="6CA3B918" w14:textId="77777777" w:rsidTr="00D44AC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3A8FAF2B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ind w:leftChars="200" w:left="42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</w:rPr>
              <w:t>Tertiary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53FD5D9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en-US"/>
              </w:rPr>
              <w:t>0.8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CFBAC69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en-US"/>
              </w:rPr>
              <w:t>0.84-0.9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E123C65" w14:textId="77777777" w:rsidR="00D44AC1" w:rsidRDefault="0000000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en-US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en-US"/>
              </w:rPr>
              <w:t>.001</w:t>
            </w:r>
          </w:p>
        </w:tc>
      </w:tr>
    </w:tbl>
    <w:p w14:paraId="6000B5B8" w14:textId="77777777" w:rsidR="00D44AC1" w:rsidRDefault="00000000">
      <w:pPr>
        <w:suppressLineNumbers/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bookmarkStart w:id="20" w:name="OLE_LINK10"/>
      <w:bookmarkEnd w:id="16"/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Abbreviations: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VT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ee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-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vein thrombosis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 ICH,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Intracerebral hemorrhag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OR, odd ratio; CI: confidence interval; GCS, Glasgow coma scale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SAH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subarachnoid hemorrhag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TIA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hyperlink r:id="rId7" w:history="1">
        <w:r>
          <w:rPr>
            <w:rFonts w:ascii="Times New Roman" w:eastAsia="SimSun" w:hAnsi="Times New Roman" w:cs="Times New Roman"/>
            <w:color w:val="000000"/>
            <w:kern w:val="0"/>
            <w:sz w:val="24"/>
            <w:lang w:eastAsia="en-US"/>
          </w:rPr>
          <w:t>Transient ischemic attack</w:t>
        </w:r>
      </w:hyperlink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CH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oronary heart diseas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MI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myocardial infarction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AF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atrial fibrillation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PV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hyperlink r:id="rId8" w:history="1">
        <w:r>
          <w:rPr>
            <w:rFonts w:ascii="Times New Roman" w:eastAsia="SimSun" w:hAnsi="Times New Roman" w:cs="Times New Roman"/>
            <w:color w:val="000000"/>
            <w:kern w:val="0"/>
            <w:sz w:val="24"/>
            <w:lang w:eastAsia="en-US"/>
          </w:rPr>
          <w:t>peripheral vascular disease</w:t>
        </w:r>
      </w:hyperlink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COP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hronic obstructive pulmonary diseas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ICU, intensive care unit. </w:t>
      </w:r>
      <w:bookmarkEnd w:id="20"/>
    </w:p>
    <w:p w14:paraId="1648322E" w14:textId="77777777" w:rsidR="00D44AC1" w:rsidRDefault="00000000">
      <w:pPr>
        <w:spacing w:line="480" w:lineRule="auto"/>
        <w:rPr>
          <w:rFonts w:ascii="Times New Roman" w:eastAsia="SimSun" w:hAnsi="Times New Roman" w:cs="Times New Roman"/>
          <w:b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</w:rPr>
        <w:br w:type="page"/>
      </w:r>
    </w:p>
    <w:p w14:paraId="6AB9DC7C" w14:textId="77777777" w:rsidR="00D44AC1" w:rsidRDefault="00000000">
      <w:pPr>
        <w:suppressLineNumbers/>
        <w:adjustRightInd w:val="0"/>
        <w:snapToGrid w:val="0"/>
        <w:spacing w:line="480" w:lineRule="auto"/>
        <w:rPr>
          <w:rFonts w:ascii="Times New Roman" w:eastAsia="SimSun" w:hAnsi="Times New Roman" w:cs="Times New Roman"/>
          <w:bCs/>
          <w:kern w:val="0"/>
          <w:sz w:val="24"/>
        </w:rPr>
      </w:pPr>
      <w:r>
        <w:rPr>
          <w:rFonts w:ascii="Times New Roman" w:eastAsia="SimSun" w:hAnsi="Times New Roman" w:cs="Times New Roman"/>
          <w:b/>
          <w:kern w:val="0"/>
          <w:sz w:val="24"/>
        </w:rPr>
        <w:lastRenderedPageBreak/>
        <w:t xml:space="preserve">Table 4. </w:t>
      </w:r>
      <w:r>
        <w:rPr>
          <w:rFonts w:ascii="Times New Roman" w:eastAsia="SimSun" w:hAnsi="Times New Roman" w:cs="Times New Roman"/>
          <w:bCs/>
          <w:kern w:val="0"/>
          <w:sz w:val="24"/>
        </w:rPr>
        <w:t xml:space="preserve">Multivariate 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>analysis of DVT Prophylaxis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>in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>patient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with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</w:rPr>
        <w:t>ICH</w:t>
      </w:r>
    </w:p>
    <w:tbl>
      <w:tblPr>
        <w:tblW w:w="8400" w:type="dxa"/>
        <w:jc w:val="center"/>
        <w:tblLayout w:type="fixed"/>
        <w:tblLook w:val="04A0" w:firstRow="1" w:lastRow="0" w:firstColumn="1" w:lastColumn="0" w:noHBand="0" w:noVBand="1"/>
      </w:tblPr>
      <w:tblGrid>
        <w:gridCol w:w="4195"/>
        <w:gridCol w:w="1249"/>
        <w:gridCol w:w="1256"/>
        <w:gridCol w:w="1700"/>
      </w:tblGrid>
      <w:tr w:rsidR="00D44AC1" w14:paraId="06C5B79B" w14:textId="77777777">
        <w:trPr>
          <w:trHeight w:val="251"/>
          <w:jc w:val="center"/>
        </w:trPr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C6FB7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6A42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57DB5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47266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D44AC1" w14:paraId="58AF6133" w14:textId="77777777">
        <w:trPr>
          <w:trHeight w:val="300"/>
          <w:jc w:val="center"/>
        </w:trPr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17538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, Male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AE33A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6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0BE18A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-0.9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8512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D44AC1" w14:paraId="06FFAACB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5B30B55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linical characteristics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6AAE12A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148CF86E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F234449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4AC1" w14:paraId="6C1B5B90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1947F468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arly Rehabilitation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877F845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3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2D7C5BA4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8-2.6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6D45DB3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4598199C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7094A4B6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ission GCS scores (Per 1 point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17FCEA2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5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6F26E1B5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-1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1ADDA2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15B3B609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771B5C05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dical history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FA630A9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55A5C58B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39852F7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4AC1" w14:paraId="7011C01C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2A5B24C1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chemic stroke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59DBD69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5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0F780897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-1.3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AEE391D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2AA7C05A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7403E350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rebral hemorrhage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43458B1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3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73B560A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-0.7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A60B25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24D1CC7C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008B0E5F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D or previous MI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1B30589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0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BE84D5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-1.3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9EC99B7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D44AC1" w14:paraId="75587871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1F9E8412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PD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F3D63E8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112E8C0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-1.5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1BFC795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D44AC1" w14:paraId="322A8E88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5E1174A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istory of medication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EB5BA6E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CBE06E4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11B5F7A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4AC1" w14:paraId="625C0A37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25AACEA0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hypertensive agents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4C59416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4ACEE02A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-1.2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D7A92B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0DBCDC01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0000CA9C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itted ward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96961FE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1AE12445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A3927E8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4AC1" w14:paraId="0F90C721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2150DB58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bookmarkStart w:id="21" w:name="OLE_LINK12"/>
            <w:r>
              <w:rPr>
                <w:rFonts w:ascii="Times New Roman" w:hAnsi="Times New Roman" w:cs="Times New Roman"/>
                <w:sz w:val="24"/>
              </w:rPr>
              <w:t>Others</w:t>
            </w:r>
            <w:bookmarkEnd w:id="21"/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5FB95A9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0FA9544E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E13FAFE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</w:tr>
      <w:tr w:rsidR="00D44AC1" w14:paraId="692F81D6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40340359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U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6713650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75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603D71C1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-2.4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041D906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57FBAE95" w14:textId="77777777">
        <w:trPr>
          <w:trHeight w:val="456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5E94D398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ke unit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E865AC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3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5355D8CA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8-2.8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F6A9C52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063A2752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6D657E31" w14:textId="77777777" w:rsidR="00D44AC1" w:rsidRDefault="00000000">
            <w:pPr>
              <w:spacing w:line="480" w:lineRule="auto"/>
              <w:ind w:leftChars="200" w:left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logical ward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9A70580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9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478AE853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-1.5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6FF966A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  <w:tr w:rsidR="00D44AC1" w14:paraId="52374B57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00031AD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spital Region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22A0187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08953D6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F621E75" w14:textId="77777777" w:rsidR="00D44AC1" w:rsidRDefault="00D44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4AC1" w14:paraId="677502BB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2E522478" w14:textId="77777777" w:rsidR="00D44AC1" w:rsidRDefault="00000000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04DDD99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663AED6D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DB36D4C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</w:tr>
      <w:tr w:rsidR="00D44AC1" w14:paraId="188315EB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0EF69F2C" w14:textId="77777777" w:rsidR="00D44AC1" w:rsidRDefault="00000000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ast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645094B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9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41823F76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3-1.6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CC97B11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71EEE679" w14:textId="77777777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center"/>
          </w:tcPr>
          <w:p w14:paraId="77EC8A92" w14:textId="77777777" w:rsidR="00D44AC1" w:rsidRDefault="00000000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ntral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88CF7B4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9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6307872F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5-2.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2DA0B43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44AC1" w14:paraId="4410A446" w14:textId="77777777">
        <w:trPr>
          <w:trHeight w:val="426"/>
          <w:jc w:val="center"/>
        </w:trPr>
        <w:tc>
          <w:tcPr>
            <w:tcW w:w="4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CA7B1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pital grade (Tertiary vs Secondary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A1556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1243D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-0.8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80125" w14:textId="77777777" w:rsidR="00D44AC1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4D7AD99F" w14:textId="77777777" w:rsidR="00D44AC1" w:rsidRDefault="00000000">
      <w:pPr>
        <w:suppressLineNumbers/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Abbreviations: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VT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dee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-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vein thrombosis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 ICH,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Intracerebral hemorrhag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4"/>
        </w:rPr>
        <w:t>OR,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odd ratio; CI: confidence interval; GCS, Glasgow coma scale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H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oronary heart diseas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MI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lastRenderedPageBreak/>
        <w:t>myocardial infarction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COPD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>chronic obstructive pulmonary disease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ICU, intensive care unit. </w:t>
      </w:r>
      <w:r>
        <w:rPr>
          <w:rFonts w:ascii="Times New Roman" w:eastAsia="Times New Roman" w:hAnsi="Times New Roman" w:cs="Times New Roman"/>
          <w:color w:val="000000"/>
          <w:sz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</w:rPr>
        <w:instrText xml:space="preserve"> ADDIN NE.Bib</w:instrText>
      </w:r>
      <w:r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</w:p>
    <w:sectPr w:rsidR="00D44AC1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ingHei_18030_C-Medium">
    <w:altName w:val="SimSun"/>
    <w:charset w:val="86"/>
    <w:family w:val="roman"/>
    <w:pitch w:val="default"/>
    <w:sig w:usb0="00000000" w:usb1="00000000" w:usb2="0000001E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g4MTBmZTA4NzkyM2I2NTRhMTY0NDFiYjBmN2UzY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59p9az5w59medav7vp0z5e5p5svrzv29v&quot;&gt;EndNote库&lt;record-ids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40&lt;/item&gt;&lt;item&gt;641&lt;/item&gt;&lt;item&gt;642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/record-ids&gt;&lt;/item&gt;&lt;/Libraries&gt;"/>
    <w:docVar w:name="KSO_WPS_MARK_KEY" w:val="475f4f96-c2eb-4331-9428-be39d7af61b2"/>
    <w:docVar w:name="NE.Ref{05F3CB7B-8996-4D23-9F47-34B7B5B18347}" w:val=" ADDIN NE.Ref.{05F3CB7B-8996-4D23-9F47-34B7B5B18347}&lt;Citation&gt;&lt;Group&gt;&lt;References&gt;&lt;Item&gt;&lt;ID&gt;72&lt;/ID&gt;&lt;UID&gt;{8B570B9E-E2F0-4224-BEC7-9B18F96309FA}&lt;/UID&gt;&lt;Title&gt;Current Practice Trends for Use of Early Venous Thromboembolism Prophylaxis After Intracerebral Hemorrhage&lt;/Title&gt;&lt;Template&gt;Journal Article&lt;/Template&gt;&lt;Star&gt;0&lt;/Star&gt;&lt;Tag&gt;0&lt;/Tag&gt;&lt;Author&gt;Cherian, Laurel J; Smith, Eric E; Schwamm, Lee H; Fonarow, Gregg C; Schulte, Phillip J; Xian, Ying; Wu, Jingjing; Prabhakaran, Shyam K&lt;/Author&gt;&lt;Year&gt;2018&lt;/Year&gt;&lt;Details&gt;&lt;_accessed&gt;64694471&lt;/_accessed&gt;&lt;_collection_scope&gt;SCIE&lt;/_collection_scope&gt;&lt;_created&gt;64694471&lt;/_created&gt;&lt;_date_display&gt;2018;2017;&lt;/_date_display&gt;&lt;_db_updated&gt;PKU Search&lt;/_db_updated&gt;&lt;_doi&gt;10.1093/neuros/nyx146&lt;/_doi&gt;&lt;_impact_factor&gt;   5.315&lt;/_impact_factor&gt;&lt;_isbn&gt;0148-396X&lt;/_isbn&gt;&lt;_issue&gt;1&lt;/_issue&gt;&lt;_journal&gt;Neurosurgery&lt;/_journal&gt;&lt;_keywords&gt;Neurosurgery; Patients; Pulmonary embolisms; Thromboembolism&lt;/_keywords&gt;&lt;_modified&gt;64694471&lt;/_modified&gt;&lt;_number&gt;1&lt;/_number&gt;&lt;_ori_publication&gt;Oxford University Press&lt;/_ori_publication&gt;&lt;_pages&gt;85-92&lt;/_pages&gt;&lt;_place_published&gt;United States&lt;/_place_published&gt;&lt;_social_category&gt;医学(2)&lt;/_social_category&gt;&lt;_url&gt;https://go.exlibris.link/33Lc9mpz&lt;/_url&gt;&lt;_volume&gt;82&lt;/_volume&gt;&lt;/Details&gt;&lt;Extra&gt;&lt;DBUID&gt;{03CFF154-0F1E-4EEA-9546-48EBFFFECAAA}&lt;/DBUID&gt;&lt;/Extra&gt;&lt;/Item&gt;&lt;/References&gt;&lt;/Group&gt;&lt;/Citation&gt;_x000a_"/>
    <w:docVar w:name="NE.Ref{0918E003-3971-492C-9EBD-06A4E6F1EE53}" w:val=" ADDIN NE.Ref.{0918E003-3971-492C-9EBD-06A4E6F1EE53}&lt;Citation&gt;&lt;Group&gt;&lt;References&gt;&lt;Item&gt;&lt;ID&gt;66&lt;/ID&gt;&lt;UID&gt;{E87ECD92-63CB-4E48-93C7-67AA25C01390}&lt;/UID&gt;&lt;Title&gt;The Gaps Between Current Management of Intracerebral Hemorrhage and Evidence-Based Practice Guidelines in Beijing, China&lt;/Title&gt;&lt;Template&gt;Journal Article&lt;/Template&gt;&lt;Star&gt;0&lt;/Star&gt;&lt;Tag&gt;0&lt;/Tag&gt;&lt;Author&gt;Li, Di; Sun, Haixin; Ru, Xiaojuan; Sun, Dongling; Guo, Xiuhua; Jiang, Bin; Luo, Yanxia; Tao, Lixin; Fu, Jie; Wang, Wenzhi&lt;/Author&gt;&lt;Year&gt;2018&lt;/Year&gt;&lt;Details&gt;&lt;_accessed&gt;64690054&lt;/_accessed&gt;&lt;_collection_scope&gt;SCIE&lt;/_collection_scope&gt;&lt;_created&gt;64690054&lt;/_created&gt;&lt;_date&gt;62557920&lt;/_date&gt;&lt;_db_updated&gt;CrossRef&lt;/_db_updated&gt;&lt;_doi&gt;10.3389/fneur.2018.01091&lt;/_doi&gt;&lt;_impact_factor&gt;   4.086&lt;/_impact_factor&gt;&lt;_isbn&gt;1664-2295&lt;/_isbn&gt;&lt;_journal&gt;Frontiers in Neurology&lt;/_journal&gt;&lt;_modified&gt;64690054&lt;/_modified&gt;&lt;_social_category&gt;医学(3)&lt;/_social_category&gt;&lt;_tertiary_title&gt;Front. Neurol.&lt;/_tertiary_title&gt;&lt;_url&gt;https://www.frontiersin.org/article/10.3389/fneur.2018.01091/full_x000d__x000a_https://www.frontiersin.org/article/10.3389/fneur.2018.01091/full&lt;/_url&gt;&lt;_volume&gt;9&lt;/_volume&gt;&lt;/Details&gt;&lt;Extra&gt;&lt;DBUID&gt;{03CFF154-0F1E-4EEA-9546-48EBFFFECAAA}&lt;/DBUID&gt;&lt;/Extra&gt;&lt;/Item&gt;&lt;/References&gt;&lt;/Group&gt;&lt;/Citation&gt;_x000a_"/>
    <w:docVar w:name="NE.Ref{118BDD40-76CB-4328-B04B-695497A559BA}" w:val=" ADDIN NE.Ref.{118BDD40-76CB-4328-B04B-695497A559BA}&lt;Citation&gt;&lt;Group&gt;&lt;References&gt;&lt;Item&gt;&lt;ID&gt;68&lt;/ID&gt;&lt;UID&gt;{7E2CC387-DD5D-4660-8199-C3264AC36CBE}&lt;/UID&gt;&lt;Title&gt;A novel risk score to predict deep vein thrombosis after spontaneous intracerebral hemorrhage&lt;/Title&gt;&lt;Template&gt;Journal Article&lt;/Template&gt;&lt;Star&gt;0&lt;/Star&gt;&lt;Tag&gt;0&lt;/Tag&gt;&lt;Author&gt;Ji, Ruijun; Wang, Linlin; Liu, Xinyu; Liu, Yanfang; Wang, Dandan; Wang, Wenjuan; Zhang, Runhua; Jiang, Ruixuan; Jia, Jiaokun; Feng, Hao; Ding, Zeyu; Ju, Yi; Lu, Jingjing; Liu, Gaifen; Wang, Yongjun; Zhao, Xingquan&lt;/Author&gt;&lt;Year&gt;2022&lt;/Year&gt;&lt;Details&gt;&lt;_accessed&gt;64745045&lt;/_accessed&gt;&lt;_collection_scope&gt;SCIE&lt;/_collection_scope&gt;&lt;_created&gt;64690054&lt;/_created&gt;&lt;_date&gt;64598400&lt;/_date&gt;&lt;_db_updated&gt;CrossRef&lt;/_db_updated&gt;&lt;_doi&gt;10.3389/fneur.2022.930500&lt;/_doi&gt;&lt;_impact_factor&gt;   4.086&lt;/_impact_factor&gt;&lt;_isbn&gt;1664-2295&lt;/_isbn&gt;&lt;_journal&gt;Frontiers in Neurology&lt;/_journal&gt;&lt;_modified&gt;64745045&lt;/_modified&gt;&lt;_social_category&gt;医学(3)&lt;/_social_category&gt;&lt;_tertiary_title&gt;Front. Neurol.&lt;/_tertiary_title&gt;&lt;_url&gt;https://www.frontiersin.org/articles/10.3389/fneur.2022.930500/full_x000d__x000a_https://www.frontiersin.org/articles/10.3389/fneur.2022.930500/full&lt;/_url&gt;&lt;_volume&gt;13&lt;/_volume&gt;&lt;/Details&gt;&lt;Extra&gt;&lt;DBUID&gt;{03CFF154-0F1E-4EEA-9546-48EBFFFECAAA}&lt;/DBUID&gt;&lt;/Extra&gt;&lt;/Item&gt;&lt;/References&gt;&lt;/Group&gt;&lt;Group&gt;&lt;References&gt;&lt;Item&gt;&lt;ID&gt;158&lt;/ID&gt;&lt;UID&gt;{687E2679-0A91-447F-9CE5-E0897369E906}&lt;/UID&gt;&lt;Title&gt;TheIncidenceofDeepVeinThrombosisinNeurosurgeryPatients:A Meta-Analys&lt;/Title&gt;&lt;Template&gt;Journal Article&lt;/Template&gt;&lt;Star&gt;0&lt;/Star&gt;&lt;Tag&gt;0&lt;/Tag&gt;&lt;Author&gt;Sun, Weige; Zhang, Ran; Yuan, Yuan; Yang, Yanlin; Zhi, Haoliang; Zhang, Huixin; Cai, Weixin&lt;/Author&gt;&lt;Year&gt;2023&lt;/Year&gt;&lt;Details&gt;&lt;_accessed&gt;64745045&lt;/_accessed&gt;&lt;_created&gt;64744536&lt;/_created&gt;&lt;_issue&gt;2&lt;/_issue&gt;&lt;_journal&gt;Chinese Healthy Quality Management&lt;/_journal&gt;&lt;_modified&gt;64745045&lt;/_modified&gt;&lt;_pages&gt;29-35&lt;/_pages&gt;&lt;_volume&gt;30&lt;/_volume&gt;&lt;/Details&gt;&lt;Extra&gt;&lt;DBUID&gt;{03CFF154-0F1E-4EEA-9546-48EBFFFECAAA}&lt;/DBUID&gt;&lt;/Extra&gt;&lt;/Item&gt;&lt;/References&gt;&lt;/Group&gt;&lt;/Citation&gt;_x000a_"/>
    <w:docVar w:name="NE.Ref{22AA9D62-73D1-456D-A919-C2E30A2C9510}" w:val=" ADDIN NE.Ref.{22AA9D62-73D1-456D-A919-C2E30A2C9510}&lt;Citation&gt;&lt;Group&gt;&lt;References&gt;&lt;Item&gt;&lt;ID&gt;156&lt;/ID&gt;&lt;UID&gt;{1D7EAE1B-317B-40DB-B454-0872B06AD9A6}&lt;/UID&gt;&lt;Title&gt;Coagulation Factor Hyperfunction After Subarachnoid Hemorrhage Induces Deep Venous Thrombosis.&lt;/Title&gt;&lt;Template&gt;Journal Article&lt;/Template&gt;&lt;Star&gt;0&lt;/Star&gt;&lt;Tag&gt;0&lt;/Tag&gt;&lt;Author&gt;Miao, W; Zhao, K; Deng, W; Teng, J&lt;/Author&gt;&lt;Year&gt;2018&lt;/Year&gt;&lt;Details&gt;&lt;_accessed&gt;64744500&lt;/_accessed&gt;&lt;_collection_scope&gt;SCIE&lt;/_collection_scope&gt;&lt;_created&gt;64744500&lt;/_created&gt;&lt;_doi&gt;10.1016/j.wneu.2017.09.200&lt;/_doi&gt;&lt;_impact_factor&gt;   2.210&lt;/_impact_factor&gt;&lt;_isbn&gt;1878-8750&lt;/_isbn&gt;&lt;_issue&gt;null&lt;/_issue&gt;&lt;_journal&gt;WORLD NEUROSURG&lt;/_journal&gt;&lt;_keywords&gt;Thrombelastography; Subarachnoid hemorrhage; Tissue factor; Activated protein C; Coagulation function; Tissue factor pathway inhibitor&lt;/_keywords&gt;&lt;_modified&gt;64744500&lt;/_modified&gt;&lt;_pages&gt;e46-e52&lt;/_pages&gt;&lt;_social_category&gt;医学(4)&lt;/_social_category&gt;&lt;_volume&gt;110&lt;/_volume&gt;&lt;/Details&gt;&lt;Extra&gt;&lt;DBUID&gt;{03CFF154-0F1E-4EEA-9546-48EBFFFECAAA}&lt;/DBUID&gt;&lt;/Extra&gt;&lt;/Item&gt;&lt;/References&gt;&lt;/Group&gt;&lt;/Citation&gt;_x000a_"/>
    <w:docVar w:name="NE.Ref{28D3CC83-169C-418A-8989-84F68E0B2BDA}" w:val=" ADDIN NE.Ref.{28D3CC83-169C-418A-8989-84F68E0B2BDA}&lt;Citation&gt;&lt;Group&gt;&lt;References&gt;&lt;Item&gt;&lt;ID&gt;162&lt;/ID&gt;&lt;UID&gt;{FC4F9EC0-E420-47C7-ACFB-01DA7BB52398}&lt;/UID&gt;&lt;Title&gt;Coagulation Factor Hyperfunction After Subarachnoid Hemorrhage Induces Deep Venous Thrombosis.&lt;/Title&gt;&lt;Template&gt;Journal Article&lt;/Template&gt;&lt;Star&gt;0&lt;/Star&gt;&lt;Tag&gt;0&lt;/Tag&gt;&lt;Author&gt;Miao, W; Zhao, K; Deng, W; Teng, J&lt;/Author&gt;&lt;Year&gt;2018&lt;/Year&gt;&lt;Details&gt;&lt;_accessed&gt;64744611&lt;/_accessed&gt;&lt;_collection_scope&gt;SCIE&lt;/_collection_scope&gt;&lt;_created&gt;64744611&lt;/_created&gt;&lt;_doi&gt;10.1016/j.wneu.2017.09.200&lt;/_doi&gt;&lt;_impact_factor&gt;   2.210&lt;/_impact_factor&gt;&lt;_isbn&gt;1878-8750&lt;/_isbn&gt;&lt;_issue&gt;null&lt;/_issue&gt;&lt;_journal&gt;WORLD NEUROSURG&lt;/_journal&gt;&lt;_keywords&gt;Thrombelastography; Subarachnoid hemorrhage; Tissue factor; Activated protein C; Coagulation function; Tissue factor pathway inhibitor&lt;/_keywords&gt;&lt;_modified&gt;64744611&lt;/_modified&gt;&lt;_pages&gt;e46-e52&lt;/_pages&gt;&lt;_social_category&gt;医学(4)&lt;/_social_category&gt;&lt;_volume&gt;110&lt;/_volume&gt;&lt;/Details&gt;&lt;Extra&gt;&lt;DBUID&gt;{03CFF154-0F1E-4EEA-9546-48EBFFFECAAA}&lt;/DBUID&gt;&lt;/Extra&gt;&lt;/Item&gt;&lt;/References&gt;&lt;/Group&gt;&lt;Group&gt;&lt;References&gt;&lt;Item&gt;&lt;ID&gt;163&lt;/ID&gt;&lt;UID&gt;{F09347E5-D76F-42D3-AFB5-11B15C1FD6F7}&lt;/UID&gt;&lt;Title&gt;Study on the basic prevention measures for surgical patients with Venous Thromboembolism&lt;/Title&gt;&lt;Template&gt;Journal Article&lt;/Template&gt;&lt;Star&gt;0&lt;/Star&gt;&lt;Tag&gt;0&lt;/Tag&gt;&lt;Author&gt;Xiaojie, WANG; Yuan, XU; DENG, Haibo; GUO, Hailing; Chen, Yaqin; GUO, Shuli; LIU, Weinan; ZHANG, Yi; DU, Jing; Yaqin, LI Min GAO Na&lt;/Author&gt;&lt;Year&gt;2021&lt;/Year&gt;&lt;Details&gt;&lt;_accessed&gt;64744624&lt;/_accessed&gt;&lt;_created&gt;64744624&lt;/_created&gt;&lt;_issue&gt;9&lt;/_issue&gt;&lt;_journal&gt;Chinese Nursing Management&lt;/_journal&gt;&lt;_modified&gt;64744624&lt;/_modified&gt;&lt;_pages&gt;1340-1344&lt;/_pages&gt;&lt;_volume&gt;21&lt;/_volume&gt;&lt;/Details&gt;&lt;Extra&gt;&lt;DBUID&gt;{03CFF154-0F1E-4EEA-9546-48EBFFFECAAA}&lt;/DBUID&gt;&lt;/Extra&gt;&lt;/Item&gt;&lt;/References&gt;&lt;/Group&gt;&lt;/Citation&gt;_x000a_"/>
    <w:docVar w:name="NE.Ref{2D461E09-8893-4875-86BD-D29D087AB542}" w:val=" ADDIN NE.Ref.{2D461E09-8893-4875-86BD-D29D087AB542}&lt;Citation&gt;&lt;Group&gt;&lt;References&gt;&lt;Item&gt;&lt;ID&gt;103&lt;/ID&gt;&lt;UID&gt;{9A9FE00A-C793-4EB8-9819-FEC6EBB4DC7E}&lt;/UID&gt;&lt;Title&gt;Development and Validation of a Nomogram for Lower Extremity Deep Venous Thrombosis in Patients after Acute Stroke.&lt;/Title&gt;&lt;Template&gt;Journal Article&lt;/Template&gt;&lt;Star&gt;0&lt;/Star&gt;&lt;Tag&gt;0&lt;/Tag&gt;&lt;Author&gt;Pan, X; Wang, Z; Chen, Q; Xu, L; Fang, Q&lt;/Author&gt;&lt;Year&gt;2021&lt;/Year&gt;&lt;Details&gt;&lt;_accessed&gt;64745024&lt;/_accessed&gt;&lt;_collection_scope&gt;SCIE&lt;/_collection_scope&gt;&lt;_created&gt;64702734&lt;/_created&gt;&lt;_doi&gt;10.1016/j.jstrokecerebrovasdis.2021.105683&lt;/_doi&gt;&lt;_impact_factor&gt;   2.677&lt;/_impact_factor&gt;&lt;_isbn&gt;1052-3057&lt;/_isbn&gt;&lt;_issue&gt;5&lt;/_issue&gt;&lt;_journal&gt;J STROKE CEREBROVASC&lt;/_journal&gt;&lt;_keywords&gt;Deep venous thrombosis; Acute stroke; Nomogram; Clinical prediction scale&lt;/_keywords&gt;&lt;_modified&gt;64745024&lt;/_modified&gt;&lt;_pages&gt;105683&lt;/_pages&gt;&lt;_social_category&gt;医学(4)&lt;/_social_category&gt;&lt;_volume&gt;30&lt;/_volume&gt;&lt;/Details&gt;&lt;Extra&gt;&lt;DBUID&gt;{03CFF154-0F1E-4EEA-9546-48EBFFFECAAA}&lt;/DBUID&gt;&lt;/Extra&gt;&lt;/Item&gt;&lt;/References&gt;&lt;/Group&gt;&lt;Group&gt;&lt;References&gt;&lt;Item&gt;&lt;ID&gt;160&lt;/ID&gt;&lt;UID&gt;{8E2819D4-F0F1-49C7-A4C3-4217023C85F7}&lt;/UID&gt;&lt;Title&gt;Risk Factors for Venous Thromboembolism After Admission for Traumatic Subdural Hematoma at Level I Trauma Center: Large Single-Institution Series.&lt;/Title&gt;&lt;Template&gt;Journal Article&lt;/Template&gt;&lt;Star&gt;0&lt;/Star&gt;&lt;Tag&gt;0&lt;/Tag&gt;&lt;Author&gt;Rennert, R C; Martin, J R; Brandel, M G; Steinberg, J A; Santiago-Dieppa, D R; Wali, A R; Costantini, T W; Khalessi, A A&lt;/Author&gt;&lt;Year&gt;2019&lt;/Year&gt;&lt;Details&gt;&lt;_accessed&gt;64744928&lt;/_accessed&gt;&lt;_collection_scope&gt;SCIE&lt;/_collection_scope&gt;&lt;_created&gt;64744543&lt;/_created&gt;&lt;_doi&gt;10.1016/j.wneu.2018.10.114&lt;/_doi&gt;&lt;_impact_factor&gt;   2.210&lt;/_impact_factor&gt;&lt;_isbn&gt;1878-8750&lt;/_isbn&gt;&lt;_issue&gt;null&lt;/_issue&gt;&lt;_journal&gt;WORLD NEUROSURG&lt;/_journal&gt;&lt;_keywords&gt;Neurosurgical outcomes; Thromboembolism; Subdural hematoma; Neurotrauma&lt;/_keywords&gt;&lt;_modified&gt;64744928&lt;/_modified&gt;&lt;_pages&gt;e619-e626&lt;/_pages&gt;&lt;_social_category&gt;医学(4)&lt;/_social_category&gt;&lt;_volume&gt;122&lt;/_volume&gt;&lt;/Details&gt;&lt;Extra&gt;&lt;DBUID&gt;{03CFF154-0F1E-4EEA-9546-48EBFFFECAAA}&lt;/DBUID&gt;&lt;/Extra&gt;&lt;/Item&gt;&lt;/References&gt;&lt;/Group&gt;&lt;Group&gt;&lt;References&gt;&lt;Item&gt;&lt;ID&gt;169&lt;/ID&gt;&lt;UID&gt;{CD6D95D2-8D14-46D8-9288-D2153BFADA9D}&lt;/UID&gt;&lt;Title&gt;Venous Thromboembolism in ICU Patients with Intracerebral Hemorrhage: Risk Factors and the Prognosis After Anticoagulation Therapy.&lt;/Title&gt;&lt;Template&gt;Journal Article&lt;/Template&gt;&lt;Star&gt;0&lt;/Star&gt;&lt;Tag&gt;0&lt;/Tag&gt;&lt;Author&gt;Chu, Q; Liao, L; Wei, W; Ye, Z; Zeng, L; Qin, C; Tang, Y&lt;/Author&gt;&lt;Year&gt;2021&lt;/Year&gt;&lt;Details&gt;&lt;_accessed&gt;64745044&lt;/_accessed&gt;&lt;_collection_scope&gt;SCIE&lt;/_collection_scope&gt;&lt;_created&gt;64744946&lt;/_created&gt;&lt;_doi&gt;10.2147/IJGM.S327676&lt;/_doi&gt;&lt;_impact_factor&gt;   2.145&lt;/_impact_factor&gt;&lt;_isbn&gt;null&lt;/_isbn&gt;&lt;_issue&gt;null&lt;/_issue&gt;&lt;_journal&gt;Int J Gen Med&lt;/_journal&gt;&lt;_keywords&gt;intracerebral hemorrhage; risk factors; venous thromboembolism; anticoagulation; prognosis&lt;/_keywords&gt;&lt;_modified&gt;64745044&lt;/_modified&gt;&lt;_pages&gt;5397-5404&lt;/_pages&gt;&lt;_social_category&gt;医学(4)&lt;/_social_category&gt;&lt;_volume&gt;14&lt;/_volume&gt;&lt;/Details&gt;&lt;Extra&gt;&lt;DBUID&gt;{03CFF154-0F1E-4EEA-9546-48EBFFFECAAA}&lt;/DBUID&gt;&lt;/Extra&gt;&lt;/Item&gt;&lt;/References&gt;&lt;/Group&gt;&lt;Group&gt;&lt;References&gt;&lt;Item&gt;&lt;ID&gt;170&lt;/ID&gt;&lt;UID&gt;{81B17890-E74B-4734-8213-C19186A161D4}&lt;/UID&gt;&lt;Title&gt;Preoperative risk factors for deep vein thrombosis in knee osteoarthritis patients undergoing total knee arthroplasty.&lt;/Title&gt;&lt;Template&gt;Journal Article&lt;/Template&gt;&lt;Star&gt;0&lt;/Star&gt;&lt;Tag&gt;0&lt;/Tag&gt;&lt;Author&gt;Xiong, X; Cheng, B&lt;/Author&gt;&lt;Year&gt;2023&lt;/Year&gt;&lt;Details&gt;&lt;_collection_scope&gt;SCIE&lt;/_collection_scope&gt;&lt;_created&gt;64744955&lt;/_created&gt;&lt;_doi&gt;10.1016/j.jos.2021.09.016&lt;/_doi&gt;&lt;_impact_factor&gt;   1.805&lt;/_impact_factor&gt;&lt;_isbn&gt;0949-2658&lt;/_isbn&gt;&lt;_issue&gt;1&lt;/_issue&gt;&lt;_journal&gt;J ORTHOP SCI&lt;/_journal&gt;&lt;_keywords&gt;Deep vein thrombosis; Preoperative; TKA; Risk factors&lt;/_keywords&gt;&lt;_modified&gt;64744955&lt;/_modified&gt;&lt;_pages&gt;180-187&lt;/_pages&gt;&lt;_social_category&gt;医学(4)&lt;/_social_category&gt;&lt;_volume&gt;28&lt;/_volume&gt;&lt;/Details&gt;&lt;Extra&gt;&lt;DBUID&gt;{03CFF154-0F1E-4EEA-9546-48EBFFFECAAA}&lt;/DBUID&gt;&lt;/Extra&gt;&lt;/Item&gt;&lt;/References&gt;&lt;/Group&gt;&lt;/Citation&gt;_x000a_"/>
    <w:docVar w:name="NE.Ref{38F1D06F-4114-425F-8473-72D31F2404A9}" w:val=" ADDIN NE.Ref.{38F1D06F-4114-425F-8473-72D31F2404A9}&lt;Citation&gt;&lt;Group&gt;&lt;References&gt;&lt;Item&gt;&lt;ID&gt;165&lt;/ID&gt;&lt;UID&gt;{B851D55A-5583-43AE-8D9F-CD1ACEE88422}&lt;/UID&gt;&lt;Title&gt;Chinese guidelines for diagnosis and treatment of acute intracerebral hemorrhage 2019&lt;/Title&gt;&lt;Template&gt;Journal Article&lt;/Template&gt;&lt;Star&gt;0&lt;/Star&gt;&lt;Tag&gt;0&lt;/Tag&gt;&lt;Author&gt;Association, Neurology Branch Of Chinese; Cerebrovascular Group, Neurology Branch Of Chinese&lt;/Author&gt;&lt;Year&gt;2019&lt;/Year&gt;&lt;Details&gt;&lt;_collection_scope&gt;CSCD;PKU&lt;/_collection_scope&gt;&lt;_created&gt;64744786&lt;/_created&gt;&lt;_db_provider&gt;北京万方数据股份有限公司&lt;/_db_provider&gt;&lt;_doi&gt;10.3760/cma.j.issn.1006-7876.2019.12.003&lt;/_doi&gt;&lt;_issue&gt;12&lt;/_issue&gt;&lt;_journal&gt;Chinese Journal of Neurology&lt;/_journal&gt;&lt;_keywords&gt;脑出血; 诊断; 治疗; 指南&lt;/_keywords&gt;&lt;_language&gt;chi _x000d__x000a_基金项目:&lt;/_language&gt;&lt;_modified&gt;64855636&lt;/_modified&gt;&lt;_pages&gt;994-1005&lt;/_pages&gt;&lt;_translated_author&gt;Neurology, Chinese Society Of; Society, Chinese Stroke&lt;/_translated_author&gt;&lt;_translated_title&gt;Chinese guidelines for diagnosis and treatment of acute intracerebral hemorrhage 2019&lt;/_translated_title&gt;&lt;_url&gt;https://d.wanfangdata.com.cn/periodical/ChlQZXJpb2RpY2FsQ0hJTmV3UzIwMjMwMTEyEg56aHNqazIwMTkxMjAwMxoIcjl4bThmcno%3D&lt;/_url&gt;&lt;_volume&gt;52&lt;/_volume&gt;&lt;_accessed&gt;64855635&lt;/_accessed&gt;&lt;/Details&gt;&lt;Extra&gt;&lt;DBUID&gt;{03CFF154-0F1E-4EEA-9546-48EBFFFECAAA}&lt;/DBUID&gt;&lt;/Extra&gt;&lt;/Item&gt;&lt;/References&gt;&lt;/Group&gt;&lt;/Citation&gt;_x000a_"/>
    <w:docVar w:name="NE.Ref{3A8A91CF-82E9-4C15-B445-45449CECF55B}" w:val=" ADDIN NE.Ref.{3A8A91CF-82E9-4C15-B445-45449CECF55B}&lt;Citation&gt;&lt;Group&gt;&lt;References&gt;&lt;Item&gt;&lt;ID&gt;66&lt;/ID&gt;&lt;UID&gt;{E87ECD92-63CB-4E48-93C7-67AA25C01390}&lt;/UID&gt;&lt;Title&gt;The Gaps Between Current Management of Intracerebral Hemorrhage and Evidence-Based Practice Guidelines in Beijing, China&lt;/Title&gt;&lt;Template&gt;Journal Article&lt;/Template&gt;&lt;Star&gt;0&lt;/Star&gt;&lt;Tag&gt;0&lt;/Tag&gt;&lt;Author&gt;Li, Di; Sun, Haixin; Ru, Xiaojuan; Sun, Dongling; Guo, Xiuhua; Jiang, Bin; Luo, Yanxia; Tao, Lixin; Fu, Jie; Wang, Wenzhi&lt;/Author&gt;&lt;Year&gt;2018&lt;/Year&gt;&lt;Details&gt;&lt;_accessed&gt;64690054&lt;/_accessed&gt;&lt;_collection_scope&gt;SCIE&lt;/_collection_scope&gt;&lt;_created&gt;64690054&lt;/_created&gt;&lt;_date&gt;62557920&lt;/_date&gt;&lt;_db_updated&gt;CrossRef&lt;/_db_updated&gt;&lt;_doi&gt;10.3389/fneur.2018.01091&lt;/_doi&gt;&lt;_impact_factor&gt;   4.086&lt;/_impact_factor&gt;&lt;_isbn&gt;1664-2295&lt;/_isbn&gt;&lt;_journal&gt;Frontiers in Neurology&lt;/_journal&gt;&lt;_modified&gt;64690054&lt;/_modified&gt;&lt;_social_category&gt;医学(3)&lt;/_social_category&gt;&lt;_tertiary_title&gt;Front. Neurol.&lt;/_tertiary_title&gt;&lt;_url&gt;https://www.frontiersin.org/article/10.3389/fneur.2018.01091/full_x000d__x000a_https://www.frontiersin.org/article/10.3389/fneur.2018.01091/full&lt;/_url&gt;&lt;_volume&gt;9&lt;/_volume&gt;&lt;/Details&gt;&lt;Extra&gt;&lt;DBUID&gt;{03CFF154-0F1E-4EEA-9546-48EBFFFECAAA}&lt;/DBUID&gt;&lt;/Extra&gt;&lt;/Item&gt;&lt;/References&gt;&lt;/Group&gt;&lt;/Citation&gt;_x000a_"/>
    <w:docVar w:name="NE.Ref{4A91B739-9866-46AF-A606-71FF2212BA26}" w:val=" ADDIN NE.Ref.{4A91B739-9866-46AF-A606-71FF2212BA26}&lt;Citation&gt;&lt;Group&gt;&lt;References&gt;&lt;Item&gt;&lt;ID&gt;119&lt;/ID&gt;&lt;UID&gt;{309E5CBE-FC43-4582-A3A0-5EF15C8D6701}&lt;/UID&gt;&lt;Title&gt;Predictors of deep-vein thrombosis in subarachnoid hemorrhage: a retrospective analysis.&lt;/Title&gt;&lt;Template&gt;Journal Article&lt;/Template&gt;&lt;Star&gt;0&lt;/Star&gt;&lt;Tag&gt;0&lt;/Tag&gt;&lt;Author&gt;Geraldini, F; De Cassai, A; Correale, C; Andreatta, G; Grandis, M; Navalesi, P; Munari, M&lt;/Author&gt;&lt;Year&gt;2020&lt;/Year&gt;&lt;Details&gt;&lt;_accessed&gt;64744532&lt;/_accessed&gt;&lt;_collection_scope&gt;SCIE&lt;/_collection_scope&gt;&lt;_created&gt;64702736&lt;/_created&gt;&lt;_doi&gt;10.1007/s00701-020-04455-x&lt;/_doi&gt;&lt;_impact_factor&gt;   2.816&lt;/_impact_factor&gt;&lt;_isbn&gt;0001-6268&lt;/_isbn&gt;&lt;_issue&gt;9&lt;/_issue&gt;&lt;_journal&gt;ACTA NEUROCHIR&lt;/_journal&gt;&lt;_keywords&gt;Deep-vein thrombosis; Risk assessments; Subarachnoid hemorrhages; D-dimer; Retrospective study; Intracerebral hemorrhage&lt;/_keywords&gt;&lt;_modified&gt;64744532&lt;/_modified&gt;&lt;_pages&gt;2295-2301&lt;/_pages&gt;&lt;_social_category&gt;医学(3)&lt;/_social_category&gt;&lt;_volume&gt;162&lt;/_volume&gt;&lt;/Details&gt;&lt;Extra&gt;&lt;DBUID&gt;{03CFF154-0F1E-4EEA-9546-48EBFFFECAAA}&lt;/DBUID&gt;&lt;/Extra&gt;&lt;/Item&gt;&lt;/References&gt;&lt;/Group&gt;&lt;/Citation&gt;_x000a_"/>
    <w:docVar w:name="NE.Ref{4E9E1516-4F55-4E0C-B98F-9D83EF5496EE}" w:val=" ADDIN NE.Ref.{4E9E1516-4F55-4E0C-B98F-9D83EF5496EE}&lt;Citation&gt;&lt;Group&gt;&lt;References&gt;&lt;Item&gt;&lt;ID&gt;78&lt;/ID&gt;&lt;UID&gt;{2EDAD93C-BE56-4B50-811F-FC4F722D906D}&lt;/UID&gt;&lt;Title&gt;Relationship between lower extremity deep vein thrombosis and prognosis of patients with cerebral hemorrhage&lt;/Title&gt;&lt;Template&gt;Journal Article&lt;/Template&gt;&lt;Star&gt;0&lt;/Star&gt;&lt;Tag&gt;0&lt;/Tag&gt;&lt;Author&gt;Song, Xinjie; Wang, Anxin; Li, Lixiao; Zhao, Xingquan&lt;/Author&gt;&lt;Year&gt;2022&lt;/Year&gt;&lt;Details&gt;&lt;_accessed&gt;64855629&lt;/_accessed&gt;&lt;_author_adr&gt;首都医科大学附属北京天坛医院; 国家神经系统疾病临床医学研究中心; 首都医科大学附属北京天坛医院&lt;/_author_adr&gt;&lt;_author_aff&gt;首都医科大学附属北京天坛医院; 国家神经系统疾病临床医学研究中心; 首都医科大学附属北京天坛医院&lt;/_author_aff&gt;&lt;_created&gt;64695763&lt;/_created&gt;&lt;_db_provider&gt;北京万方数据股份有限公司&lt;/_db_provider&gt;&lt;_db_updated&gt;Wanfangdata&lt;/_db_updated&gt;&lt;_doi&gt;10.3969/j.issn.1673-5765.2022.06.014&lt;/_doi&gt;&lt;_isbn&gt;1673-5765&lt;/_isbn&gt;&lt;_issue&gt;6&lt;/_issue&gt;&lt;_journal&gt;Chinese Journal of Stroke&lt;/_journal&gt;&lt;_keywords&gt;脑出血; 深静脉血栓形成; 下肢; 预后&lt;/_keywords&gt;&lt;_language&gt;chi&lt;/_language&gt;&lt;_modified&gt;64855631&lt;/_modified&gt;&lt;_pages&gt;634-637&lt;/_pages&gt;&lt;_tertiary_title&gt;Chinese Journal of Stroke&lt;/_tertiary_title&gt;&lt;_translated_author&gt;Xinjie, SONG; Anxin, WANG; Zixiao, L I; Xingquan, ZHAO&lt;/_translated_author&gt;&lt;_translated_title&gt;Relationship between Deep Vein Thrombosis of the Lower Extremity and Prognosis of Patients with Intracerebral Hemorrhage&lt;/_translated_title&gt;&lt;_url&gt;https://d.wanfangdata.com.cn/periodical/ChlQZXJpb2RpY2FsQ0hJTmV3UzIwMjIxMjIyEg96Z3p6enoyMDIyMDYwMTQaCGZxbTF2dTl1&lt;/_url&gt;&lt;_volume&gt;17&lt;/_volume&gt;&lt;/Details&gt;&lt;Extra&gt;&lt;DBUID&gt;{03CFF154-0F1E-4EEA-9546-48EBFFFECAAA}&lt;/DBUID&gt;&lt;/Extra&gt;&lt;/Item&gt;&lt;/References&gt;&lt;/Group&gt;&lt;Group&gt;&lt;References&gt;&lt;Item&gt;&lt;ID&gt;62&lt;/ID&gt;&lt;UID&gt;{9C61BEA8-ED3C-4839-9922-26A5178AB45C}&lt;/UID&gt;&lt;Title&gt;In-hospital venous thromboembolism is associated with poor outcome in patients with spontaneous intracerebral hemorrhage: A multicenter, prospective study&lt;/Title&gt;&lt;Template&gt;Journal Article&lt;/Template&gt;&lt;Star&gt;0&lt;/Star&gt;&lt;Tag&gt;0&lt;/Tag&gt;&lt;Author&gt;Li, Jinxin; Wang, Dandan; Wang, Wenjuan; Jia, Jiaokun; Kang, Kaijiang; Zhang, Jia; Zhao, Xingquan&lt;/Author&gt;&lt;Year&gt;2020&lt;/Year&gt;&lt;Details&gt;&lt;_accessed&gt;64745045&lt;/_accessed&gt;&lt;_created&gt;64690054&lt;/_created&gt;&lt;_db_updated&gt;CrossRef&lt;/_db_updated&gt;&lt;_doi&gt;10.1016/j.jstrokecerebrovasdis.2020.104958&lt;/_doi&gt;&lt;_impact_factor&gt;   2.677&lt;/_impact_factor&gt;&lt;_isbn&gt;10523057&lt;/_isbn&gt;&lt;_issue&gt;8&lt;/_issue&gt;&lt;_journal&gt;Journal of Stroke and Cerebrovascular Diseases&lt;/_journal&gt;&lt;_modified&gt;64745045&lt;/_modified&gt;&lt;_pages&gt;104958&lt;/_pages&gt;&lt;_tertiary_title&gt;Journal of Stroke and Cerebrovascular Diseases&lt;/_tertiary_title&gt;&lt;_url&gt;https://linkinghub.elsevier.com/retrieve/pii/S1052305720303669_x000d__x000a_https://api.elsevier.com/content/article/PII:S1052305720303669?httpAccept=text/xml&lt;/_url&gt;&lt;_volume&gt;29&lt;/_volume&gt;&lt;/Details&gt;&lt;Extra&gt;&lt;DBUID&gt;{03CFF154-0F1E-4EEA-9546-48EBFFFECAAA}&lt;/DBUID&gt;&lt;/Extra&gt;&lt;/Item&gt;&lt;/References&gt;&lt;/Group&gt;&lt;/Citation&gt;_x000a_"/>
    <w:docVar w:name="NE.Ref{511BA62B-9801-4C33-850E-ED17FC2193A8}" w:val=" ADDIN NE.Ref.{511BA62B-9801-4C33-850E-ED17FC2193A8}&lt;Citation&gt;&lt;Group&gt;&lt;References&gt;&lt;Item&gt;&lt;ID&gt;67&lt;/ID&gt;&lt;UID&gt;{6A788B8E-7D6E-440E-82A7-B75FEF9C6CEE}&lt;/UID&gt;&lt;Title&gt;Systematic Review and Meta-Analysis of Thromboprophylaxis with Heparins Following Intracerebral Hemorrhage&lt;/Title&gt;&lt;Template&gt;Journal Article&lt;/Template&gt;&lt;Star&gt;0&lt;/Star&gt;&lt;Tag&gt;0&lt;/Tag&gt;&lt;Author&gt;Chi, Gerald; Lee, Jane J; Sheng, Shi; Marszalek, Jolanta; Chuang, Michael L&lt;/Author&gt;&lt;Year&gt;2022&lt;/Year&gt;&lt;Details&gt;&lt;_accessed&gt;64690054&lt;/_accessed&gt;&lt;_collection_scope&gt;SCIE&lt;/_collection_scope&gt;&lt;_created&gt;64690054&lt;/_created&gt;&lt;_db_updated&gt;CrossRef&lt;/_db_updated&gt;&lt;_doi&gt;10.1055/s-0042-1744541&lt;/_doi&gt;&lt;_impact_factor&gt;   6.681&lt;/_impact_factor&gt;&lt;_isbn&gt;0340-6245&lt;/_isbn&gt;&lt;_issue&gt;07&lt;/_issue&gt;&lt;_journal&gt;Thrombosis and Haemostasis&lt;/_journal&gt;&lt;_modified&gt;64690054&lt;/_modified&gt;&lt;_pages&gt;1159-1168&lt;/_pages&gt;&lt;_social_category&gt;医学(2)&lt;/_social_category&gt;&lt;_tertiary_title&gt;Thromb Haemost&lt;/_tertiary_title&gt;&lt;_url&gt;http://www.thieme-connect.de/DOI/DOI?10.1055/s-0042-1744541_x000d__x000a_http://www.thieme-connect.de/products/ejournals/pdf/10.1055/s-0042-1744541.pdf&lt;/_url&gt;&lt;_volume&gt;122&lt;/_volume&gt;&lt;/Details&gt;&lt;Extra&gt;&lt;DBUID&gt;{03CFF154-0F1E-4EEA-9546-48EBFFFECAAA}&lt;/DBUID&gt;&lt;/Extra&gt;&lt;/Item&gt;&lt;/References&gt;&lt;/Group&gt;&lt;Group&gt;&lt;References&gt;&lt;Item&gt;&lt;ID&gt;70&lt;/ID&gt;&lt;UID&gt;{161CDF5F-D792-4DA2-8EE3-5F5C3F4353A2}&lt;/UID&gt;&lt;Title&gt;Patients with venous thromboembolism after spontaneous intracerebral hemorrhage: a review&lt;/Title&gt;&lt;Template&gt;Journal Article&lt;/Template&gt;&lt;Star&gt;0&lt;/Star&gt;&lt;Tag&gt;0&lt;/Tag&gt;&lt;Author&gt;Cai, Qiyan; Zhang, Xin; Chen, Hong&lt;/Author&gt;&lt;Year&gt;2021&lt;/Year&gt;&lt;Details&gt;&lt;_accessed&gt;64690054&lt;/_accessed&gt;&lt;_collection_scope&gt;SCIE&lt;/_collection_scope&gt;&lt;_created&gt;64690054&lt;/_created&gt;&lt;_db_updated&gt;CrossRef&lt;/_db_updated&gt;&lt;_doi&gt;10.1186/s12959-021-00345-z&lt;/_doi&gt;&lt;_impact_factor&gt;   5.509&lt;/_impact_factor&gt;&lt;_isbn&gt;1477-9560&lt;/_isbn&gt;&lt;_issue&gt;1&lt;/_issue&gt;&lt;_journal&gt;Thrombosis Journal&lt;/_journal&gt;&lt;_modified&gt;64690054&lt;/_modified&gt;&lt;_social_category&gt;医学(2)&lt;/_social_category&gt;&lt;_tertiary_title&gt;Thrombosis J&lt;/_tertiary_title&gt;&lt;_url&gt;https://thrombosisjournal.biomedcentral.com/articles/10.1186/s12959-021-00345-z_x000d__x000a_https://link.springer.com/content/pdf/10.1186/s12959-021-00345-z.pdf&lt;/_url&gt;&lt;_volume&gt;19&lt;/_volume&gt;&lt;/Details&gt;&lt;Extra&gt;&lt;DBUID&gt;{03CFF154-0F1E-4EEA-9546-48EBFFFECAAA}&lt;/DBUID&gt;&lt;/Extra&gt;&lt;/Item&gt;&lt;/References&gt;&lt;/Group&gt;&lt;/Citation&gt;_x000a_"/>
    <w:docVar w:name="NE.Ref{58293B37-A2BA-47C8-AE80-4BED7F79A493}" w:val=" ADDIN NE.Ref.{58293B37-A2BA-47C8-AE80-4BED7F79A493}&lt;Citation&gt;&lt;Group&gt;&lt;References&gt;&lt;Item&gt;&lt;ID&gt;161&lt;/ID&gt;&lt;UID&gt;{F9AC4217-225C-4059-8C8B-EB873057F159}&lt;/UID&gt;&lt;Title&gt;2022 Guideline for the Management of Patients With Spontaneous Intracerebral Hemorrhage: A Guideline From the American Heart Association/American Stroke Association.&lt;/Title&gt;&lt;Template&gt;Journal Article&lt;/Template&gt;&lt;Star&gt;0&lt;/Star&gt;&lt;Tag&gt;0&lt;/Tag&gt;&lt;Author&gt;Greenberg, S M; Ziai, W C; Cordonnier, C; Dowlatshahi, D; Francis, B; Goldstein, J N; Hemphill, J C; Johnson, R; Keigher, K M; Mack, W J; Mocco, J; Newton, E J; Ruff, I M; Sansing, L H; Schulman, S; Selim, M H; Sheth, K N; Sprigg, N; Sunnerhagen, K S&lt;/Author&gt;&lt;Year&gt;2022&lt;/Year&gt;&lt;Details&gt;&lt;_accessed&gt;64773597&lt;/_accessed&gt;&lt;_collection_scope&gt;SCIE&lt;/_collection_scope&gt;&lt;_created&gt;64744579&lt;/_created&gt;&lt;_doi&gt;10.1161/STR.0000000000000407&lt;/_doi&gt;&lt;_impact_factor&gt;  10.170&lt;/_impact_factor&gt;&lt;_isbn&gt;0039-2499&lt;/_isbn&gt;&lt;_issue&gt;7&lt;/_issue&gt;&lt;_journal&gt;STROKE&lt;/_journal&gt;&lt;_keywords&gt;treatment; cerebral amyloid angiopathy; intracranial hemorrhage; cerebral hemorrhage; recovery; prevention; AHA Scientific Statements&lt;/_keywords&gt;&lt;_modified&gt;64744579&lt;/_modified&gt;&lt;_pages&gt;e282-e361&lt;/_pages&gt;&lt;_social_category&gt;医学(1)&lt;/_social_category&gt;&lt;_volume&gt;53&lt;/_volume&gt;&lt;/Details&gt;&lt;Extra&gt;&lt;DBUID&gt;{03CFF154-0F1E-4EEA-9546-48EBFFFECAAA}&lt;/DBUID&gt;&lt;/Extra&gt;&lt;/Item&gt;&lt;/References&gt;&lt;/Group&gt;&lt;Group&gt;&lt;References&gt;&lt;Item&gt;&lt;ID&gt;67&lt;/ID&gt;&lt;UID&gt;{6A788B8E-7D6E-440E-82A7-B75FEF9C6CEE}&lt;/UID&gt;&lt;Title&gt;Systematic Review and Meta-Analysis of Thromboprophylaxis with Heparins Following Intracerebral Hemorrhage&lt;/Title&gt;&lt;Template&gt;Journal Article&lt;/Template&gt;&lt;Star&gt;0&lt;/Star&gt;&lt;Tag&gt;0&lt;/Tag&gt;&lt;Author&gt;Chi, Gerald; Lee, Jane J; Sheng, Shi; Marszalek, Jolanta; Chuang, Michael L&lt;/Author&gt;&lt;Year&gt;2022&lt;/Year&gt;&lt;Details&gt;&lt;_accessed&gt;64690054&lt;/_accessed&gt;&lt;_collection_scope&gt;SCIE&lt;/_collection_scope&gt;&lt;_created&gt;64690054&lt;/_created&gt;&lt;_db_updated&gt;CrossRef&lt;/_db_updated&gt;&lt;_doi&gt;10.1055/s-0042-1744541&lt;/_doi&gt;&lt;_impact_factor&gt;   6.681&lt;/_impact_factor&gt;&lt;_isbn&gt;0340-6245&lt;/_isbn&gt;&lt;_issue&gt;07&lt;/_issue&gt;&lt;_journal&gt;Thrombosis and Haemostasis&lt;/_journal&gt;&lt;_modified&gt;64690054&lt;/_modified&gt;&lt;_pages&gt;1159-1168&lt;/_pages&gt;&lt;_social_category&gt;医学(2)&lt;/_social_category&gt;&lt;_tertiary_title&gt;Thromb Haemost&lt;/_tertiary_title&gt;&lt;_url&gt;http://www.thieme-connect.de/DOI/DOI?10.1055/s-0042-1744541_x000d__x000a_http://www.thieme-connect.de/products/ejournals/pdf/10.1055/s-0042-1744541.pdf&lt;/_url&gt;&lt;_volume&gt;122&lt;/_volume&gt;&lt;/Details&gt;&lt;Extra&gt;&lt;DBUID&gt;{03CFF154-0F1E-4EEA-9546-48EBFFFECAAA}&lt;/DBUID&gt;&lt;/Extra&gt;&lt;/Item&gt;&lt;/References&gt;&lt;/Group&gt;&lt;/Citation&gt;_x000a_"/>
    <w:docVar w:name="NE.Ref{59BAADD1-4D41-4B72-A42B-1597CAAEAB20}" w:val=" ADDIN NE.Ref.{59BAADD1-4D41-4B72-A42B-1597CAAEAB20}&lt;Citation&gt;&lt;Group&gt;&lt;References&gt;&lt;Item&gt;&lt;ID&gt;175&lt;/ID&gt;&lt;UID&gt;{0EABFA72-E9A6-4B92-ACA1-CB493F238156}&lt;/UID&gt;&lt;Title&gt;Prevention, treatment, and risk factors of deep vein thrombosis in critically ill patients in Zhejiang province, China: a multicenter, prospective, observational study.&lt;/Title&gt;&lt;Template&gt;Journal Article&lt;/Template&gt;&lt;Star&gt;0&lt;/Star&gt;&lt;Tag&gt;0&lt;/Tag&gt;&lt;Author&gt;Li, L; Zhou, J; Huang, L; Zhen, J; Yao, L; Xu, L; Zhang, W; Zhang, G; Chen, Q; Cheng, B; Gong, S; Cai, G; Jiang, R; Yan, J&lt;/Author&gt;&lt;Year&gt;2021&lt;/Year&gt;&lt;Details&gt;&lt;_accessed&gt;64855606&lt;/_accessed&gt;&lt;_created&gt;64745046&lt;/_created&gt;&lt;_doi&gt;10.1080/07853890.2021.2005822&lt;/_doi&gt;&lt;_isbn&gt;0785-3890&lt;/_isbn&gt;&lt;_issue&gt;1&lt;/_issue&gt;&lt;_journal&gt;ANN MED&lt;/_journal&gt;&lt;_keywords&gt;treatment; risk factors; China; Deep vein thrombosis; intensive care unit; prevention&lt;/_keywords&gt;&lt;_modified&gt;64855606&lt;/_modified&gt;&lt;_pages&gt;2234-2245&lt;/_pages&gt;&lt;_volume&gt;53&lt;/_volume&gt;&lt;_impact_factor&gt;   5.348&lt;/_impact_factor&gt;&lt;_social_category&gt;医学(3)&lt;/_social_category&gt;&lt;_collection_scope&gt;SCIE&lt;/_collection_scope&gt;&lt;/Details&gt;&lt;Extra&gt;&lt;DBUID&gt;{03CFF154-0F1E-4EEA-9546-48EBFFFECAAA}&lt;/DBUID&gt;&lt;/Extra&gt;&lt;/Item&gt;&lt;/References&gt;&lt;/Group&gt;&lt;/Citation&gt;_x000a_"/>
    <w:docVar w:name="NE.Ref{5CA86565-945D-4286-B2AA-207C33DCF0B2}" w:val=" ADDIN NE.Ref.{5CA86565-945D-4286-B2AA-207C33DCF0B2}&lt;Citation&gt;&lt;Group&gt;&lt;References&gt;&lt;Item&gt;&lt;ID&gt;72&lt;/ID&gt;&lt;UID&gt;{8B570B9E-E2F0-4224-BEC7-9B18F96309FA}&lt;/UID&gt;&lt;Title&gt;Current Practice Trends for Use of Early Venous Thromboembolism Prophylaxis After Intracerebral Hemorrhage&lt;/Title&gt;&lt;Template&gt;Journal Article&lt;/Template&gt;&lt;Star&gt;0&lt;/Star&gt;&lt;Tag&gt;0&lt;/Tag&gt;&lt;Author&gt;Cherian, Laurel J; Smith, Eric E; Schwamm, Lee H; Fonarow, Gregg C; Schulte, Phillip J; Xian, Ying; Wu, Jingjing; Prabhakaran, Shyam K&lt;/Author&gt;&lt;Year&gt;2018&lt;/Year&gt;&lt;Details&gt;&lt;_accessed&gt;64694471&lt;/_accessed&gt;&lt;_collection_scope&gt;SCIE&lt;/_collection_scope&gt;&lt;_created&gt;64694471&lt;/_created&gt;&lt;_date_display&gt;2018;2017;&lt;/_date_display&gt;&lt;_db_updated&gt;PKU Search&lt;/_db_updated&gt;&lt;_doi&gt;10.1093/neuros/nyx146&lt;/_doi&gt;&lt;_impact_factor&gt;   5.315&lt;/_impact_factor&gt;&lt;_isbn&gt;0148-396X&lt;/_isbn&gt;&lt;_issue&gt;1&lt;/_issue&gt;&lt;_journal&gt;Neurosurgery&lt;/_journal&gt;&lt;_keywords&gt;Neurosurgery; Patients; Pulmonary embolisms; Thromboembolism&lt;/_keywords&gt;&lt;_modified&gt;64694471&lt;/_modified&gt;&lt;_number&gt;1&lt;/_number&gt;&lt;_ori_publication&gt;Oxford University Press&lt;/_ori_publication&gt;&lt;_pages&gt;85-92&lt;/_pages&gt;&lt;_place_published&gt;United States&lt;/_place_published&gt;&lt;_social_category&gt;医学(2)&lt;/_social_category&gt;&lt;_url&gt;https://go.exlibris.link/33Lc9mpz&lt;/_url&gt;&lt;_volume&gt;82&lt;/_volume&gt;&lt;/Details&gt;&lt;Extra&gt;&lt;DBUID&gt;{03CFF154-0F1E-4EEA-9546-48EBFFFECAAA}&lt;/DBUID&gt;&lt;/Extra&gt;&lt;/Item&gt;&lt;/References&gt;&lt;/Group&gt;&lt;/Citation&gt;_x000a_"/>
    <w:docVar w:name="NE.Ref{65D97633-9733-4B25-9E14-0E5EA6AB882E}" w:val=" ADDIN NE.Ref.{65D97633-9733-4B25-9E14-0E5EA6AB882E}&lt;Citation&gt;&lt;Group&gt;&lt;References&gt;&lt;Item&gt;&lt;ID&gt;169&lt;/ID&gt;&lt;UID&gt;{CD6D95D2-8D14-46D8-9288-D2153BFADA9D}&lt;/UID&gt;&lt;Title&gt;Venous Thromboembolism in ICU Patients with Intracerebral Hemorrhage: Risk Factors and the Prognosis After Anticoagulation Therapy.&lt;/Title&gt;&lt;Template&gt;Journal Article&lt;/Template&gt;&lt;Star&gt;0&lt;/Star&gt;&lt;Tag&gt;0&lt;/Tag&gt;&lt;Author&gt;Chu, Q; Liao, L; Wei, W; Ye, Z; Zeng, L; Qin, C; Tang, Y&lt;/Author&gt;&lt;Year&gt;2021&lt;/Year&gt;&lt;Details&gt;&lt;_accessed&gt;64745044&lt;/_accessed&gt;&lt;_collection_scope&gt;SCIE&lt;/_collection_scope&gt;&lt;_created&gt;64744946&lt;/_created&gt;&lt;_doi&gt;10.2147/IJGM.S327676&lt;/_doi&gt;&lt;_impact_factor&gt;   2.145&lt;/_impact_factor&gt;&lt;_isbn&gt;null&lt;/_isbn&gt;&lt;_issue&gt;null&lt;/_issue&gt;&lt;_journal&gt;Int J Gen Med&lt;/_journal&gt;&lt;_keywords&gt;intracerebral hemorrhage; risk factors; venous thromboembolism; anticoagulation; prognosis&lt;/_keywords&gt;&lt;_modified&gt;64745044&lt;/_modified&gt;&lt;_pages&gt;5397-5404&lt;/_pages&gt;&lt;_social_category&gt;医学(4)&lt;/_social_category&gt;&lt;_volume&gt;14&lt;/_volume&gt;&lt;/Details&gt;&lt;Extra&gt;&lt;DBUID&gt;{03CFF154-0F1E-4EEA-9546-48EBFFFECAAA}&lt;/DBUID&gt;&lt;/Extra&gt;&lt;/Item&gt;&lt;/References&gt;&lt;/Group&gt;&lt;/Citation&gt;_x000a_"/>
    <w:docVar w:name="NE.Ref{69DBDE17-C298-482D-B14F-B008C2CCE89D}" w:val=" ADDIN NE.Ref.{69DBDE17-C298-482D-B14F-B008C2CCE89D}&lt;Citation&gt;&lt;Group&gt;&lt;References&gt;&lt;Item&gt;&lt;ID&gt;174&lt;/ID&gt;&lt;UID&gt;{942F3A2D-646A-406A-A2D4-9C855792E8B1}&lt;/UID&gt;&lt;Title&gt;Stroke-unit care for stroke patients in China: the results from Bigdata Observatory platform for Stroke of China.&lt;/Title&gt;&lt;Template&gt;Journal Article&lt;/Template&gt;&lt;Star&gt;0&lt;/Star&gt;&lt;Tag&gt;0&lt;/Tag&gt;&lt;Author&gt;Tu, W J; Yan, F; Chao, B H; Ji, X M; Wang, L&lt;/Author&gt;&lt;Year&gt;2021&lt;/Year&gt;&lt;Details&gt;&lt;_accessed&gt;64745045&lt;/_accessed&gt;&lt;_collection_scope&gt;SCIE&lt;/_collection_scope&gt;&lt;_created&gt;64745044&lt;/_created&gt;&lt;_doi&gt;10.1007/s00415-021-10532-7&lt;/_doi&gt;&lt;_impact_factor&gt;   6.682&lt;/_impact_factor&gt;&lt;_isbn&gt;0340-5354&lt;/_isbn&gt;&lt;_issue&gt;11&lt;/_issue&gt;&lt;_journal&gt;J NEUROL&lt;/_journal&gt;&lt;_keywords&gt;Stroke-unit Care; Stroke; Prognosis; China&lt;/_keywords&gt;&lt;_modified&gt;64745045&lt;/_modified&gt;&lt;_pages&gt;4213-4220&lt;/_pages&gt;&lt;_social_category&gt;医学(2)&lt;/_social_category&gt;&lt;_volume&gt;268&lt;/_volume&gt;&lt;/Details&gt;&lt;Extra&gt;&lt;DBUID&gt;{03CFF154-0F1E-4EEA-9546-48EBFFFECAAA}&lt;/DBUID&gt;&lt;/Extra&gt;&lt;/Item&gt;&lt;/References&gt;&lt;/Group&gt;&lt;Group&gt;&lt;References&gt;&lt;Item&gt;&lt;ID&gt;173&lt;/ID&gt;&lt;UID&gt;{82F5CD1C-7BAC-494B-88BE-C13827E18E7A}&lt;/UID&gt;&lt;Title&gt;The contribution of a comprehensive stroke unit to the outcome of Chinese stroke patients.&lt;/Title&gt;&lt;Template&gt;Journal Article&lt;/Template&gt;&lt;Star&gt;0&lt;/Star&gt;&lt;Tag&gt;0&lt;/Tag&gt;&lt;Author&gt;Ko, K F; Sheppard, L&lt;/Author&gt;&lt;Year&gt;2006&lt;/Year&gt;&lt;Details&gt;&lt;_created&gt;64745044&lt;/_created&gt;&lt;_doi&gt;null&lt;/_doi&gt;&lt;_isbn&gt;0037-5675&lt;/_isbn&gt;&lt;_issue&gt;3&lt;/_issue&gt;&lt;_journal&gt;SINGAP MED J&lt;/_journal&gt;&lt;_modified&gt;64855606&lt;/_modified&gt;&lt;_pages&gt;208-12&lt;/_pages&gt;&lt;_volume&gt;47&lt;/_volume&gt;&lt;_accessed&gt;64855606&lt;/_accessed&gt;&lt;_impact_factor&gt;   3.331&lt;/_impact_factor&gt;&lt;_social_category&gt;医学(4)&lt;/_social_category&gt;&lt;_collection_scope&gt;SCIE&lt;/_collection_scope&gt;&lt;/Details&gt;&lt;Extra&gt;&lt;DBUID&gt;{03CFF154-0F1E-4EEA-9546-48EBFFFECAAA}&lt;/DBUID&gt;&lt;/Extra&gt;&lt;/Item&gt;&lt;/References&gt;&lt;/Group&gt;&lt;/Citation&gt;_x000a_"/>
    <w:docVar w:name="NE.Ref{70C89C9E-8BEE-47BE-98F3-E55F2381C98C}" w:val=" ADDIN NE.Ref.{70C89C9E-8BEE-47BE-98F3-E55F2381C98C}&lt;Citation&gt;&lt;Group&gt;&lt;References&gt;&lt;Item&gt;&lt;ID&gt;86&lt;/ID&gt;&lt;UID&gt;{BC11D935-9DBD-45FD-B76B-F1C6F007FE85}&lt;/UID&gt;&lt;Title&gt;Secondary prevention of venous thromboembolism: Predictors and outcomes of guideline adherence in a long-term prospective cohort study.&lt;/Title&gt;&lt;Template&gt;Journal Article&lt;/Template&gt;&lt;Star&gt;0&lt;/Star&gt;&lt;Tag&gt;0&lt;/Tag&gt;&lt;Author&gt;Mertins, T; Nilius, H; Boss, R; Knuchel, M; Signorell, A; Huber, C A; Blozik, E; Kremer Hovinga, J A; Bachmann, L M; Nagler, M&lt;/Author&gt;&lt;Year&gt;2022&lt;/Year&gt;&lt;Details&gt;&lt;_collection_scope&gt;SCIE&lt;/_collection_scope&gt;&lt;_created&gt;64702732&lt;/_created&gt;&lt;_doi&gt;10.3389/fcvm.2022.963528&lt;/_doi&gt;&lt;_impact_factor&gt;   5.846&lt;/_impact_factor&gt;&lt;_isbn&gt;null&lt;/_isbn&gt;&lt;_issue&gt;null&lt;/_issue&gt;&lt;_journal&gt;Front Cardiovasc Med&lt;/_journal&gt;&lt;_keywords&gt;health services research; secondary prevention; guideline adherence; venous thromboembolism; venous thrombosis - therapy&lt;/_keywords&gt;&lt;_modified&gt;64855625&lt;/_modified&gt;&lt;_pages&gt;963528&lt;/_pages&gt;&lt;_social_category&gt;医学(3)&lt;/_social_category&gt;&lt;_volume&gt;9&lt;/_volume&gt;&lt;_accessed&gt;64855625&lt;/_accessed&gt;&lt;/Details&gt;&lt;Extra&gt;&lt;DBUID&gt;{03CFF154-0F1E-4EEA-9546-48EBFFFECAAA}&lt;/DBUID&gt;&lt;/Extra&gt;&lt;/Item&gt;&lt;/References&gt;&lt;/Group&gt;&lt;/Citation&gt;_x000a_"/>
    <w:docVar w:name="NE.Ref{799FEEEB-1645-4E57-89D7-30C9DE32E9F5}" w:val=" ADDIN NE.Ref.{799FEEEB-1645-4E57-89D7-30C9DE32E9F5}&lt;Citation&gt;&lt;Group&gt;&lt;References&gt;&lt;Item&gt;&lt;ID&gt;161&lt;/ID&gt;&lt;UID&gt;{F9AC4217-225C-4059-8C8B-EB873057F159}&lt;/UID&gt;&lt;Title&gt;2022 Guideline for the Management of Patients With Spontaneous Intracerebral Hemorrhage: A Guideline From the American Heart Association/American Stroke Association.&lt;/Title&gt;&lt;Template&gt;Journal Article&lt;/Template&gt;&lt;Star&gt;0&lt;/Star&gt;&lt;Tag&gt;0&lt;/Tag&gt;&lt;Author&gt;Greenberg, S M; Ziai, W C; Cordonnier, C; Dowlatshahi, D; Francis, B; Goldstein, J N; Hemphill, J C; Johnson, R; Keigher, K M; Mack, W J; Mocco, J; Newton, E J; Ruff, I M; Sansing, L H; Schulman, S; Selim, M H; Sheth, K N; Sprigg, N; Sunnerhagen, K S&lt;/Author&gt;&lt;Year&gt;2022&lt;/Year&gt;&lt;Details&gt;&lt;_accessed&gt;64773597&lt;/_accessed&gt;&lt;_collection_scope&gt;SCIE&lt;/_collection_scope&gt;&lt;_created&gt;64744579&lt;/_created&gt;&lt;_doi&gt;10.1161/STR.0000000000000407&lt;/_doi&gt;&lt;_impact_factor&gt;  10.170&lt;/_impact_factor&gt;&lt;_isbn&gt;0039-2499&lt;/_isbn&gt;&lt;_issue&gt;7&lt;/_issue&gt;&lt;_journal&gt;STROKE&lt;/_journal&gt;&lt;_keywords&gt;treatment; cerebral amyloid angiopathy; intracranial hemorrhage; cerebral hemorrhage; recovery; prevention; AHA Scientific Statements&lt;/_keywords&gt;&lt;_modified&gt;64744579&lt;/_modified&gt;&lt;_pages&gt;e282-e361&lt;/_pages&gt;&lt;_social_category&gt;医学(1)&lt;/_social_category&gt;&lt;_volume&gt;53&lt;/_volume&gt;&lt;/Details&gt;&lt;Extra&gt;&lt;DBUID&gt;{03CFF154-0F1E-4EEA-9546-48EBFFFECAAA}&lt;/DBUID&gt;&lt;/Extra&gt;&lt;/Item&gt;&lt;/References&gt;&lt;/Group&gt;&lt;/Citation&gt;_x000a_"/>
    <w:docVar w:name="NE.Ref{91BB319C-0B6E-4878-9E9E-DF0BF2EB1D1A}" w:val=" ADDIN NE.Ref.{91BB319C-0B6E-4878-9E9E-DF0BF2EB1D1A}&lt;Citation&gt;&lt;Group&gt;&lt;References&gt;&lt;Item&gt;&lt;ID&gt;164&lt;/ID&gt;&lt;UID&gt;{9E86CCC5-2807-4CD6-97A0-D9C9A2F385D8}&lt;/UID&gt;&lt;Title&gt;中国脑出血诊治指南(2019&lt;/Title&gt;&lt;Template&gt;Journal Article&lt;/Template&gt;&lt;Star&gt;0&lt;/Star&gt;&lt;Tag&gt;0&lt;/Tag&gt;&lt;Author/&gt;&lt;Year&gt;0&lt;/Year&gt;&lt;Details&gt;&lt;_language&gt;Chinese&lt;/_language&gt;&lt;_created&gt;64744785&lt;/_created&gt;&lt;_modified&gt;64744785&lt;/_modified&gt;&lt;/Details&gt;&lt;Extra&gt;&lt;DBUID&gt;{03CFF154-0F1E-4EEA-9546-48EBFFFECAAA}&lt;/DBUID&gt;&lt;/Extra&gt;&lt;/Item&gt;&lt;/References&gt;&lt;/Group&gt;&lt;/Citation&gt;_x000a_"/>
    <w:docVar w:name="NE.Ref{93B51916-63F3-4031-AE9A-B01414C0C9AE}" w:val=" ADDIN NE.Ref.{93B51916-63F3-4031-AE9A-B01414C0C9AE}&lt;Citation&gt;&lt;Group&gt;&lt;References&gt;&lt;Item&gt;&lt;ID&gt;72&lt;/ID&gt;&lt;UID&gt;{8B570B9E-E2F0-4224-BEC7-9B18F96309FA}&lt;/UID&gt;&lt;Title&gt;Current Practice Trends for Use of Early Venous Thromboembolism Prophylaxis After Intracerebral Hemorrhage&lt;/Title&gt;&lt;Template&gt;Journal Article&lt;/Template&gt;&lt;Star&gt;0&lt;/Star&gt;&lt;Tag&gt;0&lt;/Tag&gt;&lt;Author&gt;Cherian, Laurel J; Smith, Eric E; Schwamm, Lee H; Fonarow, Gregg C; Schulte, Phillip J; Xian, Ying; Wu, Jingjing; Prabhakaran, Shyam K&lt;/Author&gt;&lt;Year&gt;2018&lt;/Year&gt;&lt;Details&gt;&lt;_accessed&gt;64694471&lt;/_accessed&gt;&lt;_collection_scope&gt;SCIE&lt;/_collection_scope&gt;&lt;_created&gt;64694471&lt;/_created&gt;&lt;_date_display&gt;2018;2017;&lt;/_date_display&gt;&lt;_db_updated&gt;PKU Search&lt;/_db_updated&gt;&lt;_doi&gt;10.1093/neuros/nyx146&lt;/_doi&gt;&lt;_impact_factor&gt;   5.315&lt;/_impact_factor&gt;&lt;_isbn&gt;0148-396X&lt;/_isbn&gt;&lt;_issue&gt;1&lt;/_issue&gt;&lt;_journal&gt;Neurosurgery&lt;/_journal&gt;&lt;_keywords&gt;Neurosurgery; Patients; Pulmonary embolisms; Thromboembolism&lt;/_keywords&gt;&lt;_modified&gt;64694471&lt;/_modified&gt;&lt;_number&gt;1&lt;/_number&gt;&lt;_ori_publication&gt;Oxford University Press&lt;/_ori_publication&gt;&lt;_pages&gt;85-92&lt;/_pages&gt;&lt;_place_published&gt;United States&lt;/_place_published&gt;&lt;_social_category&gt;医学(2)&lt;/_social_category&gt;&lt;_url&gt;https://go.exlibris.link/33Lc9mpz&lt;/_url&gt;&lt;_volume&gt;82&lt;/_volume&gt;&lt;/Details&gt;&lt;Extra&gt;&lt;DBUID&gt;{03CFF154-0F1E-4EEA-9546-48EBFFFECAAA}&lt;/DBUID&gt;&lt;/Extra&gt;&lt;/Item&gt;&lt;/References&gt;&lt;/Group&gt;&lt;/Citation&gt;_x000a_"/>
    <w:docVar w:name="NE.Ref{9BDC6225-BADE-4567-935C-0F4CE1B70AFA}" w:val=" ADDIN NE.Ref.{9BDC6225-BADE-4567-935C-0F4CE1B70AFA}&lt;Citation&gt;&lt;Group&gt;&lt;References&gt;&lt;Item&gt;&lt;ID&gt;159&lt;/ID&gt;&lt;UID&gt;{29A6391F-9A09-4D3A-9013-501D2E277736}&lt;/UID&gt;&lt;Title&gt;Risk of post-operative venous thromboembolism in patients with meningioma.&lt;/Title&gt;&lt;Template&gt;Journal Article&lt;/Template&gt;&lt;Star&gt;0&lt;/Star&gt;&lt;Tag&gt;0&lt;/Tag&gt;&lt;Author&gt;Carrabba, G; Riva, M; Conte, V; Di Cristofori, A; Caroli, M; Locatelli, M; Castellani, M; Bucciarelli, P; Artoni, A; Stocchetti, N; Martinelli, I; Rampini, P&lt;/Author&gt;&lt;Year&gt;2018&lt;/Year&gt;&lt;Details&gt;&lt;_accessed&gt;64744929&lt;/_accessed&gt;&lt;_collection_scope&gt;SCIE&lt;/_collection_scope&gt;&lt;_created&gt;64744541&lt;/_created&gt;&lt;_doi&gt;10.1007/s11060-018-2810-z&lt;/_doi&gt;&lt;_impact_factor&gt;   4.506&lt;/_impact_factor&gt;&lt;_isbn&gt;0167-594X&lt;/_isbn&gt;&lt;_issue&gt;2&lt;/_issue&gt;&lt;_journal&gt;J NEURO-ONCOL&lt;/_journal&gt;&lt;_keywords&gt;Pulmonary embolism; Deep vein thrombosis; Meningioma; Venous thromboembolism&lt;/_keywords&gt;&lt;_modified&gt;64744929&lt;/_modified&gt;&lt;_pages&gt;401-406&lt;/_pages&gt;&lt;_social_category&gt;医学(2)&lt;/_social_category&gt;&lt;_volume&gt;138&lt;/_volume&gt;&lt;/Details&gt;&lt;Extra&gt;&lt;DBUID&gt;{03CFF154-0F1E-4EEA-9546-48EBFFFECAAA}&lt;/DBUID&gt;&lt;/Extra&gt;&lt;/Item&gt;&lt;/References&gt;&lt;/Group&gt;&lt;/Citation&gt;_x000a_"/>
    <w:docVar w:name="NE.Ref{A8301D55-7EA9-40B2-B2F1-8C69398446AC}" w:val=" ADDIN NE.Ref.{A8301D55-7EA9-40B2-B2F1-8C69398446AC}&lt;Citation&gt;&lt;Group&gt;&lt;References&gt;&lt;Item&gt;&lt;ID&gt;233&lt;/ID&gt;&lt;UID&gt;{C30B9A6F-D430-4061-AFED-2E2561163764}&lt;/UID&gt;&lt;Title&gt;Investigation of the status quo of prevention and cognition of deep vein thrombosis by surgeons during operation&lt;/Title&gt;&lt;Template&gt;Journal Article&lt;/Template&gt;&lt;Star&gt;0&lt;/Star&gt;&lt;Tag&gt;0&lt;/Tag&gt;&lt;Author&gt;Qiao, Yongli; Yan, Junping; Zhao, Yanxin; Liu, Pai&lt;/Author&gt;&lt;Year&gt;2021&lt;/Year&gt;&lt;Details&gt;&lt;_author_adr&gt;山西中医药大学;山西省中西医结合医院;&lt;/_author_adr&gt;&lt;_created&gt;64793744&lt;/_created&gt;&lt;_db_provider&gt;CNKI&lt;/_db_provider&gt;&lt;_doi&gt;10.19792/j.cnki.1006-6411.2021.29.050&lt;/_doi&gt;&lt;_isbn&gt;1006-6411&lt;/_isbn&gt;&lt;_issue&gt;10&lt;/_issue&gt;&lt;_journal&gt;Contemporary nurse&lt;/_journal&gt;&lt;_keywords&gt;深静脉血栓形成;外科医生;预防;认知&lt;/_keywords&gt;&lt;_modified&gt;64855640&lt;/_modified&gt;&lt;_pages&gt;142-145&lt;/_pages&gt;&lt;_volume&gt;28&lt;/_volume&gt;&lt;_accessed&gt;64855636&lt;/_accessed&gt;&lt;_impact_factor&gt;   2.139&lt;/_impact_factor&gt;&lt;_social_category&gt;医学(4)&lt;/_social_category&gt;&lt;_collection_scope&gt;SSCI;SCIE&lt;/_collection_scope&gt;&lt;/Details&gt;&lt;Extra&gt;&lt;DBUID&gt;{03CFF154-0F1E-4EEA-9546-48EBFFFECAAA}&lt;/DBUID&gt;&lt;/Extra&gt;&lt;/Item&gt;&lt;/References&gt;&lt;/Group&gt;&lt;/Citation&gt;_x000a_"/>
    <w:docVar w:name="NE.Ref{A9A84613-D217-4707-BDD1-0DE2BE20D480}" w:val=" ADDIN NE.Ref.{A9A84613-D217-4707-BDD1-0DE2BE20D480}&lt;Citation&gt;&lt;Group&gt;&lt;References&gt;&lt;Item&gt;&lt;ID&gt;171&lt;/ID&gt;&lt;UID&gt;{0E0794AB-BDC8-49A1-AC7F-F96C6B8143F7}&lt;/UID&gt;&lt;Title&gt;Electronic prescribing systems as tools to improve patient care: a learning health systems approach to increase guideline concordant prescribing for venous thromboembolism prevention&lt;/Title&gt;&lt;Template&gt;Journal Article&lt;/Template&gt;&lt;Star&gt;0&lt;/Star&gt;&lt;Tag&gt;0&lt;/Tag&gt;&lt;Author&gt;Gallier, S; Topham, A; Nightingale, P; Garrick, M; Woolhouse, I; Berry, M A; Pankhurst, T; Sapey, E; Ball, S&lt;/Author&gt;&lt;Year&gt;2022&lt;/Year&gt;&lt;Details&gt;&lt;_accessed&gt;64745045&lt;/_accessed&gt;&lt;_collection_scope&gt;SCIE&lt;/_collection_scope&gt;&lt;_created&gt;64744966&lt;/_created&gt;&lt;_db_updated&gt;CrossRef&lt;/_db_updated&gt;&lt;_doi&gt;10.1186/s12911-022-01865-y&lt;/_doi&gt;&lt;_impact_factor&gt;   3.298&lt;/_impact_factor&gt;&lt;_isbn&gt;1472-6947&lt;/_isbn&gt;&lt;_issue&gt;1&lt;/_issue&gt;&lt;_journal&gt;BMC Medical Informatics and Decision Making&lt;/_journal&gt;&lt;_modified&gt;64745046&lt;/_modified&gt;&lt;_social_category&gt;医学(3)&lt;/_social_category&gt;&lt;_tertiary_title&gt;BMC Med Inform Decis Mak&lt;/_tertiary_title&gt;&lt;_url&gt;https://bmcmedinformdecismak.biomedcentral.com/articles/10.1186/s12911-022-01865-y_x000d__x000a_https://link.springer.com/content/pdf/10.1186/s12911-022-01865-y.pdf&lt;/_url&gt;&lt;_volume&gt;22&lt;/_volume&gt;&lt;/Details&gt;&lt;Extra&gt;&lt;DBUID&gt;{03CFF154-0F1E-4EEA-9546-48EBFFFECAAA}&lt;/DBUID&gt;&lt;/Extra&gt;&lt;/Item&gt;&lt;/References&gt;&lt;/Group&gt;&lt;Group&gt;&lt;References&gt;&lt;Item&gt;&lt;ID&gt;172&lt;/ID&gt;&lt;UID&gt;{046A07B9-AF0F-4D4E-A97E-E09CA0518A98}&lt;/UID&gt;&lt;Title&gt;Venous Thromboembolism in a Single Korean Trauma Center: Incidence, Risk Factors, and Assessing the Validity of VTE Diagnostic Tools.&lt;/Title&gt;&lt;Template&gt;Journal Article&lt;/Template&gt;&lt;Star&gt;0&lt;/Star&gt;&lt;Tag&gt;0&lt;/Tag&gt;&lt;Author&gt;Boo, S; Oh, H; Hwang, K; Jung, K; Moon, J&lt;/Author&gt;&lt;Year&gt;2021&lt;/Year&gt;&lt;Details&gt;&lt;_accessed&gt;64745022&lt;/_accessed&gt;&lt;_collection_scope&gt;SCIE&lt;/_collection_scope&gt;&lt;_created&gt;64744968&lt;/_created&gt;&lt;_doi&gt;10.3349/ymj.2021.62.6.520&lt;/_doi&gt;&lt;_impact_factor&gt;   3.052&lt;/_impact_factor&gt;&lt;_isbn&gt;0513-5796&lt;/_isbn&gt;&lt;_issue&gt;6&lt;/_issue&gt;&lt;_journal&gt;YONSEI MED J&lt;/_journal&gt;&lt;_keywords&gt;multiple trauma; pulmonary embolism; incidence; Venous thromboembolism; prevention&lt;/_keywords&gt;&lt;_modified&gt;64745022&lt;/_modified&gt;&lt;_pages&gt;520-527&lt;/_pages&gt;&lt;_social_category&gt;医学(4)&lt;/_social_category&gt;&lt;_volume&gt;62&lt;/_volume&gt;&lt;/Details&gt;&lt;Extra&gt;&lt;DBUID&gt;{03CFF154-0F1E-4EEA-9546-48EBFFFECAAA}&lt;/DBUID&gt;&lt;/Extra&gt;&lt;/Item&gt;&lt;/References&gt;&lt;/Group&gt;&lt;/Citation&gt;_x000a_"/>
    <w:docVar w:name="NE.Ref{AB170D45-3025-4F88-B97D-87AA289F9C5F}" w:val=" ADDIN NE.Ref.{AB170D45-3025-4F88-B97D-87AA289F9C5F}&lt;Citation&gt;&lt;Group&gt;&lt;References&gt;&lt;Item&gt;&lt;ID&gt;167&lt;/ID&gt;&lt;UID&gt;{6A66D6B3-753E-4492-80BA-F5ECF56D4E4E}&lt;/UID&gt;&lt;Title&gt;Is Early Venous Thromboembolism Prophylaxis Safe in Trauma Patients With Intracranial Hemorrhage&lt;/Title&gt;&lt;Template&gt;Journal Article&lt;/Template&gt;&lt;Star&gt;0&lt;/Star&gt;&lt;Tag&gt;0&lt;/Tag&gt;&lt;Author&gt;Koehler, Daniel M; Shipman, Jason; Davidson, Mario A; Guillamondegui, Oscar&lt;/Author&gt;&lt;Year&gt;2011&lt;/Year&gt;&lt;Details&gt;&lt;_accessed&gt;64744895&lt;/_accessed&gt;&lt;_created&gt;64744895&lt;/_created&gt;&lt;_db_updated&gt;CrossRef&lt;/_db_updated&gt;&lt;_doi&gt;10.1097/TA.0b013e31820b5d22&lt;/_doi&gt;&lt;_isbn&gt;0022-5282&lt;/_isbn&gt;&lt;_issue&gt;2&lt;/_issue&gt;&lt;_journal&gt;Journal of Trauma: Injury, Infection &amp;amp; Critical Care&lt;/_journal&gt;&lt;_modified&gt;64744895&lt;/_modified&gt;&lt;_pages&gt;324-329&lt;/_pages&gt;&lt;_url&gt;https://journals.lww.com/00005373-201102000-00010_x000d__x000a_https://journals.lww.com/10.1097/TA.0b013e31820b5d22&lt;/_url&gt;&lt;_volume&gt;70&lt;/_volume&gt;&lt;/Details&gt;&lt;Extra&gt;&lt;DBUID&gt;{03CFF154-0F1E-4EEA-9546-48EBFFFECAAA}&lt;/DBUID&gt;&lt;/Extra&gt;&lt;/Item&gt;&lt;/References&gt;&lt;/Group&gt;&lt;/Citation&gt;_x000a_"/>
    <w:docVar w:name="NE.Ref{B559F166-BB47-44A3-8FFD-FB413729C145}" w:val=" ADDIN NE.Ref.{B559F166-BB47-44A3-8FFD-FB413729C145}&lt;Citation&gt;&lt;Group&gt;&lt;References&gt;&lt;Item&gt;&lt;ID&gt;163&lt;/ID&gt;&lt;UID&gt;{F09347E5-D76F-42D3-AFB5-11B15C1FD6F7}&lt;/UID&gt;&lt;Title&gt;Study on the basic prevention measures for surgical patients with Venous Thromboembolism&lt;/Title&gt;&lt;Template&gt;Journal Article&lt;/Template&gt;&lt;Star&gt;0&lt;/Star&gt;&lt;Tag&gt;0&lt;/Tag&gt;&lt;Author&gt;Xiaojie, WANG; Yuan, XU; DENG, Haibo; GUO, Hailing; Chen, Yaqin; GUO, Shuli; LIU, Weinan; ZHANG, Yi; DU, Jing; Yaqin, LI Min GAO Na&lt;/Author&gt;&lt;Year&gt;2021&lt;/Year&gt;&lt;Details&gt;&lt;_accessed&gt;64744624&lt;/_accessed&gt;&lt;_created&gt;64744624&lt;/_created&gt;&lt;_issue&gt;9&lt;/_issue&gt;&lt;_journal&gt;Chinese Nursing Management&lt;/_journal&gt;&lt;_modified&gt;64744624&lt;/_modified&gt;&lt;_pages&gt;1340-1344&lt;/_pages&gt;&lt;_volume&gt;21&lt;/_volume&gt;&lt;/Details&gt;&lt;Extra&gt;&lt;DBUID&gt;{03CFF154-0F1E-4EEA-9546-48EBFFFECAAA}&lt;/DBUID&gt;&lt;/Extra&gt;&lt;/Item&gt;&lt;/References&gt;&lt;/Group&gt;&lt;/Citation&gt;_x000a_"/>
    <w:docVar w:name="NE.Ref{B632F522-2200-4029-A931-084A28BB0461}" w:val=" ADDIN NE.Ref.{B632F522-2200-4029-A931-084A28BB0461}&lt;Citation&gt;&lt;Group&gt;&lt;References&gt;&lt;Item&gt;&lt;ID&gt;158&lt;/ID&gt;&lt;UID&gt;{687E2679-0A91-447F-9CE5-E0897369E906}&lt;/UID&gt;&lt;Title&gt;TheIncidenceofDeepVeinThrombosisinNeurosurgeryPatients:A Meta-Analys&lt;/Title&gt;&lt;Template&gt;Journal Article&lt;/Template&gt;&lt;Star&gt;0&lt;/Star&gt;&lt;Tag&gt;0&lt;/Tag&gt;&lt;Author&gt;Sun, Weige; Zhang, Ran; Yuan, Yuan; Yang, Yanlin; Zhi, Haoliang; Zhang, Huixin; Cai, Weixin&lt;/Author&gt;&lt;Year&gt;2023&lt;/Year&gt;&lt;Details&gt;&lt;_accessed&gt;64745045&lt;/_accessed&gt;&lt;_created&gt;64744536&lt;/_created&gt;&lt;_issue&gt;2&lt;/_issue&gt;&lt;_journal&gt;Chinese Healthy Quality Management&lt;/_journal&gt;&lt;_modified&gt;64745045&lt;/_modified&gt;&lt;_pages&gt;29-35&lt;/_pages&gt;&lt;_volume&gt;30&lt;/_volume&gt;&lt;/Details&gt;&lt;Extra&gt;&lt;DBUID&gt;{03CFF154-0F1E-4EEA-9546-48EBFFFECAAA}&lt;/DBUID&gt;&lt;/Extra&gt;&lt;/Item&gt;&lt;/References&gt;&lt;/Group&gt;&lt;/Citation&gt;_x000a_"/>
    <w:docVar w:name="NE.Ref{B93ECC7A-56CD-4AC5-8780-961AF698E808}" w:val=" ADDIN NE.Ref.{B93ECC7A-56CD-4AC5-8780-961AF698E808}&lt;Citation&gt;&lt;Group&gt;&lt;References&gt;&lt;Item&gt;&lt;ID&gt;119&lt;/ID&gt;&lt;UID&gt;{309E5CBE-FC43-4582-A3A0-5EF15C8D6701}&lt;/UID&gt;&lt;Title&gt;Predictors of deep-vein thrombosis in subarachnoid hemorrhage: a retrospective analysis.&lt;/Title&gt;&lt;Template&gt;Journal Article&lt;/Template&gt;&lt;Star&gt;0&lt;/Star&gt;&lt;Tag&gt;0&lt;/Tag&gt;&lt;Author&gt;Geraldini, F; De Cassai, A; Correale, C; Andreatta, G; Grandis, M; Navalesi, P; Munari, M&lt;/Author&gt;&lt;Year&gt;2020&lt;/Year&gt;&lt;Details&gt;&lt;_collection_scope&gt;SCIE&lt;/_collection_scope&gt;&lt;_created&gt;64702736&lt;/_created&gt;&lt;_doi&gt;10.1007/s00701-020-04455-x&lt;/_doi&gt;&lt;_impact_factor&gt;   2.816&lt;/_impact_factor&gt;&lt;_isbn&gt;0001-6268&lt;/_isbn&gt;&lt;_issue&gt;9&lt;/_issue&gt;&lt;_journal&gt;ACTA NEUROCHIR&lt;/_journal&gt;&lt;_keywords&gt;Deep-vein thrombosis; Risk assessments; Subarachnoid hemorrhages; D-dimer; Retrospective study; Intracerebral hemorrhage&lt;/_keywords&gt;&lt;_modified&gt;64702736&lt;/_modified&gt;&lt;_pages&gt;2295-2301&lt;/_pages&gt;&lt;_social_category&gt;医学(3)&lt;/_social_category&gt;&lt;_volume&gt;162&lt;/_volume&gt;&lt;/Details&gt;&lt;Extra&gt;&lt;DBUID&gt;{03CFF154-0F1E-4EEA-9546-48EBFFFECAAA}&lt;/DBUID&gt;&lt;/Extra&gt;&lt;/Item&gt;&lt;/References&gt;&lt;/Group&gt;&lt;Group&gt;&lt;References&gt;&lt;Item&gt;&lt;ID&gt;158&lt;/ID&gt;&lt;UID&gt;{687E2679-0A91-447F-9CE5-E0897369E906}&lt;/UID&gt;&lt;Title&gt;TheIncidenceofDeepVeinThrombosisinNeurosurgeryPatients:A Meta-Analys&lt;/Title&gt;&lt;Template&gt;Journal Article&lt;/Template&gt;&lt;Star&gt;0&lt;/Star&gt;&lt;Tag&gt;0&lt;/Tag&gt;&lt;Author&gt;Sun, Weige; Zhang, Ran; Yuan, Yuan; Yang, Yanlin; Zhi, Haoliang; Zhang, Huixin; Cai, Weixin&lt;/Author&gt;&lt;Year&gt;2023&lt;/Year&gt;&lt;Details&gt;&lt;_journal&gt;Chinese Healthy Quality Management&lt;/_journal&gt;&lt;_volume&gt;30&lt;/_volume&gt;&lt;_issue&gt;2&lt;/_issue&gt;&lt;_pages&gt;29-35&lt;/_pages&gt;&lt;_accessed&gt;64744537&lt;/_accessed&gt;&lt;_created&gt;64744536&lt;/_created&gt;&lt;_modified&gt;64744536&lt;/_modified&gt;&lt;/Details&gt;&lt;Extra&gt;&lt;DBUID&gt;{03CFF154-0F1E-4EEA-9546-48EBFFFECAAA}&lt;/DBUID&gt;&lt;/Extra&gt;&lt;/Item&gt;&lt;/References&gt;&lt;/Group&gt;&lt;/Citation&gt;_x000a_"/>
    <w:docVar w:name="NE.Ref{BABEA792-F90D-4F0B-AA46-F4590147A02C}" w:val=" ADDIN NE.Ref.{BABEA792-F90D-4F0B-AA46-F4590147A02C}&lt;Citation&gt;&lt;Group&gt;&lt;References&gt;&lt;Item&gt;&lt;ID&gt;66&lt;/ID&gt;&lt;UID&gt;{E87ECD92-63CB-4E48-93C7-67AA25C01390}&lt;/UID&gt;&lt;Title&gt;The Gaps Between Current Management of Intracerebral Hemorrhage and Evidence-Based Practice Guidelines in Beijing, China&lt;/Title&gt;&lt;Template&gt;Journal Article&lt;/Template&gt;&lt;Star&gt;0&lt;/Star&gt;&lt;Tag&gt;0&lt;/Tag&gt;&lt;Author&gt;Li, Di; Sun, Haixin; Ru, Xiaojuan; Sun, Dongling; Guo, Xiuhua; Jiang, Bin; Luo, Yanxia; Tao, Lixin; Fu, Jie; Wang, Wenzhi&lt;/Author&gt;&lt;Year&gt;2018&lt;/Year&gt;&lt;Details&gt;&lt;_accessed&gt;64690054&lt;/_accessed&gt;&lt;_collection_scope&gt;SCIE&lt;/_collection_scope&gt;&lt;_created&gt;64690054&lt;/_created&gt;&lt;_date&gt;62557920&lt;/_date&gt;&lt;_db_updated&gt;CrossRef&lt;/_db_updated&gt;&lt;_doi&gt;10.3389/fneur.2018.01091&lt;/_doi&gt;&lt;_impact_factor&gt;   4.086&lt;/_impact_factor&gt;&lt;_isbn&gt;1664-2295&lt;/_isbn&gt;&lt;_journal&gt;Frontiers in Neurology&lt;/_journal&gt;&lt;_modified&gt;64690054&lt;/_modified&gt;&lt;_social_category&gt;医学(3)&lt;/_social_category&gt;&lt;_tertiary_title&gt;Front. Neurol.&lt;/_tertiary_title&gt;&lt;_url&gt;https://www.frontiersin.org/article/10.3389/fneur.2018.01091/full_x000d__x000a_https://www.frontiersin.org/article/10.3389/fneur.2018.01091/full&lt;/_url&gt;&lt;_volume&gt;9&lt;/_volume&gt;&lt;/Details&gt;&lt;Extra&gt;&lt;DBUID&gt;{03CFF154-0F1E-4EEA-9546-48EBFFFECAAA}&lt;/DBUID&gt;&lt;/Extra&gt;&lt;/Item&gt;&lt;/References&gt;&lt;/Group&gt;&lt;/Citation&gt;_x000a_"/>
    <w:docVar w:name="NE.Ref{BF27B723-6A7D-4597-A465-5387AA2F6925}" w:val=" ADDIN NE.Ref.{BF27B723-6A7D-4597-A465-5387AA2F6925}&lt;Citation&gt;&lt;Group&gt;&lt;References&gt;&lt;Item&gt;&lt;ID&gt;82&lt;/ID&gt;&lt;UID&gt;{993A7FFB-FFC1-49F8-984A-ABB26CF6802A}&lt;/UID&gt;&lt;Title&gt;Venous Thromboembolism in Patients With Spontaneous Intracerebral Hemorrhage: A Multicenter Study.&lt;/Title&gt;&lt;Template&gt;Journal Article&lt;/Template&gt;&lt;Star&gt;0&lt;/Star&gt;&lt;Tag&gt;0&lt;/Tag&gt;&lt;Author&gt;Ding, D; Sekar, P; Moomaw, C J; Comeau, M E; James, M L; Testai, F; Flaherty, M L; Vashkevich, A; Worrall, B B; Woo, D; Osborne, J&lt;/Author&gt;&lt;Year&gt;2019&lt;/Year&gt;&lt;Details&gt;&lt;_accessed&gt;64697258&lt;/_accessed&gt;&lt;_collection_scope&gt;SCIE&lt;/_collection_scope&gt;&lt;_created&gt;64697206&lt;/_created&gt;&lt;_doi&gt;10.1093/neuros/nyy333&lt;/_doi&gt;&lt;_impact_factor&gt;   5.315&lt;/_impact_factor&gt;&lt;_isbn&gt;0148-396X&lt;/_isbn&gt;&lt;_issue&gt;6&lt;/_issue&gt;&lt;_journal&gt;NEUROSURGERY&lt;/_journal&gt;&lt;_keywords&gt;Pulmonary embolism; Stroke; Intracranial hemorrhages; Deep vein thrombosis; Intracerebral hemorrhage; Venous thromboembolism&lt;/_keywords&gt;&lt;_modified&gt;64697258&lt;/_modified&gt;&lt;_pages&gt;E304-E310&lt;/_pages&gt;&lt;_social_category&gt;医学(2)&lt;/_social_category&gt;&lt;_volume&gt;84&lt;/_volume&gt;&lt;/Details&gt;&lt;Extra&gt;&lt;DBUID&gt;{03CFF154-0F1E-4EEA-9546-48EBFFFECAAA}&lt;/DBUID&gt;&lt;/Extra&gt;&lt;/Item&gt;&lt;/References&gt;&lt;/Group&gt;&lt;/Citation&gt;_x000a_"/>
    <w:docVar w:name="NE.Ref{BF3E590E-7437-47A9-B0CB-2CC3DB252B1B}" w:val=" ADDIN NE.Ref.{BF3E590E-7437-47A9-B0CB-2CC3DB252B1B}&lt;Citation&gt;&lt;Group&gt;&lt;References&gt;&lt;Item&gt;&lt;ID&gt;165&lt;/ID&gt;&lt;UID&gt;{B851D55A-5583-43AE-8D9F-CD1ACEE88422}&lt;/UID&gt;&lt;Title&gt;Chinese guidelines for diagnosis and treatment of acute intracerebral hemorrhage 2019&lt;/Title&gt;&lt;Template&gt;Journal Article&lt;/Template&gt;&lt;Star&gt;0&lt;/Star&gt;&lt;Tag&gt;0&lt;/Tag&gt;&lt;Author&gt;Association, Neurology Branch Of Chinese; Cerebrovascular Group, Neurology Branch Of Chinese&lt;/Author&gt;&lt;Year&gt;2019&lt;/Year&gt;&lt;Details&gt;&lt;_collection_scope&gt;CSCD;PKU&lt;/_collection_scope&gt;&lt;_created&gt;64744786&lt;/_created&gt;&lt;_db_provider&gt;北京万方数据股份有限公司&lt;/_db_provider&gt;&lt;_doi&gt;10.3760/cma.j.issn.1006-7876.2019.12.003&lt;/_doi&gt;&lt;_issue&gt;12&lt;/_issue&gt;&lt;_journal&gt;Chinese Journal of Neurology&lt;/_journal&gt;&lt;_keywords&gt;脑出血; 诊断; 治疗; 指南&lt;/_keywords&gt;&lt;_language&gt;chi _x000d__x000a_基金项目:&lt;/_language&gt;&lt;_modified&gt;64855636&lt;/_modified&gt;&lt;_pages&gt;994-1005&lt;/_pages&gt;&lt;_translated_author&gt;Neurology, Chinese Society Of; Society, Chinese Stroke&lt;/_translated_author&gt;&lt;_translated_title&gt;Chinese guidelines for diagnosis and treatment of acute intracerebral hemorrhage 2019&lt;/_translated_title&gt;&lt;_url&gt;https://d.wanfangdata.com.cn/periodical/ChlQZXJpb2RpY2FsQ0hJTmV3UzIwMjMwMTEyEg56aHNqazIwMTkxMjAwMxoIcjl4bThmcno%3D&lt;/_url&gt;&lt;_volume&gt;52&lt;/_volume&gt;&lt;_accessed&gt;64855635&lt;/_accessed&gt;&lt;/Details&gt;&lt;Extra&gt;&lt;DBUID&gt;{03CFF154-0F1E-4EEA-9546-48EBFFFECAAA}&lt;/DBUID&gt;&lt;/Extra&gt;&lt;/Item&gt;&lt;/References&gt;&lt;/Group&gt;&lt;/Citation&gt;_x000a_"/>
    <w:docVar w:name="NE.Ref{C42819A2-7AD6-4EC4-87DF-908F85CE562D}" w:val=" ADDIN NE.Ref.{C42819A2-7AD6-4EC4-87DF-908F85CE562D}&lt;Citation&gt;&lt;Group&gt;&lt;References&gt;&lt;Item&gt;&lt;ID&gt;168&lt;/ID&gt;&lt;UID&gt;{BD1488DC-59A5-4DF5-9398-EEEF8CFC3711}&lt;/UID&gt;&lt;Title&gt;Chinese Guidelines for Diagnosis and Treatment of Cerebral Hemorrhage (2014)&lt;/Title&gt;&lt;Template&gt;Journal Article&lt;/Template&gt;&lt;Star&gt;0&lt;/Star&gt;&lt;Tag&gt;0&lt;/Tag&gt;&lt;Author&gt;Association, Neurology Branch Of Chinese; Cerebrovascular Group, Neurology Branch Of Chinese&lt;/Author&gt;&lt;Year&gt;2015&lt;/Year&gt;&lt;Details&gt;&lt;_collection_scope&gt;CSCD;PKU&lt;/_collection_scope&gt;&lt;_created&gt;64744912&lt;/_created&gt;&lt;_db_provider&gt;北京万方数据股份有限公司&lt;/_db_provider&gt;&lt;_doi&gt;10.3760/cma.j.issn.1006-7876.2015.06.002&lt;/_doi&gt;&lt;_issue&gt;6&lt;/_issue&gt;&lt;_journal&gt;Chinese Journal of Neurology&lt;/_journal&gt;&lt;_language&gt;chi _x000d__x000a_基金项目:&lt;/_language&gt;&lt;_modified&gt;64855635&lt;/_modified&gt;&lt;_pages&gt;435-444&lt;/_pages&gt;&lt;_translated_title&gt;@@&lt;/_translated_title&gt;&lt;_url&gt;https://d.wanfangdata.com.cn/periodical/ChlQZXJpb2RpY2FsQ0hJTmV3UzIwMjMwMTEyEg56aHNqazIwMTUwNjAwMhoIZm9lemRodzM%3D&lt;/_url&gt;&lt;_volume&gt;48&lt;/_volume&gt;&lt;_accessed&gt;64855635&lt;/_accessed&gt;&lt;/Details&gt;&lt;Extra&gt;&lt;DBUID&gt;{03CFF154-0F1E-4EEA-9546-48EBFFFECAAA}&lt;/DBUID&gt;&lt;/Extra&gt;&lt;/Item&gt;&lt;/References&gt;&lt;/Group&gt;&lt;/Citation&gt;_x000a_"/>
    <w:docVar w:name="NE.Ref{C66F44A3-32AA-4F0F-8FEA-8925E243A04B}" w:val=" ADDIN NE.Ref.{C66F44A3-32AA-4F0F-8FEA-8925E243A04B}&lt;Citation&gt;&lt;Group&gt;&lt;References&gt;&lt;Item&gt;&lt;ID&gt;62&lt;/ID&gt;&lt;UID&gt;{9C61BEA8-ED3C-4839-9922-26A5178AB45C}&lt;/UID&gt;&lt;Title&gt;In-hospital venous thromboembolism is associated with poor outcome in patients with spontaneous intracerebral hemorrhage: A multicenter, prospective study&lt;/Title&gt;&lt;Template&gt;Journal Article&lt;/Template&gt;&lt;Star&gt;0&lt;/Star&gt;&lt;Tag&gt;0&lt;/Tag&gt;&lt;Author&gt;Li, Jinxin; Wang, Dandan; Wang, Wenjuan; Jia, Jiaokun; Kang, Kaijiang; Zhang, Jia; Zhao, Xingquan&lt;/Author&gt;&lt;Year&gt;2020&lt;/Year&gt;&lt;Details&gt;&lt;_accessed&gt;64690054&lt;/_accessed&gt;&lt;_created&gt;64690054&lt;/_created&gt;&lt;_db_updated&gt;CrossRef&lt;/_db_updated&gt;&lt;_doi&gt;10.1016/j.jstrokecerebrovasdis.2020.104958&lt;/_doi&gt;&lt;_impact_factor&gt;   2.677&lt;/_impact_factor&gt;&lt;_isbn&gt;10523057&lt;/_isbn&gt;&lt;_issue&gt;8&lt;/_issue&gt;&lt;_journal&gt;Journal of Stroke and Cerebrovascular Diseases&lt;/_journal&gt;&lt;_modified&gt;64690054&lt;/_modified&gt;&lt;_pages&gt;104958&lt;/_pages&gt;&lt;_tertiary_title&gt;Journal of Stroke and Cerebrovascular Diseases&lt;/_tertiary_title&gt;&lt;_url&gt;https://linkinghub.elsevier.com/retrieve/pii/S1052305720303669_x000d__x000a_https://api.elsevier.com/content/article/PII:S1052305720303669?httpAccept=text/xml&lt;/_url&gt;&lt;_volume&gt;29&lt;/_volume&gt;&lt;/Details&gt;&lt;Extra&gt;&lt;DBUID&gt;{03CFF154-0F1E-4EEA-9546-48EBFFFECAAA}&lt;/DBUID&gt;&lt;/Extra&gt;&lt;/Item&gt;&lt;/References&gt;&lt;/Group&gt;&lt;Group&gt;&lt;References&gt;&lt;Item&gt;&lt;ID&gt;82&lt;/ID&gt;&lt;UID&gt;{993A7FFB-FFC1-49F8-984A-ABB26CF6802A}&lt;/UID&gt;&lt;Title&gt;Venous Thromboembolism in Patients With Spontaneous Intracerebral Hemorrhage: A Multicenter Study.&lt;/Title&gt;&lt;Template&gt;Generic&lt;/Template&gt;&lt;Star&gt;0&lt;/Star&gt;&lt;Tag&gt;0&lt;/Tag&gt;&lt;Author&gt;Ding, D; Sekar, P; Moomaw, C J; Comeau, M E; James, M L; Testai, F; Flaherty, M L; Vashkevich, A; Worrall, B B; Woo, D; Osborne, J&lt;/Author&gt;&lt;Year&gt;2019&lt;/Year&gt;&lt;Details&gt;&lt;_doi&gt;10.1093/neuros/nyy333&lt;/_doi&gt;&lt;_isbn&gt;0148-396X&lt;/_isbn&gt;&lt;_issue&gt;6&lt;/_issue&gt;&lt;_journal&gt;NEUROSURGERY&lt;/_journal&gt;&lt;_keywords&gt;Pulmonary embolism; Stroke; Intracranial hemorrhages; Deep vein thrombosis; Intracerebral hemorrhage; Venous thromboembolism&lt;/_keywords&gt;&lt;_pages&gt;E304-E310&lt;/_pages&gt;&lt;_volume&gt;84&lt;/_volume&gt;&lt;_created&gt;64697206&lt;/_created&gt;&lt;_modified&gt;64697206&lt;/_modified&gt;&lt;/Details&gt;&lt;Extra&gt;&lt;DBUID&gt;{03CFF154-0F1E-4EEA-9546-48EBFFFECAAA}&lt;/DBUID&gt;&lt;/Extra&gt;&lt;/Item&gt;&lt;/References&gt;&lt;/Group&gt;&lt;/Citation&gt;_x000a_"/>
    <w:docVar w:name="NE.Ref{C7B670C5-9B7E-4D2F-ACD5-AFF24E7639EA}" w:val=" ADDIN NE.Ref.{C7B670C5-9B7E-4D2F-ACD5-AFF24E7639EA}&lt;Citation&gt;&lt;Group&gt;&lt;References&gt;&lt;Item&gt;&lt;ID&gt;72&lt;/ID&gt;&lt;UID&gt;{8B570B9E-E2F0-4224-BEC7-9B18F96309FA}&lt;/UID&gt;&lt;Title&gt;Current Practice Trends for Use of Early Venous Thromboembolism Prophylaxis After Intracerebral Hemorrhage&lt;/Title&gt;&lt;Template&gt;Journal Article&lt;/Template&gt;&lt;Star&gt;0&lt;/Star&gt;&lt;Tag&gt;0&lt;/Tag&gt;&lt;Author&gt;Cherian, Laurel J; Smith, Eric E; Schwamm, Lee H; Fonarow, Gregg C; Schulte, Phillip J; Xian, Ying; Wu, Jingjing; Prabhakaran, Shyam K&lt;/Author&gt;&lt;Year&gt;2018&lt;/Year&gt;&lt;Details&gt;&lt;_accessed&gt;64694471&lt;/_accessed&gt;&lt;_collection_scope&gt;SCIE&lt;/_collection_scope&gt;&lt;_created&gt;64694471&lt;/_created&gt;&lt;_date_display&gt;2018;2017;&lt;/_date_display&gt;&lt;_db_updated&gt;PKU Search&lt;/_db_updated&gt;&lt;_doi&gt;10.1093/neuros/nyx146&lt;/_doi&gt;&lt;_impact_factor&gt;   5.315&lt;/_impact_factor&gt;&lt;_isbn&gt;0148-396X&lt;/_isbn&gt;&lt;_issue&gt;1&lt;/_issue&gt;&lt;_journal&gt;Neurosurgery&lt;/_journal&gt;&lt;_keywords&gt;Neurosurgery; Patients; Pulmonary embolisms; Thromboembolism&lt;/_keywords&gt;&lt;_modified&gt;64694471&lt;/_modified&gt;&lt;_number&gt;1&lt;/_number&gt;&lt;_ori_publication&gt;Oxford University Press&lt;/_ori_publication&gt;&lt;_pages&gt;85-92&lt;/_pages&gt;&lt;_place_published&gt;United States&lt;/_place_published&gt;&lt;_social_category&gt;医学(2)&lt;/_social_category&gt;&lt;_url&gt;https://go.exlibris.link/33Lc9mpz&lt;/_url&gt;&lt;_volume&gt;82&lt;/_volume&gt;&lt;/Details&gt;&lt;Extra&gt;&lt;DBUID&gt;{03CFF154-0F1E-4EEA-9546-48EBFFFECAAA}&lt;/DBUID&gt;&lt;/Extra&gt;&lt;/Item&gt;&lt;/References&gt;&lt;/Group&gt;&lt;/Citation&gt;_x000a_"/>
    <w:docVar w:name="NE.Ref{D45A467F-8603-47B7-B213-6336D6D5028E}" w:val=" ADDIN NE.Ref.{D45A467F-8603-47B7-B213-6336D6D5028E}&lt;Citation&gt;&lt;Group&gt;&lt;References&gt;&lt;Item&gt;&lt;ID&gt;156&lt;/ID&gt;&lt;UID&gt;{1D7EAE1B-317B-40DB-B454-0872B06AD9A6}&lt;/UID&gt;&lt;Title&gt;Coagulation Factor Hyperfunction After Subarachnoid Hemorrhage Induces Deep Venous Thrombosis.&lt;/Title&gt;&lt;Template&gt;Journal Article&lt;/Template&gt;&lt;Star&gt;0&lt;/Star&gt;&lt;Tag&gt;0&lt;/Tag&gt;&lt;Author&gt;Miao, W; Zhao, K; Deng, W; Teng, J&lt;/Author&gt;&lt;Year&gt;2018&lt;/Year&gt;&lt;Details&gt;&lt;_accessed&gt;64744500&lt;/_accessed&gt;&lt;_collection_scope&gt;SCIE&lt;/_collection_scope&gt;&lt;_created&gt;64744500&lt;/_created&gt;&lt;_doi&gt;10.1016/j.wneu.2017.09.200&lt;/_doi&gt;&lt;_impact_factor&gt;   2.210&lt;/_impact_factor&gt;&lt;_isbn&gt;1878-8750&lt;/_isbn&gt;&lt;_issue&gt;null&lt;/_issue&gt;&lt;_journal&gt;WORLD NEUROSURG&lt;/_journal&gt;&lt;_keywords&gt;Thrombelastography; Subarachnoid hemorrhage; Tissue factor; Activated protein C; Coagulation function; Tissue factor pathway inhibitor&lt;/_keywords&gt;&lt;_modified&gt;64744500&lt;/_modified&gt;&lt;_pages&gt;e46-e52&lt;/_pages&gt;&lt;_social_category&gt;医学(4)&lt;/_social_category&gt;&lt;_volume&gt;110&lt;/_volume&gt;&lt;/Details&gt;&lt;Extra&gt;&lt;DBUID&gt;{03CFF154-0F1E-4EEA-9546-48EBFFFECAAA}&lt;/DBUID&gt;&lt;/Extra&gt;&lt;/Item&gt;&lt;/References&gt;&lt;/Group&gt;&lt;Group&gt;&lt;References&gt;&lt;Item&gt;&lt;ID&gt;163&lt;/ID&gt;&lt;UID&gt;{F09347E5-D76F-42D3-AFB5-11B15C1FD6F7}&lt;/UID&gt;&lt;Title&gt;Study on the basic prevention measures for surgical patients with Venous Thromboembolism&lt;/Title&gt;&lt;Template&gt;Journal Article&lt;/Template&gt;&lt;Star&gt;0&lt;/Star&gt;&lt;Tag&gt;0&lt;/Tag&gt;&lt;Author&gt;Xiaojie, WANG; Yuan, XU; DENG, Haibo; GUO, Hailing; Chen, Yaqin; GUO, Shuli; LIU, Weinan; ZHANG, Yi; DU, Jing; Yaqin, LI Min GAO Na&lt;/Author&gt;&lt;Year&gt;2021&lt;/Year&gt;&lt;Details&gt;&lt;_accessed&gt;64744624&lt;/_accessed&gt;&lt;_created&gt;64744624&lt;/_created&gt;&lt;_issue&gt;9&lt;/_issue&gt;&lt;_journal&gt;Chinese Nursing Management&lt;/_journal&gt;&lt;_modified&gt;64744624&lt;/_modified&gt;&lt;_pages&gt;1340-1344&lt;/_pages&gt;&lt;_volume&gt;21&lt;/_volume&gt;&lt;/Details&gt;&lt;Extra&gt;&lt;DBUID&gt;{03CFF154-0F1E-4EEA-9546-48EBFFFECAAA}&lt;/DBUID&gt;&lt;/Extra&gt;&lt;/Item&gt;&lt;/References&gt;&lt;/Group&gt;&lt;/Citation&gt;_x000a_"/>
    <w:docVar w:name="NE.Ref{EBB895C0-55E6-481E-8E99-B492FB75A41A}" w:val=" ADDIN NE.Ref.{EBB895C0-55E6-481E-8E99-B492FB75A41A}&lt;Citation&gt;&lt;Group&gt;&lt;References&gt;&lt;Item&gt;&lt;ID&gt;160&lt;/ID&gt;&lt;UID&gt;{8E2819D4-F0F1-49C7-A4C3-4217023C85F7}&lt;/UID&gt;&lt;Title&gt;Risk Factors for Venous Thromboembolism After Admission for Traumatic Subdural Hematoma at Level I Trauma Center: Large Single-Institution Series.&lt;/Title&gt;&lt;Template&gt;Journal Article&lt;/Template&gt;&lt;Star&gt;0&lt;/Star&gt;&lt;Tag&gt;0&lt;/Tag&gt;&lt;Author&gt;Rennert, R C; Martin, J R; Brandel, M G; Steinberg, J A; Santiago-Dieppa, D R; Wali, A R; Costantini, T W; Khalessi, A A&lt;/Author&gt;&lt;Year&gt;2019&lt;/Year&gt;&lt;Details&gt;&lt;_accessed&gt;64744928&lt;/_accessed&gt;&lt;_collection_scope&gt;SCIE&lt;/_collection_scope&gt;&lt;_created&gt;64744543&lt;/_created&gt;&lt;_doi&gt;10.1016/j.wneu.2018.10.114&lt;/_doi&gt;&lt;_impact_factor&gt;   2.210&lt;/_impact_factor&gt;&lt;_isbn&gt;1878-8750&lt;/_isbn&gt;&lt;_issue&gt;null&lt;/_issue&gt;&lt;_journal&gt;WORLD NEUROSURG&lt;/_journal&gt;&lt;_keywords&gt;Neurosurgical outcomes; Thromboembolism; Subdural hematoma; Neurotrauma&lt;/_keywords&gt;&lt;_modified&gt;64744928&lt;/_modified&gt;&lt;_pages&gt;e619-e626&lt;/_pages&gt;&lt;_social_category&gt;医学(4)&lt;/_social_category&gt;&lt;_volume&gt;122&lt;/_volume&gt;&lt;/Details&gt;&lt;Extra&gt;&lt;DBUID&gt;{03CFF154-0F1E-4EEA-9546-48EBFFFECAAA}&lt;/DBUID&gt;&lt;/Extra&gt;&lt;/Item&gt;&lt;/References&gt;&lt;/Group&gt;&lt;/Citation&gt;_x000a_"/>
    <w:docVar w:name="NE.Ref{F5007F2A-EF1B-4E7D-9750-B7E6D3ACE30B}" w:val=" ADDIN NE.Ref.{F5007F2A-EF1B-4E7D-9750-B7E6D3ACE30B}&lt;Citation&gt;&lt;Group&gt;&lt;References&gt;&lt;Item&gt;&lt;ID&gt;156&lt;/ID&gt;&lt;UID&gt;{1D7EAE1B-317B-40DB-B454-0872B06AD9A6}&lt;/UID&gt;&lt;Title&gt;Coagulation Factor Hyperfunction After Subarachnoid Hemorrhage Induces Deep Venous Thrombosis.&lt;/Title&gt;&lt;Template&gt;Journal Article&lt;/Template&gt;&lt;Star&gt;0&lt;/Star&gt;&lt;Tag&gt;0&lt;/Tag&gt;&lt;Author&gt;Miao, W; Zhao, K; Deng, W; Teng, J&lt;/Author&gt;&lt;Year&gt;2018&lt;/Year&gt;&lt;Details&gt;&lt;_accessed&gt;64744500&lt;/_accessed&gt;&lt;_collection_scope&gt;SCIE&lt;/_collection_scope&gt;&lt;_created&gt;64744500&lt;/_created&gt;&lt;_doi&gt;10.1016/j.wneu.2017.09.200&lt;/_doi&gt;&lt;_impact_factor&gt;   2.210&lt;/_impact_factor&gt;&lt;_isbn&gt;1878-8750&lt;/_isbn&gt;&lt;_issue&gt;null&lt;/_issue&gt;&lt;_journal&gt;WORLD NEUROSURG&lt;/_journal&gt;&lt;_keywords&gt;Thrombelastography; Subarachnoid hemorrhage; Tissue factor; Activated protein C; Coagulation function; Tissue factor pathway inhibitor&lt;/_keywords&gt;&lt;_modified&gt;64744500&lt;/_modified&gt;&lt;_pages&gt;e46-e52&lt;/_pages&gt;&lt;_social_category&gt;医学(4)&lt;/_social_category&gt;&lt;_volume&gt;110&lt;/_volume&gt;&lt;/Details&gt;&lt;Extra&gt;&lt;DBUID&gt;{03CFF154-0F1E-4EEA-9546-48EBFFFECAAA}&lt;/DBUID&gt;&lt;/Extra&gt;&lt;/Item&gt;&lt;/References&gt;&lt;/Group&gt;&lt;/Citation&gt;_x000a_"/>
    <w:docVar w:name="NE.Ref{F542CAA6-8C32-4F4C-92E0-0BDD2409982A}" w:val=" ADDIN NE.Ref.{F542CAA6-8C32-4F4C-92E0-0BDD2409982A}&lt;Citation&gt;&lt;Group&gt;&lt;References&gt;&lt;Item&gt;&lt;ID&gt;72&lt;/ID&gt;&lt;UID&gt;{8B570B9E-E2F0-4224-BEC7-9B18F96309FA}&lt;/UID&gt;&lt;Title&gt;Current Practice Trends for Use of Early Venous Thromboembolism Prophylaxis After Intracerebral Hemorrhage&lt;/Title&gt;&lt;Template&gt;Journal Article&lt;/Template&gt;&lt;Star&gt;0&lt;/Star&gt;&lt;Tag&gt;0&lt;/Tag&gt;&lt;Author&gt;Cherian, Laurel J; Smith, Eric E; Schwamm, Lee H; Fonarow, Gregg C; Schulte, Phillip J; Xian, Ying; Wu, Jingjing; Prabhakaran, Shyam K&lt;/Author&gt;&lt;Year&gt;2018&lt;/Year&gt;&lt;Details&gt;&lt;_accessed&gt;64694471&lt;/_accessed&gt;&lt;_collection_scope&gt;SCIE&lt;/_collection_scope&gt;&lt;_created&gt;64694471&lt;/_created&gt;&lt;_date_display&gt;2018;2017;&lt;/_date_display&gt;&lt;_db_updated&gt;PKU Search&lt;/_db_updated&gt;&lt;_doi&gt;10.1093/neuros/nyx146&lt;/_doi&gt;&lt;_impact_factor&gt;   5.315&lt;/_impact_factor&gt;&lt;_isbn&gt;0148-396X&lt;/_isbn&gt;&lt;_issue&gt;1&lt;/_issue&gt;&lt;_journal&gt;Neurosurgery&lt;/_journal&gt;&lt;_keywords&gt;Neurosurgery; Patients; Pulmonary embolisms; Thromboembolism&lt;/_keywords&gt;&lt;_modified&gt;64694471&lt;/_modified&gt;&lt;_number&gt;1&lt;/_number&gt;&lt;_ori_publication&gt;Oxford University Press&lt;/_ori_publication&gt;&lt;_pages&gt;85-92&lt;/_pages&gt;&lt;_place_published&gt;United States&lt;/_place_published&gt;&lt;_social_category&gt;医学(2)&lt;/_social_category&gt;&lt;_url&gt;https://go.exlibris.link/33Lc9mpz&lt;/_url&gt;&lt;_volume&gt;82&lt;/_volume&gt;&lt;/Details&gt;&lt;Extra&gt;&lt;DBUID&gt;{03CFF154-0F1E-4EEA-9546-48EBFFFECAAA}&lt;/DBUID&gt;&lt;/Extra&gt;&lt;/Item&gt;&lt;/References&gt;&lt;/Group&gt;&lt;Group&gt;&lt;References&gt;&lt;Item&gt;&lt;ID&gt;327&lt;/ID&gt;&lt;UID&gt;{62F5947D-BD47-4A08-8094-2DEFD9FA9725}&lt;/UID&gt;&lt;Title&gt;Symptomatic venous thromboembolism: incidence and risk factors in patients with spontaneous or traumatic intracranial hemorrhage.&lt;/Title&gt;&lt;Template&gt;Journal Article&lt;/Template&gt;&lt;Star&gt;0&lt;/Star&gt;&lt;Tag&gt;0&lt;/Tag&gt;&lt;Author&gt;Kim, K S; Brophy, G M&lt;/Author&gt;&lt;Year&gt;2009&lt;/Year&gt;&lt;Details&gt;&lt;_doi&gt;10.1007/s12028-009-9201-4&lt;/_doi&gt;&lt;_isbn&gt;1541-6933&lt;/_isbn&gt;&lt;_issue&gt;1&lt;/_issue&gt;&lt;_journal&gt;NEUROCRIT CARE&lt;/_journal&gt;&lt;_pages&gt;28-33&lt;/_pages&gt;&lt;_volume&gt;11&lt;/_volume&gt;&lt;_created&gt;64855307&lt;/_created&gt;&lt;_modified&gt;64855307&lt;/_modified&gt;&lt;_impact_factor&gt;   3.532&lt;/_impact_factor&gt;&lt;_social_category&gt;医学(3)&lt;/_social_category&gt;&lt;_collection_scope&gt;SCIE&lt;/_collection_scope&gt;&lt;/Details&gt;&lt;Extra&gt;&lt;DBUID&gt;{03CFF154-0F1E-4EEA-9546-48EBFFFECAAA}&lt;/DBUID&gt;&lt;/Extra&gt;&lt;/Item&gt;&lt;/References&gt;&lt;/Group&gt;&lt;/Citation&gt;_x000a_"/>
    <w:docVar w:name="NE.Ref{F73886B7-D3DF-4908-84AB-D1FAD56F9D45}" w:val=" ADDIN NE.Ref.{F73886B7-D3DF-4908-84AB-D1FAD56F9D45}&lt;Citation&gt;&lt;Group&gt;&lt;References&gt;&lt;Item&gt;&lt;ID&gt;64&lt;/ID&gt;&lt;UID&gt;{E16EB681-9022-4F13-BF75-DF3A9B3BCDF5}&lt;/UID&gt;&lt;Title&gt;Higher risk of deep vein thrombosis after hemorrhagic stroke than after acute ischemic stroke&lt;/Title&gt;&lt;Template&gt;Journal Article&lt;/Template&gt;&lt;Star&gt;0&lt;/Star&gt;&lt;Tag&gt;0&lt;/Tag&gt;&lt;Author&gt;Ji, Ruijun; Li, Guoyang; Zhang, Runhua; Hou, Huiqing; Zhao, Xingquan; Wang, Yongjun&lt;/Author&gt;&lt;Year&gt;2019&lt;/Year&gt;&lt;Details&gt;&lt;_accessed&gt;64690054&lt;/_accessed&gt;&lt;_collection_scope&gt;ESCI&lt;/_collection_scope&gt;&lt;_created&gt;64690054&lt;/_created&gt;&lt;_db_updated&gt;CrossRef&lt;/_db_updated&gt;&lt;_doi&gt;10.1016/j.jvn.2018.10.006&lt;/_doi&gt;&lt;_isbn&gt;10620303&lt;/_isbn&gt;&lt;_issue&gt;1&lt;/_issue&gt;&lt;_journal&gt;Journal of Vascular Nursing&lt;/_journal&gt;&lt;_modified&gt;64690054&lt;/_modified&gt;&lt;_pages&gt;18-27&lt;/_pages&gt;&lt;_tertiary_title&gt;Journal of Vascular Nursing&lt;/_tertiary_title&gt;&lt;_url&gt;https://linkinghub.elsevier.com/retrieve/pii/S1062030318301407_x000d__x000a_https://api.elsevier.com/content/article/PII:S1062030318301407?httpAccept=text/xml&lt;/_url&gt;&lt;_volume&gt;37&lt;/_volume&gt;&lt;/Details&gt;&lt;Extra&gt;&lt;DBUID&gt;{03CFF154-0F1E-4EEA-9546-48EBFFFECAAA}&lt;/DBUID&gt;&lt;/Extra&gt;&lt;/Item&gt;&lt;/References&gt;&lt;/Group&gt;&lt;/Citation&gt;_x000a_"/>
    <w:docVar w:name="NE.Ref{FC14DBBB-4BDD-41C8-9B13-150AFD735141}" w:val=" ADDIN NE.Ref.{FC14DBBB-4BDD-41C8-9B13-150AFD735141}&lt;Citation&gt;&lt;Group&gt;&lt;References&gt;&lt;Item&gt;&lt;ID&gt;176&lt;/ID&gt;&lt;UID&gt;{8A837BA8-2853-404A-A45E-3BF4B7CC6390}&lt;/UID&gt;&lt;Title&gt;Chinese Stroke Center Alliance: a national effort to improve healthcare quality for acute stroke and transient ischaemic attack: rationale, design and preliminary findings.&lt;/Title&gt;&lt;Template&gt;Journal Article&lt;/Template&gt;&lt;Star&gt;0&lt;/Star&gt;&lt;Tag&gt;0&lt;/Tag&gt;&lt;Author&gt;Wang, Y; Li, Z; Wang, Y; Zhao, X; Liu, L; Yang, X; Wang, C; Gu, H; Zhang, F; Wang, C; Xian, Y; Wang, D Z; Dong, Q; Xu, A; Zhao, J&lt;/Author&gt;&lt;Year&gt;2018&lt;/Year&gt;&lt;Details&gt;&lt;_accessed&gt;64759528&lt;/_accessed&gt;&lt;_collection_scope&gt;CSCD;SCIE&lt;/_collection_scope&gt;&lt;_created&gt;64759528&lt;/_created&gt;&lt;_doi&gt;10.1136/svn-2018-000154&lt;/_doi&gt;&lt;_impact_factor&gt;   9.893&lt;/_impact_factor&gt;&lt;_isbn&gt;null&lt;/_isbn&gt;&lt;_issue&gt;4&lt;/_issue&gt;&lt;_journal&gt;Stroke Vasc Neurol&lt;/_journal&gt;&lt;_keywords&gt;healthcare quality; acute stroke; transient ischemic attack; chinese stroke center alliance&lt;/_keywords&gt;&lt;_modified&gt;64759528&lt;/_modified&gt;&lt;_pages&gt;256-262&lt;/_pages&gt;&lt;_social_category&gt;医学(2)&lt;/_social_category&gt;&lt;_volume&gt;3&lt;/_volume&gt;&lt;/Details&gt;&lt;Extra&gt;&lt;DBUID&gt;{03CFF154-0F1E-4EEA-9546-48EBFFFECAAA}&lt;/DBUID&gt;&lt;/Extra&gt;&lt;/Item&gt;&lt;/References&gt;&lt;/Group&gt;&lt;/Citation&gt;_x000a_"/>
    <w:docVar w:name="ne_docsoft" w:val="MSWord"/>
    <w:docVar w:name="ne_docversion" w:val="NoteExpress 2.0"/>
    <w:docVar w:name="ne_stylename" w:val="DCCN"/>
  </w:docVars>
  <w:rsids>
    <w:rsidRoot w:val="00172A27"/>
    <w:rsid w:val="0000556B"/>
    <w:rsid w:val="00017981"/>
    <w:rsid w:val="00034EC3"/>
    <w:rsid w:val="00095F71"/>
    <w:rsid w:val="000A5569"/>
    <w:rsid w:val="000D36EA"/>
    <w:rsid w:val="000E32B6"/>
    <w:rsid w:val="000F2AEA"/>
    <w:rsid w:val="001204DA"/>
    <w:rsid w:val="0013499E"/>
    <w:rsid w:val="0014087D"/>
    <w:rsid w:val="00160FFC"/>
    <w:rsid w:val="00172A27"/>
    <w:rsid w:val="00174273"/>
    <w:rsid w:val="00185655"/>
    <w:rsid w:val="0019671C"/>
    <w:rsid w:val="001B605B"/>
    <w:rsid w:val="001C311F"/>
    <w:rsid w:val="00202024"/>
    <w:rsid w:val="00292C46"/>
    <w:rsid w:val="002D2431"/>
    <w:rsid w:val="002D3BC9"/>
    <w:rsid w:val="002D5AA0"/>
    <w:rsid w:val="00303EC3"/>
    <w:rsid w:val="00344DF5"/>
    <w:rsid w:val="00347BB0"/>
    <w:rsid w:val="0039174F"/>
    <w:rsid w:val="00445102"/>
    <w:rsid w:val="00470620"/>
    <w:rsid w:val="004D34D7"/>
    <w:rsid w:val="004E2853"/>
    <w:rsid w:val="004E4B7C"/>
    <w:rsid w:val="004F03EF"/>
    <w:rsid w:val="00522A8C"/>
    <w:rsid w:val="00580FE4"/>
    <w:rsid w:val="005A1741"/>
    <w:rsid w:val="005F6E85"/>
    <w:rsid w:val="00633472"/>
    <w:rsid w:val="006936B0"/>
    <w:rsid w:val="006D4B3C"/>
    <w:rsid w:val="006D4F01"/>
    <w:rsid w:val="006F0053"/>
    <w:rsid w:val="00740401"/>
    <w:rsid w:val="00766DA5"/>
    <w:rsid w:val="0077529F"/>
    <w:rsid w:val="00797DE3"/>
    <w:rsid w:val="00866C2F"/>
    <w:rsid w:val="00881791"/>
    <w:rsid w:val="008818C0"/>
    <w:rsid w:val="00890056"/>
    <w:rsid w:val="008E2D50"/>
    <w:rsid w:val="009068CB"/>
    <w:rsid w:val="009165B1"/>
    <w:rsid w:val="00930094"/>
    <w:rsid w:val="00941AA4"/>
    <w:rsid w:val="00971186"/>
    <w:rsid w:val="009733A8"/>
    <w:rsid w:val="009B7845"/>
    <w:rsid w:val="009D4453"/>
    <w:rsid w:val="009F5BDF"/>
    <w:rsid w:val="00A009FB"/>
    <w:rsid w:val="00A016A7"/>
    <w:rsid w:val="00A0249D"/>
    <w:rsid w:val="00A70E1C"/>
    <w:rsid w:val="00A72960"/>
    <w:rsid w:val="00A818F8"/>
    <w:rsid w:val="00A97AF6"/>
    <w:rsid w:val="00AB2806"/>
    <w:rsid w:val="00B60354"/>
    <w:rsid w:val="00BC3E50"/>
    <w:rsid w:val="00C52EF6"/>
    <w:rsid w:val="00CA6B5C"/>
    <w:rsid w:val="00CC1196"/>
    <w:rsid w:val="00CD5508"/>
    <w:rsid w:val="00CE316F"/>
    <w:rsid w:val="00CE3624"/>
    <w:rsid w:val="00CF15B8"/>
    <w:rsid w:val="00D10B52"/>
    <w:rsid w:val="00D27DF1"/>
    <w:rsid w:val="00D44AC1"/>
    <w:rsid w:val="00D467A0"/>
    <w:rsid w:val="00D7153C"/>
    <w:rsid w:val="00DB2C9E"/>
    <w:rsid w:val="00E04B54"/>
    <w:rsid w:val="00E27949"/>
    <w:rsid w:val="00E40F14"/>
    <w:rsid w:val="00E46F4E"/>
    <w:rsid w:val="00E60E5D"/>
    <w:rsid w:val="00E81589"/>
    <w:rsid w:val="00E8260E"/>
    <w:rsid w:val="00EC39EC"/>
    <w:rsid w:val="00ED1272"/>
    <w:rsid w:val="00F06BC2"/>
    <w:rsid w:val="0182034B"/>
    <w:rsid w:val="0199213C"/>
    <w:rsid w:val="01AE3368"/>
    <w:rsid w:val="01B22C66"/>
    <w:rsid w:val="01D92DDA"/>
    <w:rsid w:val="02691A77"/>
    <w:rsid w:val="02C62933"/>
    <w:rsid w:val="031F4AF4"/>
    <w:rsid w:val="03270C32"/>
    <w:rsid w:val="0334692D"/>
    <w:rsid w:val="03725BC9"/>
    <w:rsid w:val="04177E8F"/>
    <w:rsid w:val="048B234B"/>
    <w:rsid w:val="04B1701B"/>
    <w:rsid w:val="04EA6DAD"/>
    <w:rsid w:val="051A7AF6"/>
    <w:rsid w:val="05337D20"/>
    <w:rsid w:val="066D7F38"/>
    <w:rsid w:val="06A42F8B"/>
    <w:rsid w:val="06A63956"/>
    <w:rsid w:val="071874D5"/>
    <w:rsid w:val="078872A5"/>
    <w:rsid w:val="07DB72EE"/>
    <w:rsid w:val="07F40200"/>
    <w:rsid w:val="08204893"/>
    <w:rsid w:val="08AC4379"/>
    <w:rsid w:val="08E10CFE"/>
    <w:rsid w:val="09C35E1E"/>
    <w:rsid w:val="09EF3F26"/>
    <w:rsid w:val="0A9F23E7"/>
    <w:rsid w:val="0AD53D4E"/>
    <w:rsid w:val="0B3C2A20"/>
    <w:rsid w:val="0C7E602C"/>
    <w:rsid w:val="0D2E5A56"/>
    <w:rsid w:val="0DF66001"/>
    <w:rsid w:val="0DFC652A"/>
    <w:rsid w:val="0E5743F9"/>
    <w:rsid w:val="0FE301BA"/>
    <w:rsid w:val="105A290D"/>
    <w:rsid w:val="11992211"/>
    <w:rsid w:val="11B51A43"/>
    <w:rsid w:val="11FA43A7"/>
    <w:rsid w:val="125E028E"/>
    <w:rsid w:val="13774758"/>
    <w:rsid w:val="144661D4"/>
    <w:rsid w:val="14CD7B51"/>
    <w:rsid w:val="15A73ECB"/>
    <w:rsid w:val="15F94DAC"/>
    <w:rsid w:val="162C5861"/>
    <w:rsid w:val="16676753"/>
    <w:rsid w:val="1686793E"/>
    <w:rsid w:val="16D16AA9"/>
    <w:rsid w:val="17A7232C"/>
    <w:rsid w:val="17BB0135"/>
    <w:rsid w:val="18013D6F"/>
    <w:rsid w:val="18876269"/>
    <w:rsid w:val="18B01CAC"/>
    <w:rsid w:val="190717CA"/>
    <w:rsid w:val="1A1C5A6E"/>
    <w:rsid w:val="1A880676"/>
    <w:rsid w:val="1AAC628F"/>
    <w:rsid w:val="1B235EDC"/>
    <w:rsid w:val="1B334486"/>
    <w:rsid w:val="1B6D7998"/>
    <w:rsid w:val="1BD01CD5"/>
    <w:rsid w:val="1C99656B"/>
    <w:rsid w:val="1D063DAB"/>
    <w:rsid w:val="1DAF4298"/>
    <w:rsid w:val="1E6D12EF"/>
    <w:rsid w:val="1F3236B2"/>
    <w:rsid w:val="1F7507B8"/>
    <w:rsid w:val="1F9B4A48"/>
    <w:rsid w:val="1FC77172"/>
    <w:rsid w:val="20512E50"/>
    <w:rsid w:val="20BD316F"/>
    <w:rsid w:val="210915EE"/>
    <w:rsid w:val="219277D5"/>
    <w:rsid w:val="21A34113"/>
    <w:rsid w:val="23290F35"/>
    <w:rsid w:val="23812232"/>
    <w:rsid w:val="2418246B"/>
    <w:rsid w:val="24385182"/>
    <w:rsid w:val="244B7A29"/>
    <w:rsid w:val="24F84893"/>
    <w:rsid w:val="251F7F55"/>
    <w:rsid w:val="25327335"/>
    <w:rsid w:val="26932E57"/>
    <w:rsid w:val="27FE6547"/>
    <w:rsid w:val="285826A9"/>
    <w:rsid w:val="29CC61D1"/>
    <w:rsid w:val="2A1F09F7"/>
    <w:rsid w:val="2A314286"/>
    <w:rsid w:val="2A493661"/>
    <w:rsid w:val="2AEC4988"/>
    <w:rsid w:val="2B746B21"/>
    <w:rsid w:val="2BAB3867"/>
    <w:rsid w:val="2BF13CCD"/>
    <w:rsid w:val="2BFF02DE"/>
    <w:rsid w:val="2C7C5C8D"/>
    <w:rsid w:val="2CA60C34"/>
    <w:rsid w:val="2CDD243B"/>
    <w:rsid w:val="2CE83322"/>
    <w:rsid w:val="2D753F92"/>
    <w:rsid w:val="2D7828F8"/>
    <w:rsid w:val="2D835E99"/>
    <w:rsid w:val="2D8E316D"/>
    <w:rsid w:val="2DE45D64"/>
    <w:rsid w:val="2EF304F0"/>
    <w:rsid w:val="2F2D14C0"/>
    <w:rsid w:val="2FA860A9"/>
    <w:rsid w:val="2FBD0A96"/>
    <w:rsid w:val="2FF3270A"/>
    <w:rsid w:val="2FFB6B39"/>
    <w:rsid w:val="30032491"/>
    <w:rsid w:val="306F2B61"/>
    <w:rsid w:val="30A77050"/>
    <w:rsid w:val="30B97FBB"/>
    <w:rsid w:val="31374878"/>
    <w:rsid w:val="316B7CD6"/>
    <w:rsid w:val="32930FA7"/>
    <w:rsid w:val="3305122C"/>
    <w:rsid w:val="3354175F"/>
    <w:rsid w:val="341A0CE1"/>
    <w:rsid w:val="34385E06"/>
    <w:rsid w:val="344A2B14"/>
    <w:rsid w:val="345A38A3"/>
    <w:rsid w:val="345F23F4"/>
    <w:rsid w:val="346F1ED6"/>
    <w:rsid w:val="34C714E8"/>
    <w:rsid w:val="34F807BD"/>
    <w:rsid w:val="35586B6B"/>
    <w:rsid w:val="36367F7B"/>
    <w:rsid w:val="36C949C0"/>
    <w:rsid w:val="36CC7811"/>
    <w:rsid w:val="36E20DE2"/>
    <w:rsid w:val="37D56B99"/>
    <w:rsid w:val="3811387B"/>
    <w:rsid w:val="398B59D5"/>
    <w:rsid w:val="3AE07F36"/>
    <w:rsid w:val="3B302AEB"/>
    <w:rsid w:val="3B3E35F7"/>
    <w:rsid w:val="3BE42CCA"/>
    <w:rsid w:val="3BEF3F3A"/>
    <w:rsid w:val="3BF92B6D"/>
    <w:rsid w:val="3C192EC7"/>
    <w:rsid w:val="3CFF0EDB"/>
    <w:rsid w:val="3D0C1FB2"/>
    <w:rsid w:val="3D2959EC"/>
    <w:rsid w:val="3D847A73"/>
    <w:rsid w:val="3DBA6615"/>
    <w:rsid w:val="3E3946D7"/>
    <w:rsid w:val="3E410AE4"/>
    <w:rsid w:val="3E5B0287"/>
    <w:rsid w:val="3EAE6FD3"/>
    <w:rsid w:val="3F214E2C"/>
    <w:rsid w:val="3FDC7C1A"/>
    <w:rsid w:val="401D3F3B"/>
    <w:rsid w:val="414E0F67"/>
    <w:rsid w:val="41524DB6"/>
    <w:rsid w:val="4412082E"/>
    <w:rsid w:val="443148FD"/>
    <w:rsid w:val="44500973"/>
    <w:rsid w:val="44564BBE"/>
    <w:rsid w:val="445B0FF4"/>
    <w:rsid w:val="450A6425"/>
    <w:rsid w:val="45464C32"/>
    <w:rsid w:val="454809AA"/>
    <w:rsid w:val="45E86409"/>
    <w:rsid w:val="467557CF"/>
    <w:rsid w:val="46995C80"/>
    <w:rsid w:val="46C35FB0"/>
    <w:rsid w:val="476A1F98"/>
    <w:rsid w:val="47961EA1"/>
    <w:rsid w:val="47EA7AF7"/>
    <w:rsid w:val="48D872D7"/>
    <w:rsid w:val="49F10310"/>
    <w:rsid w:val="4A570F3A"/>
    <w:rsid w:val="4ABB3897"/>
    <w:rsid w:val="4B0B04B0"/>
    <w:rsid w:val="4B457A19"/>
    <w:rsid w:val="4CDA1C88"/>
    <w:rsid w:val="4EC512BE"/>
    <w:rsid w:val="4EFD4BAD"/>
    <w:rsid w:val="4F8F0853"/>
    <w:rsid w:val="50464866"/>
    <w:rsid w:val="50FE23F8"/>
    <w:rsid w:val="519A0568"/>
    <w:rsid w:val="519D6EF3"/>
    <w:rsid w:val="51AD3C77"/>
    <w:rsid w:val="51FB5F25"/>
    <w:rsid w:val="524C7B8E"/>
    <w:rsid w:val="5385101B"/>
    <w:rsid w:val="53DF6819"/>
    <w:rsid w:val="54575744"/>
    <w:rsid w:val="54B262D8"/>
    <w:rsid w:val="54B716A8"/>
    <w:rsid w:val="56D9030D"/>
    <w:rsid w:val="56E91A0C"/>
    <w:rsid w:val="56EC18C4"/>
    <w:rsid w:val="572839A9"/>
    <w:rsid w:val="57E9556E"/>
    <w:rsid w:val="58702280"/>
    <w:rsid w:val="588D451A"/>
    <w:rsid w:val="58C43AC0"/>
    <w:rsid w:val="59214482"/>
    <w:rsid w:val="59462FFB"/>
    <w:rsid w:val="5A032DA9"/>
    <w:rsid w:val="5A7B5247"/>
    <w:rsid w:val="5A8913F1"/>
    <w:rsid w:val="5AB47241"/>
    <w:rsid w:val="5B393BC6"/>
    <w:rsid w:val="5C104B96"/>
    <w:rsid w:val="5C202FA5"/>
    <w:rsid w:val="5C5679DB"/>
    <w:rsid w:val="5C6F1525"/>
    <w:rsid w:val="5C9018ED"/>
    <w:rsid w:val="5CB112A8"/>
    <w:rsid w:val="5CF12C1C"/>
    <w:rsid w:val="5CF7587D"/>
    <w:rsid w:val="5D057DF3"/>
    <w:rsid w:val="5D5A7075"/>
    <w:rsid w:val="5D870E20"/>
    <w:rsid w:val="5DBE7604"/>
    <w:rsid w:val="5EE035AA"/>
    <w:rsid w:val="5EF86B45"/>
    <w:rsid w:val="5F900DDA"/>
    <w:rsid w:val="5F9A19AB"/>
    <w:rsid w:val="60CE5DB0"/>
    <w:rsid w:val="60F04AAC"/>
    <w:rsid w:val="61677FB2"/>
    <w:rsid w:val="61964593"/>
    <w:rsid w:val="61D02F81"/>
    <w:rsid w:val="62682DFC"/>
    <w:rsid w:val="62774225"/>
    <w:rsid w:val="62D83F4D"/>
    <w:rsid w:val="6346759F"/>
    <w:rsid w:val="63770356"/>
    <w:rsid w:val="639526E4"/>
    <w:rsid w:val="639840A7"/>
    <w:rsid w:val="645E3048"/>
    <w:rsid w:val="647A2891"/>
    <w:rsid w:val="64917820"/>
    <w:rsid w:val="64A5201F"/>
    <w:rsid w:val="64E15598"/>
    <w:rsid w:val="64F34037"/>
    <w:rsid w:val="658109CD"/>
    <w:rsid w:val="665D70D4"/>
    <w:rsid w:val="66C502E4"/>
    <w:rsid w:val="6720138F"/>
    <w:rsid w:val="677331C9"/>
    <w:rsid w:val="67825B46"/>
    <w:rsid w:val="689A10D3"/>
    <w:rsid w:val="68BC4989"/>
    <w:rsid w:val="68CD426B"/>
    <w:rsid w:val="68DC3034"/>
    <w:rsid w:val="690B56C7"/>
    <w:rsid w:val="69205616"/>
    <w:rsid w:val="69B8584F"/>
    <w:rsid w:val="69CC30A8"/>
    <w:rsid w:val="69EB1780"/>
    <w:rsid w:val="6A7F1EA7"/>
    <w:rsid w:val="6AD22940"/>
    <w:rsid w:val="6B434486"/>
    <w:rsid w:val="6BFF530D"/>
    <w:rsid w:val="6D2538A0"/>
    <w:rsid w:val="6D43134B"/>
    <w:rsid w:val="6DA45DE1"/>
    <w:rsid w:val="6DFA03B9"/>
    <w:rsid w:val="6E095596"/>
    <w:rsid w:val="6F384550"/>
    <w:rsid w:val="7003534A"/>
    <w:rsid w:val="706C2EEF"/>
    <w:rsid w:val="713E40A9"/>
    <w:rsid w:val="716562BC"/>
    <w:rsid w:val="725E7F62"/>
    <w:rsid w:val="727A179E"/>
    <w:rsid w:val="72EB459F"/>
    <w:rsid w:val="72F378F8"/>
    <w:rsid w:val="73320420"/>
    <w:rsid w:val="734A4FDC"/>
    <w:rsid w:val="73AF381F"/>
    <w:rsid w:val="73FF76A9"/>
    <w:rsid w:val="74101D4D"/>
    <w:rsid w:val="745E5245"/>
    <w:rsid w:val="74884070"/>
    <w:rsid w:val="74C5647D"/>
    <w:rsid w:val="74D52FC4"/>
    <w:rsid w:val="75094629"/>
    <w:rsid w:val="757854DE"/>
    <w:rsid w:val="758D7B90"/>
    <w:rsid w:val="75A82FDD"/>
    <w:rsid w:val="75C60818"/>
    <w:rsid w:val="75C94F07"/>
    <w:rsid w:val="75CC401F"/>
    <w:rsid w:val="76A0551E"/>
    <w:rsid w:val="77811976"/>
    <w:rsid w:val="77CF3940"/>
    <w:rsid w:val="782141C8"/>
    <w:rsid w:val="78556183"/>
    <w:rsid w:val="7A0C7182"/>
    <w:rsid w:val="7A5146E2"/>
    <w:rsid w:val="7B134D28"/>
    <w:rsid w:val="7B5A6766"/>
    <w:rsid w:val="7BBF481B"/>
    <w:rsid w:val="7BC51EEE"/>
    <w:rsid w:val="7BF4541E"/>
    <w:rsid w:val="7C030BAC"/>
    <w:rsid w:val="7C363D2E"/>
    <w:rsid w:val="7CA35EEB"/>
    <w:rsid w:val="7CB925E2"/>
    <w:rsid w:val="7CE356CC"/>
    <w:rsid w:val="7D422776"/>
    <w:rsid w:val="7EAB552B"/>
    <w:rsid w:val="7F0E4ED9"/>
    <w:rsid w:val="7F347AF5"/>
    <w:rsid w:val="7F3B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69BF54"/>
  <w15:docId w15:val="{16FB6E27-C6FD-475F-B28D-346A159A9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table" w:customStyle="1" w:styleId="61">
    <w:name w:val="清单表 6 彩色1"/>
    <w:basedOn w:val="TableNormal"/>
    <w:autoRedefine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821D7-C604-4DFC-ABC5-7651B4B31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955</Words>
  <Characters>5444</Characters>
  <Application>Microsoft Office Word</Application>
  <DocSecurity>0</DocSecurity>
  <Lines>45</Lines>
  <Paragraphs>12</Paragraphs>
  <ScaleCrop>false</ScaleCrop>
  <Company>SpringerNature</Company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268</dc:creator>
  <cp:lastModifiedBy>Euegen Jaiseelan</cp:lastModifiedBy>
  <cp:revision>4</cp:revision>
  <dcterms:created xsi:type="dcterms:W3CDTF">2023-08-12T05:26:00Z</dcterms:created>
  <dcterms:modified xsi:type="dcterms:W3CDTF">2024-02-19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52ACE3709144C4BFFFB5E602EDB4BA_13</vt:lpwstr>
  </property>
</Properties>
</file>